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54788" w14:textId="77777777" w:rsidR="00255137" w:rsidRPr="00BE0FE6" w:rsidRDefault="00255137" w:rsidP="00255137">
      <w:pPr>
        <w:spacing w:after="0"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bookmarkStart w:id="0" w:name="_Hlk216194404"/>
      <w:bookmarkStart w:id="1" w:name="_Hlk208388460"/>
      <w:r w:rsidRPr="00BE0FE6">
        <w:rPr>
          <w:rFonts w:ascii="Arial" w:hAnsi="Arial" w:cs="Arial"/>
          <w:b/>
          <w:bCs/>
          <w:sz w:val="28"/>
          <w:szCs w:val="28"/>
          <w:lang w:val="en-US"/>
        </w:rPr>
        <w:t>A protocol for characterizing comprehensive two-dimensional liquid chromatography systems</w:t>
      </w:r>
    </w:p>
    <w:bookmarkEnd w:id="0"/>
    <w:p w14:paraId="3B79DCE5" w14:textId="77777777" w:rsidR="00DC1303" w:rsidRPr="00BE0FE6" w:rsidRDefault="00DC1303" w:rsidP="004650EF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A301424" w14:textId="5C264BAA" w:rsidR="00DC1303" w:rsidRPr="00BE0FE6" w:rsidRDefault="00DC1303" w:rsidP="004650EF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E0FE6">
        <w:rPr>
          <w:rFonts w:ascii="Arial" w:hAnsi="Arial" w:cs="Arial"/>
          <w:b/>
          <w:bCs/>
          <w:sz w:val="24"/>
          <w:szCs w:val="24"/>
          <w:lang w:val="en-US"/>
        </w:rPr>
        <w:t>Supplementary materials</w:t>
      </w:r>
    </w:p>
    <w:p w14:paraId="109575AA" w14:textId="77777777" w:rsidR="007C0634" w:rsidRPr="00BE0FE6" w:rsidRDefault="007C0634" w:rsidP="007F249D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8C64BE8" w14:textId="10D81215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bookmarkStart w:id="2" w:name="_Hlk204248560"/>
      <w:bookmarkStart w:id="3" w:name="_Hlk204248583"/>
      <w:r w:rsidRPr="00BE0FE6">
        <w:rPr>
          <w:rFonts w:ascii="Arial" w:hAnsi="Arial" w:cs="Arial"/>
          <w:sz w:val="18"/>
          <w:szCs w:val="18"/>
          <w:lang w:val="en-US"/>
        </w:rPr>
        <w:t>Megane K. AEBISCHER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1,2</w:t>
      </w:r>
      <w:r w:rsidRPr="00BE0FE6">
        <w:rPr>
          <w:rFonts w:ascii="Arial" w:hAnsi="Arial" w:cs="Arial"/>
          <w:sz w:val="18"/>
          <w:szCs w:val="18"/>
          <w:lang w:val="en-US"/>
        </w:rPr>
        <w:t>, Marie PARDON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3,4</w:t>
      </w:r>
      <w:r w:rsidRPr="00BE0FE6">
        <w:rPr>
          <w:rFonts w:ascii="Arial" w:hAnsi="Arial" w:cs="Arial"/>
          <w:sz w:val="18"/>
          <w:szCs w:val="18"/>
          <w:lang w:val="en-US"/>
        </w:rPr>
        <w:t>, Clémence GADOT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 w:rsidRPr="00BE0FE6">
        <w:rPr>
          <w:rFonts w:ascii="Arial" w:hAnsi="Arial" w:cs="Arial"/>
          <w:sz w:val="18"/>
          <w:szCs w:val="18"/>
          <w:lang w:val="en-US"/>
        </w:rPr>
        <w:t>, Katia ARENA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BE0FE6">
        <w:rPr>
          <w:rFonts w:ascii="Arial" w:hAnsi="Arial" w:cs="Arial"/>
          <w:sz w:val="18"/>
          <w:szCs w:val="18"/>
          <w:lang w:val="en-US"/>
        </w:rPr>
        <w:t>, Niklas CARSTENSEN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8</w:t>
      </w:r>
      <w:r w:rsidRPr="00BE0FE6">
        <w:rPr>
          <w:rFonts w:ascii="Arial" w:hAnsi="Arial" w:cs="Arial"/>
          <w:sz w:val="18"/>
          <w:szCs w:val="18"/>
          <w:lang w:val="en-US"/>
        </w:rPr>
        <w:t>, Michael LAEMMERHOFER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8</w:t>
      </w:r>
      <w:r w:rsidRPr="00BE0FE6">
        <w:rPr>
          <w:rFonts w:ascii="Arial" w:hAnsi="Arial" w:cs="Arial"/>
          <w:sz w:val="18"/>
          <w:szCs w:val="18"/>
          <w:lang w:val="en-US"/>
        </w:rPr>
        <w:t>, Paola D</w:t>
      </w:r>
      <w:r w:rsidR="00DD3CD8">
        <w:rPr>
          <w:rFonts w:ascii="Arial" w:hAnsi="Arial" w:cs="Arial"/>
          <w:sz w:val="18"/>
          <w:szCs w:val="18"/>
          <w:lang w:val="en-US"/>
        </w:rPr>
        <w:t>UGO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6,7</w:t>
      </w:r>
      <w:r w:rsidRPr="00BE0FE6">
        <w:rPr>
          <w:rFonts w:ascii="Arial" w:hAnsi="Arial" w:cs="Arial"/>
          <w:sz w:val="18"/>
          <w:szCs w:val="18"/>
          <w:lang w:val="en-US"/>
        </w:rPr>
        <w:t>, Francesco C</w:t>
      </w:r>
      <w:r w:rsidR="00DD3CD8">
        <w:rPr>
          <w:rFonts w:ascii="Arial" w:hAnsi="Arial" w:cs="Arial"/>
          <w:sz w:val="18"/>
          <w:szCs w:val="18"/>
          <w:lang w:val="en-US"/>
        </w:rPr>
        <w:t>ACCIOLA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BE0FE6">
        <w:rPr>
          <w:rFonts w:ascii="Arial" w:hAnsi="Arial" w:cs="Arial"/>
          <w:sz w:val="18"/>
          <w:szCs w:val="18"/>
          <w:lang w:val="en-US"/>
        </w:rPr>
        <w:t>, Luigi MONDELLO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6,7</w:t>
      </w:r>
      <w:r w:rsidRPr="00BE0FE6">
        <w:rPr>
          <w:rFonts w:ascii="Arial" w:hAnsi="Arial" w:cs="Arial"/>
          <w:sz w:val="18"/>
          <w:szCs w:val="18"/>
          <w:lang w:val="en-US"/>
        </w:rPr>
        <w:t>, Morgan SARRUT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 w:rsidRPr="00BE0FE6">
        <w:rPr>
          <w:rFonts w:ascii="Arial" w:hAnsi="Arial" w:cs="Arial"/>
          <w:sz w:val="18"/>
          <w:szCs w:val="18"/>
          <w:lang w:val="en-US"/>
        </w:rPr>
        <w:t>, Deirdre CABOOTER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BE0FE6">
        <w:rPr>
          <w:rFonts w:ascii="Arial" w:hAnsi="Arial" w:cs="Arial"/>
          <w:sz w:val="18"/>
          <w:szCs w:val="18"/>
          <w:lang w:val="en-US"/>
        </w:rPr>
        <w:t>, Sabine HEINISCH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9</w:t>
      </w:r>
      <w:r w:rsidRPr="00BE0FE6">
        <w:rPr>
          <w:rFonts w:ascii="Arial" w:hAnsi="Arial" w:cs="Arial"/>
          <w:sz w:val="18"/>
          <w:szCs w:val="18"/>
          <w:lang w:val="en-US"/>
        </w:rPr>
        <w:t>, Davy GUILLARME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1,2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 </w:t>
      </w:r>
    </w:p>
    <w:bookmarkEnd w:id="2"/>
    <w:p w14:paraId="4A5AD973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1A54E646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  <w:vertAlign w:val="superscript"/>
          <w:lang w:val="en-CA"/>
        </w:rPr>
      </w:pPr>
      <w:r w:rsidRPr="00BE0FE6">
        <w:rPr>
          <w:rFonts w:ascii="Arial" w:hAnsi="Arial" w:cs="Arial"/>
          <w:sz w:val="18"/>
          <w:szCs w:val="18"/>
          <w:vertAlign w:val="superscript"/>
          <w:lang w:val="en-CA"/>
        </w:rPr>
        <w:t xml:space="preserve">1 </w:t>
      </w:r>
      <w:r w:rsidRPr="00BE0FE6">
        <w:rPr>
          <w:rFonts w:ascii="Arial" w:hAnsi="Arial" w:cs="Arial"/>
          <w:sz w:val="18"/>
          <w:szCs w:val="18"/>
          <w:lang w:val="en-CA"/>
        </w:rPr>
        <w:t>School of Pharmaceutical Sciences, University of Geneva, CMU - Rue Michel Servet 1, 1211 Geneva 4, Switzerland</w:t>
      </w:r>
    </w:p>
    <w:p w14:paraId="4612C892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CA"/>
        </w:rPr>
      </w:pPr>
      <w:r w:rsidRPr="00BE0FE6">
        <w:rPr>
          <w:rFonts w:ascii="Arial" w:hAnsi="Arial" w:cs="Arial"/>
          <w:sz w:val="18"/>
          <w:szCs w:val="18"/>
          <w:vertAlign w:val="superscript"/>
          <w:lang w:val="en-CA"/>
        </w:rPr>
        <w:t>2</w:t>
      </w:r>
      <w:r w:rsidRPr="00BE0FE6">
        <w:rPr>
          <w:rFonts w:ascii="Arial" w:hAnsi="Arial" w:cs="Arial"/>
          <w:sz w:val="18"/>
          <w:szCs w:val="18"/>
          <w:lang w:val="en-CA"/>
        </w:rPr>
        <w:t xml:space="preserve"> Institute of Pharmaceutical Sciences of Western Switzerland, University of Geneva, CMU - Rue Michel Servet 1, 1211 Geneva 4, Switzerland</w:t>
      </w:r>
    </w:p>
    <w:p w14:paraId="59A56B45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 Laboratory for Pharmaceutical Analysis, Department of Pharmaceutical and Pharmacological Sciences, KU Leuven, </w:t>
      </w:r>
      <w:proofErr w:type="spellStart"/>
      <w:r w:rsidRPr="00BE0FE6">
        <w:rPr>
          <w:rFonts w:ascii="Arial" w:hAnsi="Arial" w:cs="Arial"/>
          <w:sz w:val="18"/>
          <w:szCs w:val="18"/>
          <w:lang w:val="en-US"/>
        </w:rPr>
        <w:t>Herestraat</w:t>
      </w:r>
      <w:proofErr w:type="spellEnd"/>
      <w:r w:rsidRPr="00BE0FE6">
        <w:rPr>
          <w:rFonts w:ascii="Arial" w:hAnsi="Arial" w:cs="Arial"/>
          <w:sz w:val="18"/>
          <w:szCs w:val="18"/>
          <w:lang w:val="en-US"/>
        </w:rPr>
        <w:t xml:space="preserve"> 49 box 923, 3000, Leuven, Belgium</w:t>
      </w:r>
    </w:p>
    <w:p w14:paraId="3A1114ED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 xml:space="preserve">4 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Laboratory for Molecular Biodiscovery, Department of Pharmaceutical and Pharmacological Sciences, KU Leuven, </w:t>
      </w:r>
      <w:proofErr w:type="spellStart"/>
      <w:r w:rsidRPr="00BE0FE6">
        <w:rPr>
          <w:rFonts w:ascii="Arial" w:hAnsi="Arial" w:cs="Arial"/>
          <w:sz w:val="18"/>
          <w:szCs w:val="18"/>
          <w:lang w:val="en-US"/>
        </w:rPr>
        <w:t>Herestraat</w:t>
      </w:r>
      <w:proofErr w:type="spellEnd"/>
      <w:r w:rsidRPr="00BE0FE6">
        <w:rPr>
          <w:rFonts w:ascii="Arial" w:hAnsi="Arial" w:cs="Arial"/>
          <w:sz w:val="18"/>
          <w:szCs w:val="18"/>
          <w:lang w:val="en-US"/>
        </w:rPr>
        <w:t xml:space="preserve"> 49 box 824, 3000, Leuven, Belgium</w:t>
      </w:r>
    </w:p>
    <w:p w14:paraId="3C5CA04A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 w:rsidRPr="00BE0FE6">
        <w:rPr>
          <w:rFonts w:ascii="Arial" w:hAnsi="Arial" w:cs="Arial"/>
          <w:sz w:val="18"/>
          <w:szCs w:val="18"/>
          <w:lang w:val="en-US"/>
        </w:rPr>
        <w:t>Syensqo Lyon Research and Innovation Center, 85 avenue des Frères Perret,</w:t>
      </w:r>
      <w:r w:rsidRPr="00BE0FE6">
        <w:rPr>
          <w:rFonts w:ascii="Arial" w:hAnsi="Arial" w:cs="Arial"/>
          <w:sz w:val="18"/>
          <w:szCs w:val="18"/>
          <w:lang w:val="en-US"/>
        </w:rPr>
        <w:br/>
        <w:t>69190 Saint-Fons, France</w:t>
      </w:r>
    </w:p>
    <w:p w14:paraId="487E08B4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 xml:space="preserve">6 </w:t>
      </w:r>
      <w:r w:rsidRPr="00BE0FE6">
        <w:rPr>
          <w:rFonts w:ascii="Arial" w:hAnsi="Arial" w:cs="Arial"/>
          <w:sz w:val="18"/>
          <w:szCs w:val="18"/>
          <w:lang w:val="en-US"/>
        </w:rPr>
        <w:t>Messina Institute of Technology c/o Department of Chemical, Biological, Pharmaceutical and Environmental Sciences, University of Messina, Viale G. Palatucci 13, 98168 – Messina, Italy</w:t>
      </w:r>
    </w:p>
    <w:p w14:paraId="2620C8B8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7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Chromaleont </w:t>
      </w:r>
      <w:proofErr w:type="spellStart"/>
      <w:r w:rsidRPr="00BE0FE6">
        <w:rPr>
          <w:rFonts w:ascii="Arial" w:hAnsi="Arial" w:cs="Arial"/>
          <w:sz w:val="18"/>
          <w:szCs w:val="18"/>
          <w:lang w:val="en-US"/>
        </w:rPr>
        <w:t>s.r.l</w:t>
      </w:r>
      <w:proofErr w:type="spellEnd"/>
      <w:r w:rsidRPr="00BE0FE6">
        <w:rPr>
          <w:rFonts w:ascii="Arial" w:hAnsi="Arial" w:cs="Arial"/>
          <w:sz w:val="18"/>
          <w:szCs w:val="18"/>
          <w:lang w:val="en-US"/>
        </w:rPr>
        <w:t>., c/o Department of Chemical, Biological, Pharmaceutical and Environmental Sciences, University of Messina, Viale G. Palatucci 13, 98168 – Messina, Italy</w:t>
      </w:r>
    </w:p>
    <w:p w14:paraId="52C100D3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 xml:space="preserve">8 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Institute of Pharmaceutical Sciences, Pharmaceutical (Bio-)Analysis, University of Tübingen, Auf der </w:t>
      </w:r>
      <w:proofErr w:type="spellStart"/>
      <w:r w:rsidRPr="00BE0FE6">
        <w:rPr>
          <w:rFonts w:ascii="Arial" w:hAnsi="Arial" w:cs="Arial"/>
          <w:sz w:val="18"/>
          <w:szCs w:val="18"/>
          <w:lang w:val="en-US"/>
        </w:rPr>
        <w:t>Morgenstelle</w:t>
      </w:r>
      <w:proofErr w:type="spellEnd"/>
      <w:r w:rsidRPr="00BE0FE6">
        <w:rPr>
          <w:rFonts w:ascii="Arial" w:hAnsi="Arial" w:cs="Arial"/>
          <w:sz w:val="18"/>
          <w:szCs w:val="18"/>
          <w:lang w:val="en-US"/>
        </w:rPr>
        <w:t xml:space="preserve"> 8, 72076 Tübingen, Germany. </w:t>
      </w:r>
    </w:p>
    <w:p w14:paraId="51499184" w14:textId="77777777" w:rsidR="003945D0" w:rsidRPr="00BE0FE6" w:rsidRDefault="003945D0" w:rsidP="003945D0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BE0FE6">
        <w:rPr>
          <w:rFonts w:ascii="Arial" w:hAnsi="Arial" w:cs="Arial"/>
          <w:sz w:val="18"/>
          <w:szCs w:val="18"/>
          <w:vertAlign w:val="superscript"/>
        </w:rPr>
        <w:t>9</w:t>
      </w:r>
      <w:r w:rsidRPr="00BE0FE6">
        <w:rPr>
          <w:rFonts w:ascii="Arial" w:hAnsi="Arial" w:cs="Arial"/>
          <w:sz w:val="18"/>
          <w:szCs w:val="18"/>
        </w:rPr>
        <w:t xml:space="preserve"> Université de Lyon, Institut des Sciences Analytiques, UMR 5280 CNRS, 5 rue de la Doua, 69100 Villeurbanne, France</w:t>
      </w:r>
    </w:p>
    <w:p w14:paraId="10F52C97" w14:textId="77777777" w:rsidR="00CA324F" w:rsidRPr="00BE0FE6" w:rsidRDefault="00CA324F" w:rsidP="00CA324F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</w:p>
    <w:p w14:paraId="28BC5341" w14:textId="77777777" w:rsidR="00CA324F" w:rsidRPr="00BE0FE6" w:rsidRDefault="00CA324F" w:rsidP="00CA324F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5BD2B981" w14:textId="77777777" w:rsidR="00CA324F" w:rsidRPr="00BE0FE6" w:rsidRDefault="00CA324F" w:rsidP="00CA324F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b/>
          <w:sz w:val="18"/>
          <w:szCs w:val="18"/>
          <w:lang w:val="en-US"/>
        </w:rPr>
        <w:t xml:space="preserve">Correspondence: </w:t>
      </w:r>
      <w:r w:rsidRPr="00BE0FE6">
        <w:rPr>
          <w:rFonts w:ascii="Arial" w:hAnsi="Arial" w:cs="Arial"/>
          <w:sz w:val="18"/>
          <w:szCs w:val="18"/>
          <w:lang w:val="en-US"/>
        </w:rPr>
        <w:t>Prof. Davy Guillarme, Institute of Pharmaceutical Sciences of Western Switzerland (ISPSO), University of Geneva, Group of Analytical Pharmaceutical Chemistry</w:t>
      </w:r>
      <w:r w:rsidRPr="00BE0FE6">
        <w:rPr>
          <w:rFonts w:ascii="Arial" w:hAnsi="Arial" w:cs="Arial"/>
          <w:sz w:val="18"/>
          <w:szCs w:val="18"/>
          <w:lang w:val="en-US"/>
        </w:rPr>
        <w:br/>
        <w:t xml:space="preserve">CMU - Rue Michel Servet, 1, 1206 Geneva – Switzerland; Phone: +41.22.379.34.63; Email: davy.guillarme@unige.ch </w:t>
      </w:r>
      <w:hyperlink r:id="rId8" w:history="1"/>
    </w:p>
    <w:p w14:paraId="3E238259" w14:textId="77777777" w:rsidR="00CA324F" w:rsidRPr="00BE0FE6" w:rsidRDefault="00CA324F" w:rsidP="00CA324F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</w:p>
    <w:p w14:paraId="734C6D2A" w14:textId="77777777" w:rsidR="00CA324F" w:rsidRPr="00BE0FE6" w:rsidRDefault="00CA324F" w:rsidP="00CA324F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</w:p>
    <w:p w14:paraId="5604E67B" w14:textId="77777777" w:rsidR="00CA324F" w:rsidRPr="00BE0FE6" w:rsidRDefault="00CA324F" w:rsidP="00CA324F">
      <w:pPr>
        <w:spacing w:after="0" w:line="36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bookmarkStart w:id="4" w:name="_Hlk207366939"/>
    </w:p>
    <w:p w14:paraId="150AF133" w14:textId="4C711E75" w:rsidR="00CA324F" w:rsidRPr="00BE0FE6" w:rsidRDefault="00CA324F" w:rsidP="00CA324F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b/>
          <w:sz w:val="18"/>
          <w:szCs w:val="18"/>
          <w:lang w:val="en-US"/>
        </w:rPr>
        <w:t>Keywords: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 2D-LC, bidimensional liquid chromatography, comprehensive, instrumentation, dispersion, characterization</w:t>
      </w:r>
      <w:bookmarkEnd w:id="3"/>
      <w:bookmarkEnd w:id="4"/>
      <w:r w:rsidR="00B638C6" w:rsidRPr="00BE0FE6">
        <w:rPr>
          <w:rFonts w:ascii="Arial" w:hAnsi="Arial" w:cs="Arial"/>
          <w:sz w:val="18"/>
          <w:szCs w:val="18"/>
          <w:lang w:val="en-US"/>
        </w:rPr>
        <w:t xml:space="preserve">, </w:t>
      </w:r>
      <w:bookmarkStart w:id="5" w:name="_Hlk216441639"/>
      <w:r w:rsidR="00B638C6" w:rsidRPr="00BE0FE6">
        <w:rPr>
          <w:rFonts w:ascii="Arial" w:hAnsi="Arial" w:cs="Arial"/>
          <w:sz w:val="18"/>
          <w:szCs w:val="18"/>
          <w:lang w:val="en-US"/>
        </w:rPr>
        <w:t>dwell volume</w:t>
      </w:r>
      <w:bookmarkEnd w:id="5"/>
    </w:p>
    <w:p w14:paraId="295C579F" w14:textId="77777777" w:rsidR="00A835CB" w:rsidRPr="00BE0FE6" w:rsidRDefault="00A835CB">
      <w:pPr>
        <w:spacing w:after="0" w:line="240" w:lineRule="auto"/>
        <w:rPr>
          <w:rFonts w:ascii="Arial" w:hAnsi="Arial" w:cs="Arial"/>
          <w:lang w:val="en-US"/>
        </w:rPr>
      </w:pPr>
    </w:p>
    <w:p w14:paraId="729DAD71" w14:textId="77777777" w:rsidR="00A835CB" w:rsidRPr="00BE0FE6" w:rsidRDefault="00A835CB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BE0FE6">
        <w:rPr>
          <w:rFonts w:ascii="Arial" w:hAnsi="Arial" w:cs="Arial"/>
          <w:b/>
          <w:bCs/>
          <w:lang w:val="en-US"/>
        </w:rPr>
        <w:br w:type="page"/>
      </w:r>
    </w:p>
    <w:p w14:paraId="50754658" w14:textId="774EC74C" w:rsidR="005C4091" w:rsidRPr="00BE0FE6" w:rsidRDefault="00A835CB" w:rsidP="00845310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Table S1.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 Specific modules of the five instruments used for the inter-laboratory protocol validation</w:t>
      </w:r>
      <w:r w:rsidR="00DB63FB" w:rsidRPr="00BE0FE6">
        <w:rPr>
          <w:rFonts w:ascii="Arial" w:hAnsi="Arial" w:cs="Arial"/>
          <w:sz w:val="18"/>
          <w:szCs w:val="18"/>
          <w:lang w:val="en-US"/>
        </w:rPr>
        <w:t>.</w:t>
      </w:r>
    </w:p>
    <w:p w14:paraId="612B7395" w14:textId="77777777" w:rsidR="00A835CB" w:rsidRPr="00BE0FE6" w:rsidRDefault="00A835CB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88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"/>
        <w:gridCol w:w="976"/>
        <w:gridCol w:w="950"/>
        <w:gridCol w:w="982"/>
        <w:gridCol w:w="2156"/>
        <w:gridCol w:w="1102"/>
        <w:gridCol w:w="1072"/>
        <w:gridCol w:w="836"/>
      </w:tblGrid>
      <w:tr w:rsidR="00A835CB" w:rsidRPr="00BE0FE6" w14:paraId="01F5420B" w14:textId="77777777" w:rsidTr="009C5EB4">
        <w:trPr>
          <w:trHeight w:val="754"/>
          <w:jc w:val="center"/>
        </w:trPr>
        <w:tc>
          <w:tcPr>
            <w:tcW w:w="802" w:type="dxa"/>
            <w:vAlign w:val="center"/>
            <w:hideMark/>
          </w:tcPr>
          <w:p w14:paraId="3E187F14" w14:textId="77777777" w:rsidR="005C4091" w:rsidRPr="00BE0FE6" w:rsidRDefault="005C4091" w:rsidP="00A83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ystem</w:t>
            </w:r>
          </w:p>
        </w:tc>
        <w:tc>
          <w:tcPr>
            <w:tcW w:w="976" w:type="dxa"/>
            <w:vAlign w:val="center"/>
            <w:hideMark/>
          </w:tcPr>
          <w:p w14:paraId="4CCFE553" w14:textId="60430FEE" w:rsidR="005C4091" w:rsidRPr="00BE0FE6" w:rsidRDefault="005C4091" w:rsidP="00A83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fr-FR" w:eastAsia="fr-FR"/>
              </w:rPr>
              <w:t>1</w:t>
            </w: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D </w:t>
            </w:r>
            <w:proofErr w:type="spellStart"/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pump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5E9D90CB" w14:textId="1E86AB71" w:rsidR="005C4091" w:rsidRPr="00BE0FE6" w:rsidRDefault="005C4091" w:rsidP="00A83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fr-FR" w:eastAsia="fr-FR"/>
              </w:rPr>
              <w:t>1</w:t>
            </w: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D sampler</w:t>
            </w:r>
          </w:p>
        </w:tc>
        <w:tc>
          <w:tcPr>
            <w:tcW w:w="982" w:type="dxa"/>
            <w:vAlign w:val="center"/>
          </w:tcPr>
          <w:p w14:paraId="1AA49640" w14:textId="664D441C" w:rsidR="005C4091" w:rsidRPr="00BE0FE6" w:rsidRDefault="005C4091" w:rsidP="00A83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fr-FR" w:eastAsia="fr-FR"/>
              </w:rPr>
              <w:t>1</w:t>
            </w: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D UV detector</w:t>
            </w:r>
          </w:p>
        </w:tc>
        <w:tc>
          <w:tcPr>
            <w:tcW w:w="2156" w:type="dxa"/>
            <w:vAlign w:val="center"/>
            <w:hideMark/>
          </w:tcPr>
          <w:p w14:paraId="5DC8AE4F" w14:textId="5F0D41DD" w:rsidR="005C4091" w:rsidRPr="00BE0FE6" w:rsidRDefault="005C4091" w:rsidP="00A83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Interface</w:t>
            </w:r>
          </w:p>
        </w:tc>
        <w:tc>
          <w:tcPr>
            <w:tcW w:w="1102" w:type="dxa"/>
            <w:vAlign w:val="center"/>
            <w:hideMark/>
          </w:tcPr>
          <w:p w14:paraId="76D4027C" w14:textId="65735D1F" w:rsidR="005C4091" w:rsidRPr="00BE0FE6" w:rsidRDefault="005C4091" w:rsidP="00A83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US" w:eastAsia="fr-FR"/>
              </w:rPr>
              <w:t>2</w:t>
            </w: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D pump</w:t>
            </w:r>
          </w:p>
        </w:tc>
        <w:tc>
          <w:tcPr>
            <w:tcW w:w="1072" w:type="dxa"/>
            <w:vAlign w:val="center"/>
            <w:hideMark/>
          </w:tcPr>
          <w:p w14:paraId="3E703D91" w14:textId="349DCD20" w:rsidR="005C4091" w:rsidRPr="00BE0FE6" w:rsidRDefault="005C4091" w:rsidP="00A83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fr-FR" w:eastAsia="fr-FR"/>
              </w:rPr>
              <w:t>2</w:t>
            </w: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D UV detector</w:t>
            </w:r>
          </w:p>
        </w:tc>
        <w:tc>
          <w:tcPr>
            <w:tcW w:w="836" w:type="dxa"/>
            <w:vAlign w:val="center"/>
            <w:hideMark/>
          </w:tcPr>
          <w:p w14:paraId="72F6BA84" w14:textId="2EAD514A" w:rsidR="005C4091" w:rsidRPr="00BE0FE6" w:rsidRDefault="005C4091" w:rsidP="00A83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fr-FR" w:eastAsia="fr-FR"/>
              </w:rPr>
              <w:t>2</w:t>
            </w: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D MS detector</w:t>
            </w:r>
          </w:p>
        </w:tc>
      </w:tr>
      <w:tr w:rsidR="009C5EB4" w:rsidRPr="00BE0FE6" w14:paraId="39AAA80E" w14:textId="77777777" w:rsidTr="009C5EB4">
        <w:trPr>
          <w:trHeight w:val="515"/>
          <w:jc w:val="center"/>
        </w:trPr>
        <w:tc>
          <w:tcPr>
            <w:tcW w:w="802" w:type="dxa"/>
            <w:vAlign w:val="center"/>
            <w:hideMark/>
          </w:tcPr>
          <w:p w14:paraId="38F346E2" w14:textId="5F376CC8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Agilent (1)</w:t>
            </w:r>
          </w:p>
        </w:tc>
        <w:tc>
          <w:tcPr>
            <w:tcW w:w="976" w:type="dxa"/>
            <w:vAlign w:val="center"/>
          </w:tcPr>
          <w:p w14:paraId="67F3305B" w14:textId="30CA0DC3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1290 Infinity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Binary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Pump (G4220A)</w:t>
            </w:r>
          </w:p>
        </w:tc>
        <w:tc>
          <w:tcPr>
            <w:tcW w:w="950" w:type="dxa"/>
            <w:vAlign w:val="center"/>
          </w:tcPr>
          <w:p w14:paraId="527EBF51" w14:textId="77777777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1290 Infinity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AutoSampler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(G4226A)</w:t>
            </w:r>
          </w:p>
          <w:p w14:paraId="7793053F" w14:textId="5852F705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982" w:type="dxa"/>
            <w:vAlign w:val="center"/>
          </w:tcPr>
          <w:p w14:paraId="637E5938" w14:textId="311041DA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1260 Variable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Wavelength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Detector (G7114A)</w:t>
            </w:r>
          </w:p>
          <w:p w14:paraId="1C26775C" w14:textId="77777777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156" w:type="dxa"/>
            <w:vAlign w:val="center"/>
            <w:hideMark/>
          </w:tcPr>
          <w:p w14:paraId="322E1B00" w14:textId="77777777" w:rsidR="00562DA8" w:rsidRPr="00BE0FE6" w:rsidRDefault="00976053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5</w:t>
            </w:r>
            <w:r w:rsidR="009C5EB4"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-position /10-port ASM valve</w:t>
            </w:r>
            <w:r w:rsidR="00E15339"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(G4243A)</w:t>
            </w:r>
            <w:r w:rsidR="009C5EB4"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</w:t>
            </w:r>
          </w:p>
          <w:p w14:paraId="5E3D3B32" w14:textId="373F79AF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connected via four 1.9 µL transfer capillaries (170 × 0.12 mm) to two 2-position/14-port parking deck valves</w:t>
            </w:r>
            <w:r w:rsidR="00364B98"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(MHC)</w:t>
            </w: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, mounted with two sample loops of 40 µL each (420 × 0.35 mm)</w:t>
            </w:r>
          </w:p>
        </w:tc>
        <w:tc>
          <w:tcPr>
            <w:tcW w:w="1102" w:type="dxa"/>
            <w:vAlign w:val="center"/>
          </w:tcPr>
          <w:p w14:paraId="6E14C9FF" w14:textId="25976671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90 Infinity High Speed Pump (G7120A)</w:t>
            </w:r>
          </w:p>
        </w:tc>
        <w:tc>
          <w:tcPr>
            <w:tcW w:w="1072" w:type="dxa"/>
            <w:vAlign w:val="center"/>
          </w:tcPr>
          <w:p w14:paraId="2E963DDD" w14:textId="3C41CC1A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60 Infinity Diode Array Detector (G4212B)</w:t>
            </w:r>
          </w:p>
        </w:tc>
        <w:tc>
          <w:tcPr>
            <w:tcW w:w="836" w:type="dxa"/>
            <w:vAlign w:val="center"/>
          </w:tcPr>
          <w:p w14:paraId="54D0156F" w14:textId="3991CA8F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530 Q-TOF (G6530C)</w:t>
            </w:r>
          </w:p>
        </w:tc>
      </w:tr>
      <w:tr w:rsidR="00AA1A04" w:rsidRPr="00BE0FE6" w14:paraId="5177B93E" w14:textId="77777777" w:rsidTr="009C5EB4">
        <w:trPr>
          <w:trHeight w:val="973"/>
          <w:jc w:val="center"/>
        </w:trPr>
        <w:tc>
          <w:tcPr>
            <w:tcW w:w="802" w:type="dxa"/>
            <w:vAlign w:val="center"/>
            <w:hideMark/>
          </w:tcPr>
          <w:p w14:paraId="62FE0197" w14:textId="19809607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Agilent (2)</w:t>
            </w:r>
          </w:p>
        </w:tc>
        <w:tc>
          <w:tcPr>
            <w:tcW w:w="976" w:type="dxa"/>
            <w:vAlign w:val="center"/>
          </w:tcPr>
          <w:p w14:paraId="458FFC42" w14:textId="3BE17BFC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90 Infinity High Speed Pump (G7120A)</w:t>
            </w:r>
          </w:p>
        </w:tc>
        <w:tc>
          <w:tcPr>
            <w:tcW w:w="950" w:type="dxa"/>
            <w:vAlign w:val="center"/>
          </w:tcPr>
          <w:p w14:paraId="3FCD5A3A" w14:textId="167778F5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1290 Infinity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Vialsampler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(G7129B)</w:t>
            </w:r>
          </w:p>
        </w:tc>
        <w:tc>
          <w:tcPr>
            <w:tcW w:w="982" w:type="dxa"/>
            <w:vAlign w:val="center"/>
          </w:tcPr>
          <w:p w14:paraId="301E8C5C" w14:textId="688AA517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90 Infinity Diode Array Detector (G7117A)</w:t>
            </w:r>
          </w:p>
        </w:tc>
        <w:tc>
          <w:tcPr>
            <w:tcW w:w="2156" w:type="dxa"/>
            <w:vAlign w:val="center"/>
            <w:hideMark/>
          </w:tcPr>
          <w:p w14:paraId="0929C9A3" w14:textId="77777777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2-position /4-port duo valve </w:t>
            </w:r>
          </w:p>
          <w:p w14:paraId="23292338" w14:textId="77777777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(5067-4244)</w:t>
            </w:r>
          </w:p>
          <w:p w14:paraId="440B2C46" w14:textId="7C38ED3D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with two sample loops of 40 µL each (815 × 0.25 mm)</w:t>
            </w:r>
          </w:p>
        </w:tc>
        <w:tc>
          <w:tcPr>
            <w:tcW w:w="1102" w:type="dxa"/>
            <w:vAlign w:val="center"/>
          </w:tcPr>
          <w:p w14:paraId="7BAE6506" w14:textId="23E6E7FC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90 Infinity High Speed Pump (G7120A)</w:t>
            </w:r>
          </w:p>
        </w:tc>
        <w:tc>
          <w:tcPr>
            <w:tcW w:w="1072" w:type="dxa"/>
            <w:vAlign w:val="center"/>
          </w:tcPr>
          <w:p w14:paraId="6C669116" w14:textId="08D09B63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90 Infinity Diode Array Detector (G7117A)</w:t>
            </w:r>
          </w:p>
        </w:tc>
        <w:tc>
          <w:tcPr>
            <w:tcW w:w="836" w:type="dxa"/>
            <w:vAlign w:val="center"/>
          </w:tcPr>
          <w:p w14:paraId="35D8E736" w14:textId="04BEB3CD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530 Q-TOF (G6530C)</w:t>
            </w:r>
          </w:p>
        </w:tc>
      </w:tr>
      <w:tr w:rsidR="00AA1A04" w:rsidRPr="00BE0FE6" w14:paraId="0C945B88" w14:textId="77777777" w:rsidTr="009C5EB4">
        <w:trPr>
          <w:trHeight w:val="270"/>
          <w:jc w:val="center"/>
        </w:trPr>
        <w:tc>
          <w:tcPr>
            <w:tcW w:w="802" w:type="dxa"/>
            <w:vAlign w:val="center"/>
            <w:hideMark/>
          </w:tcPr>
          <w:p w14:paraId="790A62CD" w14:textId="3352BD49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Agilent (3)</w:t>
            </w:r>
          </w:p>
        </w:tc>
        <w:tc>
          <w:tcPr>
            <w:tcW w:w="976" w:type="dxa"/>
            <w:vAlign w:val="center"/>
          </w:tcPr>
          <w:p w14:paraId="1E7D462A" w14:textId="1BBD3ADA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1260 Infinity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Binary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Pump (G7112B)</w:t>
            </w:r>
          </w:p>
        </w:tc>
        <w:tc>
          <w:tcPr>
            <w:tcW w:w="950" w:type="dxa"/>
            <w:vAlign w:val="center"/>
          </w:tcPr>
          <w:p w14:paraId="46F97E1E" w14:textId="469EF2E6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1290 Infinity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Vialsampler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(G7129A)</w:t>
            </w:r>
          </w:p>
        </w:tc>
        <w:tc>
          <w:tcPr>
            <w:tcW w:w="982" w:type="dxa"/>
            <w:vAlign w:val="center"/>
          </w:tcPr>
          <w:p w14:paraId="2EE6DAB0" w14:textId="571812E3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60 Infinity Diode Array Detector (G7115A)</w:t>
            </w:r>
          </w:p>
        </w:tc>
        <w:tc>
          <w:tcPr>
            <w:tcW w:w="2156" w:type="dxa"/>
            <w:vAlign w:val="center"/>
            <w:hideMark/>
          </w:tcPr>
          <w:p w14:paraId="1B79E95E" w14:textId="77777777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2-position /4-port duo valve </w:t>
            </w:r>
          </w:p>
          <w:p w14:paraId="2EFA8807" w14:textId="77777777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(5067-4244)</w:t>
            </w:r>
          </w:p>
          <w:p w14:paraId="6C681BF6" w14:textId="5C4135F4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with two sample loops of 20 µL each (637 × 0.2 mm)</w:t>
            </w:r>
          </w:p>
        </w:tc>
        <w:tc>
          <w:tcPr>
            <w:tcW w:w="1102" w:type="dxa"/>
            <w:vAlign w:val="center"/>
          </w:tcPr>
          <w:p w14:paraId="7105AF1D" w14:textId="2C07A0DF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90 Infinity High Speed Pump (G7120A)</w:t>
            </w:r>
          </w:p>
        </w:tc>
        <w:tc>
          <w:tcPr>
            <w:tcW w:w="1072" w:type="dxa"/>
            <w:vAlign w:val="center"/>
          </w:tcPr>
          <w:p w14:paraId="021BEA65" w14:textId="39C1D7E8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90 Infinity Diode Array Detector (G7117A)</w:t>
            </w:r>
          </w:p>
        </w:tc>
        <w:tc>
          <w:tcPr>
            <w:tcW w:w="836" w:type="dxa"/>
            <w:vAlign w:val="center"/>
          </w:tcPr>
          <w:p w14:paraId="03FBC5BD" w14:textId="2E2E1F5D" w:rsidR="00AA1A04" w:rsidRPr="00BE0FE6" w:rsidRDefault="00AA1A04" w:rsidP="00AA1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</w:tr>
      <w:tr w:rsidR="009C5EB4" w:rsidRPr="00BE0FE6" w14:paraId="0D17A056" w14:textId="77777777" w:rsidTr="009C5EB4">
        <w:trPr>
          <w:trHeight w:val="336"/>
          <w:jc w:val="center"/>
        </w:trPr>
        <w:tc>
          <w:tcPr>
            <w:tcW w:w="802" w:type="dxa"/>
            <w:vAlign w:val="center"/>
            <w:hideMark/>
          </w:tcPr>
          <w:p w14:paraId="328816FF" w14:textId="7B51D2C5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Agilent (4)</w:t>
            </w:r>
          </w:p>
        </w:tc>
        <w:tc>
          <w:tcPr>
            <w:tcW w:w="976" w:type="dxa"/>
            <w:vAlign w:val="center"/>
          </w:tcPr>
          <w:p w14:paraId="29E6FD05" w14:textId="07B468AB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60 Infinity</w:t>
            </w:r>
            <w:r w:rsidR="00E15339"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II Bioinert</w:t>
            </w: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Quaternary Pump (G5654A)</w:t>
            </w:r>
          </w:p>
        </w:tc>
        <w:tc>
          <w:tcPr>
            <w:tcW w:w="950" w:type="dxa"/>
            <w:vAlign w:val="center"/>
          </w:tcPr>
          <w:p w14:paraId="1D856E21" w14:textId="1C945B29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1290 Infinity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AutoSampler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(G4226A)</w:t>
            </w:r>
          </w:p>
        </w:tc>
        <w:tc>
          <w:tcPr>
            <w:tcW w:w="982" w:type="dxa"/>
            <w:vAlign w:val="center"/>
          </w:tcPr>
          <w:p w14:paraId="32F10485" w14:textId="562A71DA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1290 Variable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Wavelength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Detector (G7114B)</w:t>
            </w:r>
          </w:p>
        </w:tc>
        <w:tc>
          <w:tcPr>
            <w:tcW w:w="2156" w:type="dxa"/>
            <w:vAlign w:val="center"/>
            <w:hideMark/>
          </w:tcPr>
          <w:p w14:paraId="68B57286" w14:textId="77777777" w:rsidR="00562DA8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 w:eastAsia="fr-FR"/>
              </w:rPr>
              <w:t>5-position/10 port ASM valve</w:t>
            </w:r>
            <w:r w:rsidR="00E15339" w:rsidRPr="00BE0FE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 w:eastAsia="fr-FR"/>
              </w:rPr>
              <w:t xml:space="preserve"> </w:t>
            </w:r>
          </w:p>
          <w:p w14:paraId="585E2A95" w14:textId="77777777" w:rsidR="00562DA8" w:rsidRPr="00BE0FE6" w:rsidRDefault="00E15339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 w:eastAsia="fr-FR"/>
              </w:rPr>
              <w:t>(G4243A)</w:t>
            </w:r>
          </w:p>
          <w:p w14:paraId="22DE9C24" w14:textId="55391AAC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 w:eastAsia="fr-FR"/>
              </w:rPr>
              <w:t xml:space="preserve"> </w:t>
            </w: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with two sample loops of </w:t>
            </w:r>
            <w:r w:rsidR="00364B98"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0</w:t>
            </w: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µL each (831 × 0.35 mm)</w:t>
            </w:r>
          </w:p>
        </w:tc>
        <w:tc>
          <w:tcPr>
            <w:tcW w:w="1102" w:type="dxa"/>
            <w:vAlign w:val="center"/>
          </w:tcPr>
          <w:p w14:paraId="5118D4BD" w14:textId="5A62A641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90 Infinity Binary Pump (</w:t>
            </w: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G4220A</w:t>
            </w: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)</w:t>
            </w:r>
          </w:p>
        </w:tc>
        <w:tc>
          <w:tcPr>
            <w:tcW w:w="1072" w:type="dxa"/>
            <w:vAlign w:val="center"/>
          </w:tcPr>
          <w:p w14:paraId="40A63153" w14:textId="4C38D1BC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90 Infinity Diode Array Detector (G4212A)</w:t>
            </w:r>
          </w:p>
        </w:tc>
        <w:tc>
          <w:tcPr>
            <w:tcW w:w="836" w:type="dxa"/>
            <w:vAlign w:val="center"/>
          </w:tcPr>
          <w:p w14:paraId="42BF0EC0" w14:textId="3A760F8C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</w:tr>
      <w:tr w:rsidR="009C5EB4" w:rsidRPr="00BE0FE6" w14:paraId="32696667" w14:textId="77777777" w:rsidTr="009C5EB4">
        <w:trPr>
          <w:trHeight w:val="515"/>
          <w:jc w:val="center"/>
        </w:trPr>
        <w:tc>
          <w:tcPr>
            <w:tcW w:w="802" w:type="dxa"/>
            <w:vAlign w:val="center"/>
            <w:hideMark/>
          </w:tcPr>
          <w:p w14:paraId="5E6EA841" w14:textId="0552F7D5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BE0FE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r-FR"/>
              </w:rPr>
              <w:t>Shimadzu (1)</w:t>
            </w:r>
          </w:p>
        </w:tc>
        <w:tc>
          <w:tcPr>
            <w:tcW w:w="976" w:type="dxa"/>
            <w:vAlign w:val="center"/>
          </w:tcPr>
          <w:p w14:paraId="5639BB79" w14:textId="08A7983E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Nexera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Binary pump (</w:t>
            </w:r>
            <w:bookmarkStart w:id="6" w:name="_Hlk216363957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LC-40B X3</w:t>
            </w:r>
            <w:bookmarkEnd w:id="6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)</w:t>
            </w:r>
          </w:p>
        </w:tc>
        <w:tc>
          <w:tcPr>
            <w:tcW w:w="950" w:type="dxa"/>
            <w:vAlign w:val="center"/>
          </w:tcPr>
          <w:p w14:paraId="7FDA0671" w14:textId="6709DA72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Nexera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AutoSampler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(SIL-40C X3)</w:t>
            </w:r>
          </w:p>
        </w:tc>
        <w:tc>
          <w:tcPr>
            <w:tcW w:w="982" w:type="dxa"/>
            <w:vAlign w:val="center"/>
          </w:tcPr>
          <w:p w14:paraId="3AB40C0E" w14:textId="4A187C30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Nexera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Photodiode Array Detector (SPD-M40 PDA Detector)</w:t>
            </w:r>
          </w:p>
        </w:tc>
        <w:tc>
          <w:tcPr>
            <w:tcW w:w="2156" w:type="dxa"/>
            <w:vAlign w:val="center"/>
            <w:hideMark/>
          </w:tcPr>
          <w:p w14:paraId="32E0BB6B" w14:textId="77777777" w:rsidR="00562DA8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Two high speed/high pressure 2-position, 6-port valves</w:t>
            </w:r>
          </w:p>
          <w:p w14:paraId="34F63707" w14:textId="77777777" w:rsidR="00562DA8" w:rsidRPr="00BE0FE6" w:rsidRDefault="00247971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(FCV-0206H3)</w:t>
            </w:r>
            <w:r w:rsidR="009C5EB4"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</w:t>
            </w:r>
          </w:p>
          <w:p w14:paraId="6A36160F" w14:textId="29B2370A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with </w:t>
            </w: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microelectric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actuator, with two sample loops of 10 µL each (210 × 0.25 mm)</w:t>
            </w:r>
          </w:p>
        </w:tc>
        <w:tc>
          <w:tcPr>
            <w:tcW w:w="1102" w:type="dxa"/>
            <w:vAlign w:val="center"/>
          </w:tcPr>
          <w:p w14:paraId="6FB59DAC" w14:textId="77777777" w:rsidR="002C1B4C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Nexera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Binary pump </w:t>
            </w:r>
          </w:p>
          <w:p w14:paraId="37F924C7" w14:textId="663739E9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(LC-40B X3)</w:t>
            </w:r>
          </w:p>
        </w:tc>
        <w:tc>
          <w:tcPr>
            <w:tcW w:w="1072" w:type="dxa"/>
            <w:vAlign w:val="center"/>
          </w:tcPr>
          <w:p w14:paraId="6C04AC46" w14:textId="3332A73B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proofErr w:type="spellStart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Nexera</w:t>
            </w:r>
            <w:proofErr w:type="spellEnd"/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 Photodiode Array Detector (SPD-M40 PDA Detector)</w:t>
            </w:r>
          </w:p>
        </w:tc>
        <w:tc>
          <w:tcPr>
            <w:tcW w:w="836" w:type="dxa"/>
            <w:vAlign w:val="center"/>
          </w:tcPr>
          <w:p w14:paraId="0A51EC4C" w14:textId="53C85A28" w:rsidR="009C5EB4" w:rsidRPr="00BE0FE6" w:rsidRDefault="009C5EB4" w:rsidP="009C5E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 xml:space="preserve">TQ </w:t>
            </w:r>
            <w:r w:rsidRPr="00BE0FE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LCMS-8050</w:t>
            </w:r>
          </w:p>
        </w:tc>
      </w:tr>
    </w:tbl>
    <w:p w14:paraId="3E7C1FF0" w14:textId="1370262D" w:rsidR="00665F6F" w:rsidRPr="00BE0FE6" w:rsidRDefault="00665F6F">
      <w:pPr>
        <w:spacing w:after="0" w:line="240" w:lineRule="auto"/>
        <w:rPr>
          <w:rFonts w:ascii="Arial" w:hAnsi="Arial" w:cs="Arial"/>
          <w:lang w:val="en-US"/>
        </w:rPr>
      </w:pPr>
    </w:p>
    <w:p w14:paraId="714B2266" w14:textId="77777777" w:rsidR="007A718D" w:rsidRPr="00BE0FE6" w:rsidRDefault="007A718D">
      <w:pPr>
        <w:spacing w:after="0" w:line="240" w:lineRule="auto"/>
        <w:rPr>
          <w:rFonts w:ascii="Arial" w:hAnsi="Arial" w:cs="Arial"/>
          <w:lang w:val="en-US"/>
        </w:rPr>
      </w:pPr>
      <w:r w:rsidRPr="00BE0FE6">
        <w:rPr>
          <w:rFonts w:ascii="Arial" w:hAnsi="Arial" w:cs="Arial"/>
          <w:lang w:val="en-US"/>
        </w:rPr>
        <w:br w:type="page"/>
      </w:r>
    </w:p>
    <w:p w14:paraId="7C065F9D" w14:textId="229BC771" w:rsidR="007A718D" w:rsidRPr="00BE0FE6" w:rsidRDefault="007A718D" w:rsidP="007A718D">
      <w:pPr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BE0FE6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S2. </w:t>
      </w:r>
      <w:r w:rsidRPr="00BE0FE6">
        <w:rPr>
          <w:rFonts w:ascii="Arial" w:hAnsi="Arial" w:cs="Arial"/>
          <w:sz w:val="18"/>
          <w:szCs w:val="18"/>
          <w:lang w:val="en-US"/>
        </w:rPr>
        <w:t>Measured retention times, peak-width</w:t>
      </w:r>
      <w:r w:rsidR="00DB63FB" w:rsidRPr="00BE0FE6">
        <w:rPr>
          <w:rFonts w:ascii="Arial" w:hAnsi="Arial" w:cs="Arial"/>
          <w:sz w:val="18"/>
          <w:szCs w:val="18"/>
          <w:lang w:val="en-US"/>
        </w:rPr>
        <w:t>s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, and calculated 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BE0FE6">
        <w:rPr>
          <w:rFonts w:ascii="Arial" w:hAnsi="Arial" w:cs="Arial"/>
          <w:sz w:val="18"/>
          <w:szCs w:val="18"/>
        </w:rPr>
        <w:t>σ</w:t>
      </w:r>
      <w:r w:rsidRPr="00BE0FE6">
        <w:rPr>
          <w:rFonts w:ascii="Arial" w:hAnsi="Arial" w:cs="Arial"/>
          <w:sz w:val="18"/>
          <w:szCs w:val="18"/>
          <w:lang w:val="en-US"/>
        </w:rPr>
        <w:t>²ₑₓ</w:t>
      </w:r>
      <w:r w:rsidRPr="00BE0FE6">
        <w:rPr>
          <w:rFonts w:ascii="Cambria Math" w:hAnsi="Cambria Math" w:cs="Cambria Math"/>
          <w:sz w:val="18"/>
          <w:szCs w:val="18"/>
          <w:lang w:val="en-US"/>
        </w:rPr>
        <w:t>ₜ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 values for methylparaben peaks at various flow rates in 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BE0FE6">
        <w:rPr>
          <w:rFonts w:ascii="Arial" w:hAnsi="Arial" w:cs="Arial"/>
          <w:sz w:val="18"/>
          <w:szCs w:val="18"/>
          <w:lang w:val="en-US"/>
        </w:rPr>
        <w:t>D</w:t>
      </w:r>
      <w:r w:rsidR="00DB63FB" w:rsidRPr="00BE0FE6">
        <w:rPr>
          <w:rFonts w:ascii="Arial" w:hAnsi="Arial" w:cs="Arial"/>
          <w:sz w:val="18"/>
          <w:szCs w:val="18"/>
          <w:lang w:val="en-US"/>
        </w:rPr>
        <w:t>.</w:t>
      </w:r>
    </w:p>
    <w:tbl>
      <w:tblPr>
        <w:tblStyle w:val="Grilledutableau"/>
        <w:tblpPr w:leftFromText="141" w:rightFromText="141" w:vertAnchor="text" w:horzAnchor="margin" w:tblpXSpec="center" w:tblpY="152"/>
        <w:tblW w:w="9062" w:type="dxa"/>
        <w:tblLook w:val="04A0" w:firstRow="1" w:lastRow="0" w:firstColumn="1" w:lastColumn="0" w:noHBand="0" w:noVBand="1"/>
      </w:tblPr>
      <w:tblGrid>
        <w:gridCol w:w="2461"/>
        <w:gridCol w:w="1663"/>
        <w:gridCol w:w="1967"/>
        <w:gridCol w:w="1559"/>
        <w:gridCol w:w="1412"/>
      </w:tblGrid>
      <w:tr w:rsidR="007A718D" w:rsidRPr="00BE0FE6" w14:paraId="462DECCA" w14:textId="77777777" w:rsidTr="00E91EF0">
        <w:trPr>
          <w:trHeight w:val="405"/>
        </w:trPr>
        <w:tc>
          <w:tcPr>
            <w:tcW w:w="2461" w:type="dxa"/>
            <w:noWrap/>
            <w:vAlign w:val="center"/>
            <w:hideMark/>
          </w:tcPr>
          <w:p w14:paraId="1B8F0D63" w14:textId="16D3BE92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Flow (µL/min)</w:t>
            </w:r>
          </w:p>
        </w:tc>
        <w:tc>
          <w:tcPr>
            <w:tcW w:w="1663" w:type="dxa"/>
            <w:vAlign w:val="center"/>
          </w:tcPr>
          <w:p w14:paraId="5A015279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1/Flow (min/µL)</w:t>
            </w:r>
          </w:p>
        </w:tc>
        <w:tc>
          <w:tcPr>
            <w:tcW w:w="1967" w:type="dxa"/>
            <w:noWrap/>
            <w:vAlign w:val="center"/>
            <w:hideMark/>
          </w:tcPr>
          <w:p w14:paraId="7FC5DF0B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proofErr w:type="spellStart"/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Measured</w:t>
            </w:r>
            <w:proofErr w:type="spellEnd"/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retention</w:t>
            </w:r>
            <w:proofErr w:type="spellEnd"/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 xml:space="preserve"> time (min)</w:t>
            </w:r>
          </w:p>
        </w:tc>
        <w:tc>
          <w:tcPr>
            <w:tcW w:w="1559" w:type="dxa"/>
          </w:tcPr>
          <w:p w14:paraId="650AA932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Measured half peak width (min)</w:t>
            </w:r>
          </w:p>
        </w:tc>
        <w:tc>
          <w:tcPr>
            <w:tcW w:w="1412" w:type="dxa"/>
          </w:tcPr>
          <w:p w14:paraId="6509DB46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Calculated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 xml:space="preserve"> 1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</w:rPr>
              <w:t>σ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²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 xml:space="preserve">ext 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µL²)</w:t>
            </w:r>
          </w:p>
        </w:tc>
      </w:tr>
      <w:tr w:rsidR="007A718D" w:rsidRPr="00BE0FE6" w14:paraId="31934C50" w14:textId="77777777" w:rsidTr="00E91EF0">
        <w:trPr>
          <w:trHeight w:val="402"/>
        </w:trPr>
        <w:tc>
          <w:tcPr>
            <w:tcW w:w="2461" w:type="dxa"/>
            <w:noWrap/>
            <w:vAlign w:val="center"/>
            <w:hideMark/>
          </w:tcPr>
          <w:p w14:paraId="6AE1CB7C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5</w:t>
            </w:r>
          </w:p>
        </w:tc>
        <w:tc>
          <w:tcPr>
            <w:tcW w:w="1663" w:type="dxa"/>
            <w:vAlign w:val="center"/>
          </w:tcPr>
          <w:p w14:paraId="73484689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40</w:t>
            </w:r>
          </w:p>
        </w:tc>
        <w:tc>
          <w:tcPr>
            <w:tcW w:w="1967" w:type="dxa"/>
            <w:noWrap/>
            <w:vAlign w:val="center"/>
            <w:hideMark/>
          </w:tcPr>
          <w:p w14:paraId="36C6E497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771</w:t>
            </w:r>
          </w:p>
        </w:tc>
        <w:tc>
          <w:tcPr>
            <w:tcW w:w="1559" w:type="dxa"/>
            <w:vAlign w:val="center"/>
          </w:tcPr>
          <w:p w14:paraId="073C4136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139</w:t>
            </w:r>
          </w:p>
        </w:tc>
        <w:tc>
          <w:tcPr>
            <w:tcW w:w="1412" w:type="dxa"/>
            <w:vAlign w:val="center"/>
          </w:tcPr>
          <w:p w14:paraId="2D9E6B9E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.2</w:t>
            </w:r>
          </w:p>
        </w:tc>
      </w:tr>
      <w:tr w:rsidR="007A718D" w:rsidRPr="00BE0FE6" w14:paraId="2CADA743" w14:textId="77777777" w:rsidTr="00E91EF0">
        <w:trPr>
          <w:trHeight w:val="402"/>
        </w:trPr>
        <w:tc>
          <w:tcPr>
            <w:tcW w:w="2461" w:type="dxa"/>
            <w:noWrap/>
            <w:vAlign w:val="center"/>
            <w:hideMark/>
          </w:tcPr>
          <w:p w14:paraId="7AE37093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00</w:t>
            </w:r>
          </w:p>
        </w:tc>
        <w:tc>
          <w:tcPr>
            <w:tcW w:w="1663" w:type="dxa"/>
            <w:vAlign w:val="center"/>
          </w:tcPr>
          <w:p w14:paraId="0262BD9A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10</w:t>
            </w:r>
          </w:p>
        </w:tc>
        <w:tc>
          <w:tcPr>
            <w:tcW w:w="1967" w:type="dxa"/>
            <w:noWrap/>
            <w:vAlign w:val="center"/>
            <w:hideMark/>
          </w:tcPr>
          <w:p w14:paraId="21107CB6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191</w:t>
            </w:r>
          </w:p>
        </w:tc>
        <w:tc>
          <w:tcPr>
            <w:tcW w:w="1559" w:type="dxa"/>
            <w:vAlign w:val="center"/>
          </w:tcPr>
          <w:p w14:paraId="108D1BB4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59</w:t>
            </w:r>
          </w:p>
        </w:tc>
        <w:tc>
          <w:tcPr>
            <w:tcW w:w="1412" w:type="dxa"/>
            <w:vAlign w:val="center"/>
          </w:tcPr>
          <w:p w14:paraId="106C7ABF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6.3</w:t>
            </w:r>
          </w:p>
        </w:tc>
      </w:tr>
      <w:tr w:rsidR="007A718D" w:rsidRPr="00BE0FE6" w14:paraId="4424B6C5" w14:textId="77777777" w:rsidTr="00E91EF0">
        <w:trPr>
          <w:trHeight w:val="402"/>
        </w:trPr>
        <w:tc>
          <w:tcPr>
            <w:tcW w:w="2461" w:type="dxa"/>
            <w:noWrap/>
            <w:vAlign w:val="center"/>
            <w:hideMark/>
          </w:tcPr>
          <w:p w14:paraId="1CF67FD2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00</w:t>
            </w:r>
          </w:p>
        </w:tc>
        <w:tc>
          <w:tcPr>
            <w:tcW w:w="1663" w:type="dxa"/>
            <w:vAlign w:val="center"/>
          </w:tcPr>
          <w:p w14:paraId="379263E5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5</w:t>
            </w:r>
          </w:p>
        </w:tc>
        <w:tc>
          <w:tcPr>
            <w:tcW w:w="1967" w:type="dxa"/>
            <w:noWrap/>
            <w:vAlign w:val="center"/>
            <w:hideMark/>
          </w:tcPr>
          <w:p w14:paraId="060F2269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101</w:t>
            </w:r>
          </w:p>
        </w:tc>
        <w:tc>
          <w:tcPr>
            <w:tcW w:w="1559" w:type="dxa"/>
            <w:vAlign w:val="center"/>
          </w:tcPr>
          <w:p w14:paraId="0DA7BDEF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32</w:t>
            </w:r>
          </w:p>
        </w:tc>
        <w:tc>
          <w:tcPr>
            <w:tcW w:w="1412" w:type="dxa"/>
            <w:vAlign w:val="center"/>
          </w:tcPr>
          <w:p w14:paraId="772E3E9B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7.4</w:t>
            </w:r>
          </w:p>
        </w:tc>
      </w:tr>
      <w:tr w:rsidR="007A718D" w:rsidRPr="00BE0FE6" w14:paraId="5FC5B39B" w14:textId="77777777" w:rsidTr="00E91EF0">
        <w:trPr>
          <w:trHeight w:val="402"/>
        </w:trPr>
        <w:tc>
          <w:tcPr>
            <w:tcW w:w="2461" w:type="dxa"/>
            <w:noWrap/>
            <w:vAlign w:val="center"/>
            <w:hideMark/>
          </w:tcPr>
          <w:p w14:paraId="4F848426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400</w:t>
            </w:r>
          </w:p>
        </w:tc>
        <w:tc>
          <w:tcPr>
            <w:tcW w:w="1663" w:type="dxa"/>
            <w:vAlign w:val="center"/>
          </w:tcPr>
          <w:p w14:paraId="29CE84D1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3</w:t>
            </w:r>
          </w:p>
        </w:tc>
        <w:tc>
          <w:tcPr>
            <w:tcW w:w="1967" w:type="dxa"/>
            <w:noWrap/>
            <w:vAlign w:val="center"/>
            <w:hideMark/>
          </w:tcPr>
          <w:p w14:paraId="72CA05B0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51</w:t>
            </w:r>
          </w:p>
        </w:tc>
        <w:tc>
          <w:tcPr>
            <w:tcW w:w="1559" w:type="dxa"/>
            <w:vAlign w:val="center"/>
          </w:tcPr>
          <w:p w14:paraId="4B4920E1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16</w:t>
            </w:r>
          </w:p>
        </w:tc>
        <w:tc>
          <w:tcPr>
            <w:tcW w:w="1412" w:type="dxa"/>
            <w:vAlign w:val="center"/>
          </w:tcPr>
          <w:p w14:paraId="4F7F3FF7" w14:textId="77777777" w:rsidR="007A718D" w:rsidRPr="00BE0FE6" w:rsidRDefault="007A718D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7.4</w:t>
            </w:r>
          </w:p>
        </w:tc>
      </w:tr>
    </w:tbl>
    <w:p w14:paraId="3E882916" w14:textId="77777777" w:rsidR="007A718D" w:rsidRPr="00BE0FE6" w:rsidRDefault="007A718D" w:rsidP="007A718D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4C820EB2" w14:textId="77777777" w:rsidR="007A718D" w:rsidRPr="00BE0FE6" w:rsidRDefault="007A718D">
      <w:pPr>
        <w:spacing w:after="0" w:line="240" w:lineRule="auto"/>
        <w:rPr>
          <w:rFonts w:ascii="Arial" w:hAnsi="Arial" w:cs="Arial"/>
          <w:lang w:val="en-US"/>
        </w:rPr>
      </w:pPr>
      <w:r w:rsidRPr="00BE0FE6">
        <w:rPr>
          <w:rFonts w:ascii="Arial" w:hAnsi="Arial" w:cs="Arial"/>
          <w:lang w:val="en-US"/>
        </w:rPr>
        <w:br w:type="page"/>
      </w:r>
    </w:p>
    <w:p w14:paraId="51F3EF56" w14:textId="02E4B466" w:rsidR="007A718D" w:rsidRPr="00BE0FE6" w:rsidRDefault="007A718D" w:rsidP="007A718D">
      <w:pPr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BE0FE6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S3. </w:t>
      </w:r>
      <w:r w:rsidRPr="00BE0FE6">
        <w:rPr>
          <w:rFonts w:ascii="Arial" w:hAnsi="Arial" w:cs="Arial"/>
          <w:sz w:val="18"/>
          <w:szCs w:val="18"/>
          <w:lang w:val="en-US"/>
        </w:rPr>
        <w:t>Measured retention times, peak-width</w:t>
      </w:r>
      <w:r w:rsidR="004C6160" w:rsidRPr="00BE0FE6">
        <w:rPr>
          <w:rFonts w:ascii="Arial" w:hAnsi="Arial" w:cs="Arial"/>
          <w:sz w:val="18"/>
          <w:szCs w:val="18"/>
          <w:lang w:val="en-US"/>
        </w:rPr>
        <w:t>s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, extra column pressure and calculated </w:t>
      </w:r>
      <w:r w:rsidRPr="00BE0FE6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BE0FE6">
        <w:rPr>
          <w:rFonts w:ascii="Arial" w:hAnsi="Arial" w:cs="Arial"/>
          <w:sz w:val="18"/>
          <w:szCs w:val="18"/>
        </w:rPr>
        <w:t>σ</w:t>
      </w:r>
      <w:r w:rsidRPr="00BE0FE6">
        <w:rPr>
          <w:rFonts w:ascii="Arial" w:hAnsi="Arial" w:cs="Arial"/>
          <w:sz w:val="18"/>
          <w:szCs w:val="18"/>
          <w:lang w:val="en-US"/>
        </w:rPr>
        <w:t>²ₑₓ</w:t>
      </w:r>
      <w:r w:rsidRPr="00BE0FE6">
        <w:rPr>
          <w:rFonts w:ascii="Cambria Math" w:hAnsi="Cambria Math" w:cs="Cambria Math"/>
          <w:sz w:val="18"/>
          <w:szCs w:val="18"/>
          <w:lang w:val="en-US"/>
        </w:rPr>
        <w:t>ₜ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 values for methylparaben (with UV detection) or lidocaine (with MS detection) </w:t>
      </w:r>
      <w:proofErr w:type="gramStart"/>
      <w:r w:rsidRPr="00BE0FE6">
        <w:rPr>
          <w:rFonts w:ascii="Arial" w:hAnsi="Arial" w:cs="Arial"/>
          <w:sz w:val="18"/>
          <w:szCs w:val="18"/>
          <w:lang w:val="en-US"/>
        </w:rPr>
        <w:t>peaks</w:t>
      </w:r>
      <w:proofErr w:type="gramEnd"/>
      <w:r w:rsidRPr="00BE0FE6">
        <w:rPr>
          <w:rFonts w:ascii="Arial" w:hAnsi="Arial" w:cs="Arial"/>
          <w:sz w:val="18"/>
          <w:szCs w:val="18"/>
          <w:lang w:val="en-US"/>
        </w:rPr>
        <w:t xml:space="preserve"> at various flow rates.</w:t>
      </w:r>
    </w:p>
    <w:p w14:paraId="1631952E" w14:textId="77777777" w:rsidR="007A718D" w:rsidRPr="00BE0FE6" w:rsidRDefault="007A718D" w:rsidP="007A718D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79"/>
        <w:tblW w:w="9019" w:type="dxa"/>
        <w:tblLayout w:type="fixed"/>
        <w:tblLook w:val="04A0" w:firstRow="1" w:lastRow="0" w:firstColumn="1" w:lastColumn="0" w:noHBand="0" w:noVBand="1"/>
      </w:tblPr>
      <w:tblGrid>
        <w:gridCol w:w="981"/>
        <w:gridCol w:w="857"/>
        <w:gridCol w:w="694"/>
        <w:gridCol w:w="731"/>
        <w:gridCol w:w="730"/>
        <w:gridCol w:w="730"/>
        <w:gridCol w:w="659"/>
        <w:gridCol w:w="709"/>
        <w:gridCol w:w="567"/>
        <w:gridCol w:w="567"/>
        <w:gridCol w:w="851"/>
        <w:gridCol w:w="933"/>
        <w:gridCol w:w="10"/>
      </w:tblGrid>
      <w:tr w:rsidR="006F219A" w:rsidRPr="00CC0A6C" w14:paraId="6C8017A9" w14:textId="77777777" w:rsidTr="006F219A">
        <w:trPr>
          <w:gridAfter w:val="1"/>
          <w:wAfter w:w="10" w:type="dxa"/>
          <w:trHeight w:val="433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0734BE83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Flow-rate (µL/min)</w:t>
            </w:r>
          </w:p>
        </w:tc>
        <w:tc>
          <w:tcPr>
            <w:tcW w:w="857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D7D4EEE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1/Flow (min/µL)</w:t>
            </w:r>
          </w:p>
        </w:tc>
        <w:tc>
          <w:tcPr>
            <w:tcW w:w="142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49C1CD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Measured retention time (min)</w:t>
            </w:r>
          </w:p>
        </w:tc>
        <w:tc>
          <w:tcPr>
            <w:tcW w:w="1460" w:type="dxa"/>
            <w:gridSpan w:val="2"/>
            <w:vAlign w:val="center"/>
          </w:tcPr>
          <w:p w14:paraId="779C97EE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Modulo-corrected retention times (min)</w:t>
            </w:r>
          </w:p>
          <w:p w14:paraId="4D7D8A15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</w:p>
        </w:tc>
        <w:tc>
          <w:tcPr>
            <w:tcW w:w="1368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2734F3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Measured half peak width (min)</w:t>
            </w:r>
          </w:p>
        </w:tc>
        <w:tc>
          <w:tcPr>
            <w:tcW w:w="1134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2728A4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Calculated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 xml:space="preserve"> 2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</w:rPr>
              <w:t>σ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²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 xml:space="preserve">ext </w:t>
            </w:r>
            <w:r w:rsidRPr="00BE0F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µL²)</w:t>
            </w:r>
          </w:p>
        </w:tc>
        <w:tc>
          <w:tcPr>
            <w:tcW w:w="1784" w:type="dxa"/>
            <w:gridSpan w:val="2"/>
            <w:tcBorders>
              <w:left w:val="single" w:sz="12" w:space="0" w:color="auto"/>
            </w:tcBorders>
            <w:vAlign w:val="center"/>
          </w:tcPr>
          <w:p w14:paraId="2C4EF7AB" w14:textId="748F25FC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BE0F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Measured extra column pressure (bar)</w:t>
            </w:r>
          </w:p>
        </w:tc>
      </w:tr>
      <w:tr w:rsidR="006F219A" w:rsidRPr="00BE0FE6" w14:paraId="112EBE94" w14:textId="77777777" w:rsidTr="006F219A">
        <w:trPr>
          <w:trHeight w:val="430"/>
        </w:trPr>
        <w:tc>
          <w:tcPr>
            <w:tcW w:w="981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0918A59C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19604DA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vAlign w:val="center"/>
          </w:tcPr>
          <w:p w14:paraId="4344D4FE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UV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center"/>
          </w:tcPr>
          <w:p w14:paraId="42ABFE26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MS</w:t>
            </w:r>
          </w:p>
        </w:tc>
        <w:tc>
          <w:tcPr>
            <w:tcW w:w="730" w:type="dxa"/>
            <w:vAlign w:val="center"/>
          </w:tcPr>
          <w:p w14:paraId="5B41C488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UV</w:t>
            </w:r>
          </w:p>
        </w:tc>
        <w:tc>
          <w:tcPr>
            <w:tcW w:w="730" w:type="dxa"/>
            <w:vAlign w:val="center"/>
          </w:tcPr>
          <w:p w14:paraId="051D6F40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MS</w:t>
            </w:r>
          </w:p>
        </w:tc>
        <w:tc>
          <w:tcPr>
            <w:tcW w:w="659" w:type="dxa"/>
            <w:tcBorders>
              <w:left w:val="single" w:sz="12" w:space="0" w:color="auto"/>
            </w:tcBorders>
            <w:noWrap/>
            <w:vAlign w:val="center"/>
          </w:tcPr>
          <w:p w14:paraId="5541958F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UV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50136857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M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3969FD5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UV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47E7A22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MS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3203654" w14:textId="545B2ED2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UV</w:t>
            </w:r>
          </w:p>
        </w:tc>
        <w:tc>
          <w:tcPr>
            <w:tcW w:w="943" w:type="dxa"/>
            <w:gridSpan w:val="2"/>
            <w:vAlign w:val="center"/>
          </w:tcPr>
          <w:p w14:paraId="15D11567" w14:textId="77777777" w:rsidR="006F219A" w:rsidRPr="00BE0FE6" w:rsidRDefault="006F219A" w:rsidP="006F21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MS</w:t>
            </w:r>
          </w:p>
        </w:tc>
      </w:tr>
      <w:tr w:rsidR="006F219A" w:rsidRPr="00BE0FE6" w14:paraId="2352EB7F" w14:textId="77777777" w:rsidTr="006F219A">
        <w:trPr>
          <w:trHeight w:val="430"/>
        </w:trPr>
        <w:tc>
          <w:tcPr>
            <w:tcW w:w="98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51E30C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00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5800E70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10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vAlign w:val="center"/>
          </w:tcPr>
          <w:p w14:paraId="7CB6B8AC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2.126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center"/>
          </w:tcPr>
          <w:p w14:paraId="08D7A476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3.026</w:t>
            </w:r>
          </w:p>
        </w:tc>
        <w:tc>
          <w:tcPr>
            <w:tcW w:w="730" w:type="dxa"/>
            <w:vAlign w:val="center"/>
          </w:tcPr>
          <w:p w14:paraId="53CCEDA6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730" w:type="dxa"/>
            <w:vAlign w:val="center"/>
          </w:tcPr>
          <w:p w14:paraId="77C5EEA4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65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F60F4A6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459673DF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7E81DAF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4.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5EC79D16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8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AE23F04" w14:textId="7096611C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  <w:gridSpan w:val="2"/>
            <w:vAlign w:val="center"/>
          </w:tcPr>
          <w:p w14:paraId="4498571E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6F219A" w:rsidRPr="00BE0FE6" w14:paraId="2FA18FC5" w14:textId="77777777" w:rsidTr="006F219A">
        <w:trPr>
          <w:trHeight w:val="430"/>
        </w:trPr>
        <w:tc>
          <w:tcPr>
            <w:tcW w:w="98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21398F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50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8A9F54B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07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vAlign w:val="center"/>
          </w:tcPr>
          <w:p w14:paraId="2B342FFD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2.124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center"/>
          </w:tcPr>
          <w:p w14:paraId="0C21CC90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3.024</w:t>
            </w:r>
          </w:p>
        </w:tc>
        <w:tc>
          <w:tcPr>
            <w:tcW w:w="730" w:type="dxa"/>
            <w:vAlign w:val="center"/>
          </w:tcPr>
          <w:p w14:paraId="07B16704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730" w:type="dxa"/>
            <w:vAlign w:val="center"/>
          </w:tcPr>
          <w:p w14:paraId="3BC9A87F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65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51D1C6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57E97743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291397B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3.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856EBFE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9.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09A82D9E" w14:textId="466D3F1B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43" w:type="dxa"/>
            <w:gridSpan w:val="2"/>
            <w:vAlign w:val="center"/>
          </w:tcPr>
          <w:p w14:paraId="13EABEAC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</w:tr>
      <w:tr w:rsidR="006F219A" w:rsidRPr="00BE0FE6" w14:paraId="50A995DA" w14:textId="77777777" w:rsidTr="006F219A">
        <w:trPr>
          <w:trHeight w:val="430"/>
        </w:trPr>
        <w:tc>
          <w:tcPr>
            <w:tcW w:w="98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1556C0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00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1ADE9F4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05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vAlign w:val="center"/>
          </w:tcPr>
          <w:p w14:paraId="27F50631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2.123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center"/>
          </w:tcPr>
          <w:p w14:paraId="7DFB4363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3.023</w:t>
            </w:r>
          </w:p>
        </w:tc>
        <w:tc>
          <w:tcPr>
            <w:tcW w:w="730" w:type="dxa"/>
            <w:vAlign w:val="center"/>
          </w:tcPr>
          <w:p w14:paraId="2B553902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730" w:type="dxa"/>
            <w:vAlign w:val="center"/>
          </w:tcPr>
          <w:p w14:paraId="7F78C7EE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65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79AFD3B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6FF19F5D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237BB84F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6.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5C5A7C8C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6.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668FC80" w14:textId="6562878E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43" w:type="dxa"/>
            <w:gridSpan w:val="2"/>
            <w:vAlign w:val="center"/>
          </w:tcPr>
          <w:p w14:paraId="54AB74B8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</w:tr>
      <w:tr w:rsidR="006F219A" w:rsidRPr="00BE0FE6" w14:paraId="23266F6F" w14:textId="77777777" w:rsidTr="006F219A">
        <w:trPr>
          <w:trHeight w:val="430"/>
        </w:trPr>
        <w:tc>
          <w:tcPr>
            <w:tcW w:w="98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E6B253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50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153E3BB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04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vAlign w:val="center"/>
          </w:tcPr>
          <w:p w14:paraId="3A546502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2.121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center"/>
          </w:tcPr>
          <w:p w14:paraId="52B3E31B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3.022</w:t>
            </w:r>
          </w:p>
        </w:tc>
        <w:tc>
          <w:tcPr>
            <w:tcW w:w="730" w:type="dxa"/>
            <w:vAlign w:val="center"/>
          </w:tcPr>
          <w:p w14:paraId="5A1C536E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730" w:type="dxa"/>
            <w:vAlign w:val="center"/>
          </w:tcPr>
          <w:p w14:paraId="0BB98DE3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65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884F8A8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0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504431E7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633B41D5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4.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73597D30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8.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B24A175" w14:textId="19F9F18E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43" w:type="dxa"/>
            <w:gridSpan w:val="2"/>
            <w:vAlign w:val="center"/>
          </w:tcPr>
          <w:p w14:paraId="5752EBA1" w14:textId="77777777" w:rsidR="006F219A" w:rsidRPr="00BE0FE6" w:rsidRDefault="006F219A" w:rsidP="00E91EF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BE0FE6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</w:tr>
    </w:tbl>
    <w:p w14:paraId="148DB70A" w14:textId="77777777" w:rsidR="007A718D" w:rsidRPr="00BE0FE6" w:rsidRDefault="007A718D" w:rsidP="007A718D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85764B8" w14:textId="31D83291" w:rsidR="00396560" w:rsidRPr="00BE0FE6" w:rsidRDefault="00396560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lang w:val="en-US"/>
        </w:rPr>
        <w:br w:type="page"/>
      </w:r>
    </w:p>
    <w:p w14:paraId="234C3843" w14:textId="77777777" w:rsidR="00453F79" w:rsidRPr="00BE0FE6" w:rsidRDefault="00453F79">
      <w:pPr>
        <w:spacing w:after="0" w:line="240" w:lineRule="auto"/>
        <w:rPr>
          <w:rFonts w:ascii="Arial" w:hAnsi="Arial" w:cs="Arial"/>
          <w:lang w:val="en-US"/>
        </w:rPr>
      </w:pPr>
    </w:p>
    <w:p w14:paraId="7A1FDA37" w14:textId="0B907B72" w:rsidR="00453F79" w:rsidRPr="00BE0FE6" w:rsidRDefault="00453F79" w:rsidP="00396560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E0FE6">
        <w:rPr>
          <w:rFonts w:ascii="Arial" w:hAnsi="Arial" w:cs="Arial"/>
          <w:b/>
          <w:bCs/>
          <w:sz w:val="18"/>
          <w:szCs w:val="18"/>
          <w:lang w:val="en-US"/>
        </w:rPr>
        <w:t>Table S</w:t>
      </w:r>
      <w:r w:rsidR="007A718D" w:rsidRPr="00BE0FE6">
        <w:rPr>
          <w:rFonts w:ascii="Arial" w:hAnsi="Arial" w:cs="Arial"/>
          <w:b/>
          <w:bCs/>
          <w:sz w:val="18"/>
          <w:szCs w:val="18"/>
          <w:lang w:val="en-US"/>
        </w:rPr>
        <w:t>4</w:t>
      </w:r>
      <w:r w:rsidRPr="00BE0FE6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="00396560" w:rsidRPr="00BE0FE6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396560" w:rsidRPr="00BE0FE6">
        <w:rPr>
          <w:rFonts w:ascii="Arial" w:hAnsi="Arial" w:cs="Arial"/>
          <w:sz w:val="18"/>
          <w:szCs w:val="18"/>
          <w:lang w:val="en-US"/>
        </w:rPr>
        <w:t xml:space="preserve">Strategies to measure </w:t>
      </w:r>
      <w:r w:rsidR="00396560" w:rsidRPr="00BE0FE6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="00396560" w:rsidRPr="00BE0FE6">
        <w:rPr>
          <w:rFonts w:ascii="Arial" w:hAnsi="Arial" w:cs="Arial"/>
          <w:sz w:val="18"/>
          <w:szCs w:val="18"/>
          <w:lang w:val="en-US"/>
        </w:rPr>
        <w:t>V</w:t>
      </w:r>
      <w:r w:rsidR="00396560" w:rsidRPr="00BE0FE6">
        <w:rPr>
          <w:rFonts w:ascii="Arial" w:hAnsi="Arial" w:cs="Arial"/>
          <w:sz w:val="18"/>
          <w:szCs w:val="18"/>
          <w:vertAlign w:val="subscript"/>
          <w:lang w:val="en-US"/>
        </w:rPr>
        <w:t>d</w:t>
      </w:r>
      <w:r w:rsidR="00396560" w:rsidRPr="00BE0FE6">
        <w:rPr>
          <w:rFonts w:ascii="Arial" w:hAnsi="Arial" w:cs="Arial"/>
          <w:sz w:val="18"/>
          <w:szCs w:val="18"/>
          <w:lang w:val="en-US"/>
        </w:rPr>
        <w:t xml:space="preserve"> ensur</w:t>
      </w:r>
      <w:r w:rsidR="004F4070" w:rsidRPr="00BE0FE6">
        <w:rPr>
          <w:rFonts w:ascii="Arial" w:hAnsi="Arial" w:cs="Arial"/>
          <w:sz w:val="18"/>
          <w:szCs w:val="18"/>
          <w:lang w:val="en-US"/>
        </w:rPr>
        <w:t>ing</w:t>
      </w:r>
      <w:r w:rsidR="00396560" w:rsidRPr="00BE0FE6">
        <w:rPr>
          <w:rFonts w:ascii="Arial" w:hAnsi="Arial" w:cs="Arial"/>
          <w:sz w:val="18"/>
          <w:szCs w:val="18"/>
          <w:lang w:val="en-US"/>
        </w:rPr>
        <w:t xml:space="preserve"> the </w:t>
      </w:r>
      <w:r w:rsidR="00396560" w:rsidRPr="00BE0FE6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="00396560" w:rsidRPr="00BE0FE6">
        <w:rPr>
          <w:rFonts w:ascii="Arial" w:hAnsi="Arial" w:cs="Arial"/>
          <w:sz w:val="18"/>
          <w:szCs w:val="18"/>
          <w:lang w:val="en-US"/>
        </w:rPr>
        <w:t>D gradient starts immediately and independently of any injection event.</w:t>
      </w:r>
    </w:p>
    <w:p w14:paraId="2CF16F7B" w14:textId="77777777" w:rsidR="00D06071" w:rsidRPr="00BE0FE6" w:rsidRDefault="00D06071" w:rsidP="00396560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020"/>
        <w:gridCol w:w="6473"/>
      </w:tblGrid>
      <w:tr w:rsidR="00453F79" w:rsidRPr="00BE0FE6" w14:paraId="2D2D2F66" w14:textId="77777777" w:rsidTr="00453F79">
        <w:tc>
          <w:tcPr>
            <w:tcW w:w="3020" w:type="dxa"/>
          </w:tcPr>
          <w:p w14:paraId="1E21F9F4" w14:textId="673D375C" w:rsidR="00453F79" w:rsidRPr="00BE0FE6" w:rsidRDefault="009D3BE8" w:rsidP="009D3BE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6473" w:type="dxa"/>
          </w:tcPr>
          <w:p w14:paraId="187ED8AA" w14:textId="74C284B2" w:rsidR="00453F79" w:rsidRPr="00BE0FE6" w:rsidRDefault="00453F79" w:rsidP="003965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E0FE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</w:t>
            </w:r>
            <w:r w:rsidRPr="00BE0FE6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d</w:t>
            </w:r>
            <w:r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96560"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easurement </w:t>
            </w:r>
            <w:r w:rsidR="009D3BE8"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scri</w:t>
            </w:r>
            <w:r w:rsidR="00150CE8"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t</w:t>
            </w:r>
            <w:r w:rsidR="009D3BE8"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on</w:t>
            </w:r>
          </w:p>
        </w:tc>
      </w:tr>
      <w:tr w:rsidR="00453F79" w:rsidRPr="00CC0A6C" w14:paraId="04517D35" w14:textId="77777777" w:rsidTr="009D3BE8">
        <w:tc>
          <w:tcPr>
            <w:tcW w:w="3020" w:type="dxa"/>
            <w:vAlign w:val="center"/>
          </w:tcPr>
          <w:p w14:paraId="39802E8D" w14:textId="6985314D" w:rsidR="00453F79" w:rsidRPr="00BE0FE6" w:rsidRDefault="00396560" w:rsidP="009D3BE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trategy </w:t>
            </w:r>
            <w:r w:rsidR="00453F79"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473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9D3BE8" w:rsidRPr="00BE0FE6" w14:paraId="5E31208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A1FBA0B" w14:textId="77777777" w:rsidR="009D3BE8" w:rsidRPr="00BE0FE6" w:rsidRDefault="009D3BE8" w:rsidP="009D3BE8">
                  <w:pPr>
                    <w:spacing w:after="0" w:line="240" w:lineRule="auto"/>
                    <w:jc w:val="center"/>
                    <w:rPr>
                      <w:rFonts w:ascii="Arial" w:eastAsiaTheme="minorHAnsi" w:hAnsi="Arial" w:cs="Arial"/>
                      <w:i/>
                      <w:iCs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1DB97712" w14:textId="77777777" w:rsidR="009D3BE8" w:rsidRPr="00BE0FE6" w:rsidRDefault="009D3BE8" w:rsidP="009D3BE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vanish/>
                <w:color w:val="000000"/>
                <w:sz w:val="18"/>
                <w:szCs w:val="18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257"/>
            </w:tblGrid>
            <w:tr w:rsidR="009D3BE8" w:rsidRPr="00CC0A6C" w14:paraId="44E12C86" w14:textId="77777777" w:rsidTr="009D3BE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59624B5" w14:textId="77777777" w:rsidR="009D3BE8" w:rsidRPr="00BE0FE6" w:rsidRDefault="009D3BE8" w:rsidP="009D3BE8">
                  <w:pPr>
                    <w:spacing w:after="0" w:line="240" w:lineRule="auto"/>
                    <w:jc w:val="both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BE0FE6">
                    <w:rPr>
                      <w:rFonts w:ascii="Arial" w:eastAsiaTheme="minorHAnsi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A flush gradient is configured at the beginning of the method</w:t>
                  </w:r>
                  <w:r w:rsidRPr="00BE0FE6"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  <w:lang w:val="en-US"/>
                    </w:rPr>
                    <w:t xml:space="preserve"> by selecting the “</w:t>
                  </w:r>
                  <w:r w:rsidRPr="00BE0FE6">
                    <w:rPr>
                      <w:rFonts w:ascii="Arial" w:eastAsiaTheme="minorHAnsi" w:hAnsi="Arial" w:cs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Copy from Analytical Gradient</w:t>
                  </w:r>
                  <w:r w:rsidRPr="00BE0FE6"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  <w:lang w:val="en-US"/>
                    </w:rPr>
                    <w:t>” option before initiating the 2D gradient.</w:t>
                  </w:r>
                </w:p>
                <w:p w14:paraId="6F199E77" w14:textId="77777777" w:rsidR="009D3BE8" w:rsidRPr="00BE0FE6" w:rsidRDefault="009D3BE8" w:rsidP="009D3BE8">
                  <w:pPr>
                    <w:spacing w:after="0" w:line="240" w:lineRule="auto"/>
                    <w:jc w:val="both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0586B08B" w14:textId="4749827C" w:rsidR="00453F79" w:rsidRPr="00BE0FE6" w:rsidRDefault="00453F79" w:rsidP="009D3B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3F79" w:rsidRPr="00CC0A6C" w14:paraId="059611BB" w14:textId="77777777" w:rsidTr="009D3BE8">
        <w:tc>
          <w:tcPr>
            <w:tcW w:w="3020" w:type="dxa"/>
            <w:vAlign w:val="center"/>
          </w:tcPr>
          <w:p w14:paraId="453CFF7E" w14:textId="034839D4" w:rsidR="00453F79" w:rsidRPr="00BE0FE6" w:rsidRDefault="00396560" w:rsidP="009D3BE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rategy</w:t>
            </w:r>
            <w:r w:rsidR="00453F79"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6473" w:type="dxa"/>
            <w:shd w:val="clear" w:color="auto" w:fill="FFFFFF" w:themeFill="background1"/>
            <w:vAlign w:val="center"/>
          </w:tcPr>
          <w:p w14:paraId="51952823" w14:textId="77777777" w:rsidR="00453F79" w:rsidRPr="00BE0FE6" w:rsidRDefault="009D3BE8" w:rsidP="009D3BE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E0F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In the instrument configuration, 2D-LC mode is not enabled. This allows the user to create a </w:t>
            </w:r>
            <w:r w:rsidRPr="00BE0F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standalone method for the </w:t>
            </w:r>
            <w:r w:rsidRPr="00BE0FE6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BE0F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D pump in the regular method editor</w:t>
            </w:r>
            <w:r w:rsidRPr="00BE0F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not in the 2D method editor) and to run it without any injection or </w:t>
            </w:r>
            <w:r w:rsidRPr="00BE0FE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BE0F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 flow.</w:t>
            </w:r>
          </w:p>
          <w:p w14:paraId="5022692D" w14:textId="7CC5E393" w:rsidR="009D3BE8" w:rsidRPr="00BE0FE6" w:rsidRDefault="009D3BE8" w:rsidP="009D3BE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53F79" w:rsidRPr="00CC0A6C" w14:paraId="7A0CAB5A" w14:textId="77777777" w:rsidTr="009D3BE8">
        <w:tc>
          <w:tcPr>
            <w:tcW w:w="3020" w:type="dxa"/>
            <w:vAlign w:val="center"/>
          </w:tcPr>
          <w:p w14:paraId="4E5123D7" w14:textId="77777777" w:rsidR="00D06071" w:rsidRPr="00BE0FE6" w:rsidRDefault="00396560" w:rsidP="009D3BE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rategy</w:t>
            </w:r>
            <w:r w:rsidR="00453F79"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3</w:t>
            </w:r>
            <w:r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932E941" w14:textId="63A865AA" w:rsidR="00453F79" w:rsidRPr="00BE0FE6" w:rsidRDefault="00396560" w:rsidP="009D3B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FE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(not recommended)</w:t>
            </w:r>
          </w:p>
        </w:tc>
        <w:tc>
          <w:tcPr>
            <w:tcW w:w="6473" w:type="dxa"/>
            <w:vAlign w:val="center"/>
          </w:tcPr>
          <w:p w14:paraId="612B56E6" w14:textId="69BE128C" w:rsidR="00453F79" w:rsidRPr="00BE0FE6" w:rsidRDefault="009D3BE8" w:rsidP="009D3BE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FE6">
              <w:rPr>
                <w:rFonts w:ascii="Arial" w:hAnsi="Arial" w:cs="Arial"/>
                <w:sz w:val="18"/>
                <w:szCs w:val="18"/>
                <w:lang w:val="en-US"/>
              </w:rPr>
              <w:t xml:space="preserve">When a heart-cut or a comprehensive run must be performed to trigger data acquisition in the second dimension, </w:t>
            </w:r>
            <w:r w:rsidRPr="00BE0F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 gradient can be applied manually</w:t>
            </w:r>
            <w:r w:rsidRPr="00BE0FE6">
              <w:rPr>
                <w:rFonts w:ascii="Arial" w:hAnsi="Arial" w:cs="Arial"/>
                <w:sz w:val="18"/>
                <w:szCs w:val="18"/>
                <w:lang w:val="en-US"/>
              </w:rPr>
              <w:t>. After a 2-min wait, %B is instantaneously changed from 1% to 99% in the control software, and the moment at which the pressure shock is detected (no chromatographic signal recorded) is used for timing.</w:t>
            </w:r>
          </w:p>
        </w:tc>
      </w:tr>
    </w:tbl>
    <w:p w14:paraId="0AA2004A" w14:textId="2B89E818" w:rsidR="00F056B2" w:rsidRPr="00BE0FE6" w:rsidRDefault="00453F79">
      <w:pPr>
        <w:spacing w:after="0" w:line="240" w:lineRule="auto"/>
        <w:rPr>
          <w:rFonts w:ascii="Arial" w:hAnsi="Arial" w:cs="Arial"/>
          <w:lang w:val="en-US"/>
        </w:rPr>
      </w:pPr>
      <w:r w:rsidRPr="00BE0FE6">
        <w:rPr>
          <w:rFonts w:ascii="Arial" w:hAnsi="Arial" w:cs="Arial"/>
          <w:lang w:val="en-US"/>
        </w:rPr>
        <w:t xml:space="preserve"> </w:t>
      </w:r>
      <w:bookmarkEnd w:id="1"/>
    </w:p>
    <w:p w14:paraId="38EC1B16" w14:textId="7129DBE4" w:rsidR="00C50B1E" w:rsidRPr="00BE0FE6" w:rsidRDefault="00C50B1E">
      <w:pPr>
        <w:spacing w:after="0" w:line="240" w:lineRule="auto"/>
        <w:rPr>
          <w:rFonts w:ascii="Arial" w:hAnsi="Arial" w:cs="Arial"/>
          <w:lang w:val="en-US"/>
        </w:rPr>
      </w:pPr>
      <w:r w:rsidRPr="00BE0FE6">
        <w:rPr>
          <w:rFonts w:ascii="Arial" w:hAnsi="Arial" w:cs="Arial"/>
          <w:lang w:val="en-US"/>
        </w:rPr>
        <w:br w:type="page"/>
      </w:r>
    </w:p>
    <w:p w14:paraId="072E2031" w14:textId="14F9D81D" w:rsidR="00C34165" w:rsidRPr="00BE0FE6" w:rsidRDefault="00C34165" w:rsidP="001F39B9">
      <w:pPr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lang w:val="en-US" w:eastAsia="fr-FR"/>
        </w:rPr>
      </w:pPr>
      <w:r w:rsidRPr="00BE0FE6">
        <w:rPr>
          <w:rFonts w:ascii="Arial" w:hAnsi="Arial" w:cs="Arial"/>
          <w:b/>
          <w:bCs/>
          <w:lang w:val="en-US"/>
        </w:rPr>
        <w:lastRenderedPageBreak/>
        <w:t>Table S</w:t>
      </w:r>
      <w:r w:rsidR="006F219A" w:rsidRPr="00BE0FE6">
        <w:rPr>
          <w:rFonts w:ascii="Arial" w:hAnsi="Arial" w:cs="Arial"/>
          <w:b/>
          <w:bCs/>
          <w:lang w:val="en-US"/>
        </w:rPr>
        <w:t>5</w:t>
      </w:r>
      <w:r w:rsidRPr="00BE0FE6">
        <w:rPr>
          <w:rFonts w:ascii="Arial" w:hAnsi="Arial" w:cs="Arial"/>
          <w:b/>
          <w:bCs/>
          <w:lang w:val="en-US"/>
        </w:rPr>
        <w:t xml:space="preserve">. </w:t>
      </w:r>
      <w:r w:rsidRPr="00BE0FE6">
        <w:rPr>
          <w:rFonts w:ascii="Arial" w:hAnsi="Arial" w:cs="Arial"/>
          <w:i/>
          <w:iCs/>
          <w:sz w:val="18"/>
          <w:szCs w:val="18"/>
          <w:lang w:val="en-US"/>
        </w:rPr>
        <w:t>In silico</w:t>
      </w:r>
      <w:r w:rsidRPr="00BE0FE6">
        <w:rPr>
          <w:rFonts w:ascii="Arial" w:hAnsi="Arial" w:cs="Arial"/>
          <w:sz w:val="18"/>
          <w:szCs w:val="18"/>
          <w:lang w:val="en-US"/>
        </w:rPr>
        <w:t xml:space="preserve"> conditions used</w:t>
      </w:r>
      <w:r w:rsidR="001F39B9" w:rsidRPr="00BE0FE6">
        <w:rPr>
          <w:rFonts w:ascii="Arial" w:hAnsi="Arial" w:cs="Arial"/>
          <w:sz w:val="18"/>
          <w:szCs w:val="18"/>
          <w:lang w:val="en-US"/>
        </w:rPr>
        <w:t xml:space="preserve"> in the </w:t>
      </w:r>
      <w:r w:rsidR="001F39B9" w:rsidRPr="00BE0FE6">
        <w:rPr>
          <w:rFonts w:ascii="Arial" w:hAnsi="Arial" w:cs="Arial"/>
          <w:bCs/>
          <w:i/>
          <w:iCs/>
          <w:sz w:val="18"/>
          <w:szCs w:val="18"/>
          <w:lang w:val="en-US"/>
        </w:rPr>
        <w:t>Optimization</w:t>
      </w:r>
      <w:r w:rsidR="001F39B9" w:rsidRPr="00BE0FE6">
        <w:rPr>
          <w:rFonts w:ascii="Arial" w:hAnsi="Arial" w:cs="Arial"/>
          <w:bCs/>
          <w:sz w:val="18"/>
          <w:szCs w:val="18"/>
          <w:lang w:val="en-US"/>
        </w:rPr>
        <w:t xml:space="preserve"> module of the 2D-LC Smart Calculator </w:t>
      </w:r>
      <w:r w:rsidR="001F39B9" w:rsidRPr="00BE0FE6">
        <w:rPr>
          <w:rFonts w:ascii="Arial" w:hAnsi="Arial" w:cs="Arial"/>
          <w:sz w:val="18"/>
          <w:szCs w:val="18"/>
          <w:lang w:val="en-US"/>
        </w:rPr>
        <w:t xml:space="preserve">for the evaluation of the impact of </w:t>
      </w:r>
      <w:r w:rsidR="001F39B9" w:rsidRPr="00BE0FE6">
        <w:rPr>
          <w:rFonts w:ascii="Arial" w:hAnsi="Arial" w:cs="Arial"/>
          <w:b/>
          <w:bCs/>
          <w:color w:val="000000"/>
          <w:sz w:val="18"/>
          <w:szCs w:val="18"/>
          <w:vertAlign w:val="superscript"/>
          <w:lang w:val="en-US" w:eastAsia="fr-FR"/>
        </w:rPr>
        <w:t>1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lang w:val="fr-FR" w:eastAsia="fr-FR"/>
        </w:rPr>
        <w:t>σ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lang w:val="en-US" w:eastAsia="fr-FR"/>
        </w:rPr>
        <w:t>²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vertAlign w:val="subscript"/>
          <w:lang w:val="en-US" w:eastAsia="fr-FR"/>
        </w:rPr>
        <w:t>ext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 xml:space="preserve">, 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perscript"/>
          <w:lang w:val="en-US" w:eastAsia="fr-FR"/>
        </w:rPr>
        <w:t>2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lang w:val="fr-FR" w:eastAsia="fr-FR"/>
        </w:rPr>
        <w:t>σ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lang w:val="en-US" w:eastAsia="fr-FR"/>
        </w:rPr>
        <w:t>²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vertAlign w:val="subscript"/>
          <w:lang w:val="en-US" w:eastAsia="fr-FR"/>
        </w:rPr>
        <w:t>ext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 xml:space="preserve">, 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perscript"/>
          <w:lang w:val="en-US" w:eastAsia="fr-FR"/>
        </w:rPr>
        <w:t>1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V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bscript"/>
          <w:lang w:val="en-US" w:eastAsia="fr-FR"/>
        </w:rPr>
        <w:t>d,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 xml:space="preserve"> 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perscript"/>
          <w:lang w:val="en-US" w:eastAsia="fr-FR"/>
        </w:rPr>
        <w:t>2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V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bscript"/>
          <w:lang w:val="en-US" w:eastAsia="fr-FR"/>
        </w:rPr>
        <w:t xml:space="preserve">d 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and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bscript"/>
          <w:lang w:val="en-US" w:eastAsia="fr-FR"/>
        </w:rPr>
        <w:t xml:space="preserve"> 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perscript"/>
          <w:lang w:val="en-US" w:eastAsia="fr-FR"/>
        </w:rPr>
        <w:t>2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P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bscript"/>
          <w:lang w:val="en-US" w:eastAsia="fr-FR"/>
        </w:rPr>
        <w:t xml:space="preserve">ext 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on performance</w:t>
      </w:r>
      <w:r w:rsidRPr="00BE0FE6">
        <w:rPr>
          <w:rFonts w:ascii="Arial" w:hAnsi="Arial" w:cs="Arial"/>
          <w:sz w:val="18"/>
          <w:szCs w:val="18"/>
          <w:lang w:val="en-US"/>
        </w:rPr>
        <w:t>.</w:t>
      </w:r>
      <w:r w:rsidR="001F39B9" w:rsidRPr="00BE0FE6">
        <w:rPr>
          <w:rFonts w:ascii="Arial" w:hAnsi="Arial" w:cs="Arial"/>
          <w:sz w:val="18"/>
          <w:szCs w:val="18"/>
          <w:lang w:val="en-US"/>
        </w:rPr>
        <w:t xml:space="preserve"> Reference conditions used consist of </w:t>
      </w:r>
      <w:r w:rsidR="001F39B9" w:rsidRPr="00BE0FE6">
        <w:rPr>
          <w:rFonts w:ascii="Arial" w:hAnsi="Arial" w:cs="Arial"/>
          <w:b/>
          <w:bCs/>
          <w:color w:val="000000"/>
          <w:sz w:val="18"/>
          <w:szCs w:val="18"/>
          <w:vertAlign w:val="superscript"/>
          <w:lang w:val="en-US" w:eastAsia="fr-FR"/>
        </w:rPr>
        <w:t>1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lang w:val="fr-FR" w:eastAsia="fr-FR"/>
        </w:rPr>
        <w:t>σ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lang w:val="en-US" w:eastAsia="fr-FR"/>
        </w:rPr>
        <w:t>²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vertAlign w:val="subscript"/>
          <w:lang w:val="en-US" w:eastAsia="fr-FR"/>
        </w:rPr>
        <w:t>ext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 xml:space="preserve">, 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perscript"/>
          <w:lang w:val="en-US" w:eastAsia="fr-FR"/>
        </w:rPr>
        <w:t>2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lang w:val="fr-FR" w:eastAsia="fr-FR"/>
        </w:rPr>
        <w:t>σ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lang w:val="en-US" w:eastAsia="fr-FR"/>
        </w:rPr>
        <w:t>²</w:t>
      </w:r>
      <w:r w:rsidR="001F39B9" w:rsidRPr="00BE0FE6">
        <w:rPr>
          <w:rFonts w:ascii="Arial" w:hAnsi="Arial" w:cs="Arial"/>
          <w:bCs/>
          <w:color w:val="000000"/>
          <w:sz w:val="18"/>
          <w:szCs w:val="18"/>
          <w:vertAlign w:val="subscript"/>
          <w:lang w:val="en-US" w:eastAsia="fr-FR"/>
        </w:rPr>
        <w:t>ext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 xml:space="preserve">, 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perscript"/>
          <w:lang w:val="en-US" w:eastAsia="fr-FR"/>
        </w:rPr>
        <w:t>1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V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bscript"/>
          <w:lang w:val="en-US" w:eastAsia="fr-FR"/>
        </w:rPr>
        <w:t xml:space="preserve">d, 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perscript"/>
          <w:lang w:val="en-US" w:eastAsia="fr-FR"/>
        </w:rPr>
        <w:t>2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V</w:t>
      </w:r>
      <w:r w:rsidR="001F39B9" w:rsidRPr="00BE0FE6">
        <w:rPr>
          <w:rFonts w:ascii="Arial" w:hAnsi="Arial" w:cs="Arial"/>
          <w:color w:val="000000"/>
          <w:sz w:val="18"/>
          <w:szCs w:val="18"/>
          <w:vertAlign w:val="subscript"/>
          <w:lang w:val="en-US" w:eastAsia="fr-FR"/>
        </w:rPr>
        <w:t xml:space="preserve">d 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values</w:t>
      </w:r>
      <w:r w:rsidR="00573627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 xml:space="preserve"> and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 xml:space="preserve"> </w:t>
      </w:r>
      <w:r w:rsidR="00573627" w:rsidRPr="00BE0FE6">
        <w:rPr>
          <w:rFonts w:ascii="Arial" w:hAnsi="Arial" w:cs="Arial"/>
          <w:color w:val="000000"/>
          <w:sz w:val="18"/>
          <w:szCs w:val="18"/>
          <w:vertAlign w:val="superscript"/>
          <w:lang w:val="en-US" w:eastAsia="fr-FR"/>
        </w:rPr>
        <w:t>2</w:t>
      </w:r>
      <w:r w:rsidR="00573627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P</w:t>
      </w:r>
      <w:r w:rsidR="00573627" w:rsidRPr="00BE0FE6">
        <w:rPr>
          <w:rFonts w:ascii="Arial" w:hAnsi="Arial" w:cs="Arial"/>
          <w:color w:val="000000"/>
          <w:sz w:val="18"/>
          <w:szCs w:val="18"/>
          <w:vertAlign w:val="subscript"/>
          <w:lang w:val="en-US" w:eastAsia="fr-FR"/>
        </w:rPr>
        <w:t xml:space="preserve">ext 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 xml:space="preserve">set to </w:t>
      </w:r>
      <w:r w:rsidR="00573627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v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 xml:space="preserve">alues obtained with the system </w:t>
      </w:r>
      <w:r w:rsidR="001F39B9" w:rsidRPr="00BE0FE6">
        <w:rPr>
          <w:rFonts w:ascii="Arial" w:hAnsi="Arial" w:cs="Arial"/>
          <w:i/>
          <w:iCs/>
          <w:color w:val="000000"/>
          <w:sz w:val="18"/>
          <w:szCs w:val="18"/>
          <w:lang w:val="en-US" w:eastAsia="fr-FR"/>
        </w:rPr>
        <w:t>Agilent 1</w:t>
      </w:r>
      <w:r w:rsidR="00573627" w:rsidRPr="00BE0FE6">
        <w:rPr>
          <w:rFonts w:ascii="Arial" w:hAnsi="Arial" w:cs="Arial"/>
          <w:i/>
          <w:iCs/>
          <w:color w:val="000000"/>
          <w:sz w:val="18"/>
          <w:szCs w:val="18"/>
          <w:lang w:val="en-US" w:eastAsia="fr-FR"/>
        </w:rPr>
        <w:t xml:space="preserve"> </w:t>
      </w:r>
      <w:r w:rsidR="00573627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with UV detection</w:t>
      </w:r>
      <w:r w:rsidR="00573627" w:rsidRPr="00BE0FE6">
        <w:rPr>
          <w:rFonts w:ascii="Arial" w:hAnsi="Arial" w:cs="Arial"/>
          <w:i/>
          <w:iCs/>
          <w:color w:val="000000"/>
          <w:sz w:val="18"/>
          <w:szCs w:val="18"/>
          <w:lang w:val="en-US" w:eastAsia="fr-FR"/>
        </w:rPr>
        <w:t xml:space="preserve"> </w:t>
      </w:r>
      <w:r w:rsidR="00573627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(Table 4)</w:t>
      </w:r>
      <w:r w:rsidR="001F39B9" w:rsidRPr="00BE0FE6">
        <w:rPr>
          <w:rFonts w:ascii="Arial" w:hAnsi="Arial" w:cs="Arial"/>
          <w:color w:val="000000"/>
          <w:sz w:val="18"/>
          <w:szCs w:val="18"/>
          <w:lang w:val="en-US" w:eastAsia="fr-FR"/>
        </w:rPr>
        <w:t>.</w:t>
      </w:r>
    </w:p>
    <w:p w14:paraId="51280FCA" w14:textId="77777777" w:rsidR="001F39B9" w:rsidRPr="00BE0FE6" w:rsidRDefault="001F39B9" w:rsidP="001F39B9">
      <w:pPr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3543"/>
      </w:tblGrid>
      <w:tr w:rsidR="00C50B1E" w:rsidRPr="00BE0FE6" w14:paraId="70B9DDBC" w14:textId="77777777" w:rsidTr="00B26A94">
        <w:trPr>
          <w:jc w:val="center"/>
        </w:trPr>
        <w:tc>
          <w:tcPr>
            <w:tcW w:w="2122" w:type="dxa"/>
            <w:hideMark/>
          </w:tcPr>
          <w:p w14:paraId="1C8C4EC5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E0FE6">
              <w:rPr>
                <w:rFonts w:ascii="Arial" w:hAnsi="Arial" w:cs="Arial"/>
                <w:b/>
                <w:bCs/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3543" w:type="dxa"/>
            <w:hideMark/>
          </w:tcPr>
          <w:p w14:paraId="4DB69689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0FE6">
              <w:rPr>
                <w:rFonts w:ascii="Arial" w:hAnsi="Arial" w:cs="Arial"/>
                <w:b/>
                <w:bCs/>
                <w:sz w:val="16"/>
                <w:szCs w:val="16"/>
              </w:rPr>
              <w:t>Condition / Setting</w:t>
            </w:r>
          </w:p>
        </w:tc>
      </w:tr>
      <w:tr w:rsidR="00C50B1E" w:rsidRPr="00BE0FE6" w14:paraId="2E5EF32B" w14:textId="77777777" w:rsidTr="00DC1CF0">
        <w:trPr>
          <w:jc w:val="center"/>
        </w:trPr>
        <w:tc>
          <w:tcPr>
            <w:tcW w:w="5665" w:type="dxa"/>
            <w:gridSpan w:val="2"/>
            <w:hideMark/>
          </w:tcPr>
          <w:p w14:paraId="257C5894" w14:textId="77777777" w:rsidR="00C50B1E" w:rsidRPr="00BE0FE6" w:rsidRDefault="00C50B1E" w:rsidP="00DC1CF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rst Dimension </w:t>
            </w:r>
          </w:p>
        </w:tc>
      </w:tr>
      <w:tr w:rsidR="00C50B1E" w:rsidRPr="00CC0A6C" w14:paraId="42FE4FF8" w14:textId="77777777" w:rsidTr="00B26A94">
        <w:trPr>
          <w:jc w:val="center"/>
        </w:trPr>
        <w:tc>
          <w:tcPr>
            <w:tcW w:w="2122" w:type="dxa"/>
            <w:hideMark/>
          </w:tcPr>
          <w:p w14:paraId="0BA38474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0FE6">
              <w:rPr>
                <w:rFonts w:ascii="Arial" w:hAnsi="Arial" w:cs="Arial"/>
                <w:sz w:val="16"/>
                <w:szCs w:val="16"/>
              </w:rPr>
              <w:t>Column</w:t>
            </w:r>
            <w:proofErr w:type="spellEnd"/>
          </w:p>
        </w:tc>
        <w:tc>
          <w:tcPr>
            <w:tcW w:w="3543" w:type="dxa"/>
            <w:hideMark/>
          </w:tcPr>
          <w:p w14:paraId="1B1D02BA" w14:textId="0A442D18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FE6">
              <w:rPr>
                <w:rFonts w:ascii="Arial" w:hAnsi="Arial" w:cs="Arial"/>
                <w:bCs/>
                <w:sz w:val="16"/>
                <w:szCs w:val="16"/>
                <w:lang w:val="en-US"/>
              </w:rPr>
              <w:t>Waters BEH C18 2.1x</w:t>
            </w:r>
            <w:r w:rsidR="00C34165" w:rsidRPr="00BE0FE6">
              <w:rPr>
                <w:rFonts w:ascii="Arial" w:hAnsi="Arial" w:cs="Arial"/>
                <w:bCs/>
                <w:sz w:val="16"/>
                <w:szCs w:val="16"/>
                <w:lang w:val="en-US"/>
              </w:rPr>
              <w:t>20</w:t>
            </w:r>
            <w:r w:rsidRPr="00BE0FE6">
              <w:rPr>
                <w:rFonts w:ascii="Arial" w:hAnsi="Arial" w:cs="Arial"/>
                <w:bCs/>
                <w:sz w:val="16"/>
                <w:szCs w:val="16"/>
                <w:lang w:val="en-US"/>
              </w:rPr>
              <w:t>mm 1.7</w:t>
            </w:r>
            <w:r w:rsidR="00311A16" w:rsidRPr="00BE0FE6">
              <w:rPr>
                <w:rFonts w:ascii="Arial" w:hAnsi="Arial" w:cs="Arial"/>
                <w:bCs/>
                <w:sz w:val="16"/>
                <w:szCs w:val="16"/>
                <w:lang w:val="en-US"/>
              </w:rPr>
              <w:t>µ</w:t>
            </w:r>
            <w:r w:rsidR="003945D0" w:rsidRPr="00BE0FE6">
              <w:rPr>
                <w:rFonts w:ascii="Arial" w:hAnsi="Arial" w:cs="Arial"/>
                <w:bCs/>
                <w:sz w:val="16"/>
                <w:szCs w:val="16"/>
                <w:lang w:val="en-US"/>
              </w:rPr>
              <w:t>m</w:t>
            </w:r>
          </w:p>
        </w:tc>
      </w:tr>
      <w:tr w:rsidR="00C50B1E" w:rsidRPr="00BE0FE6" w14:paraId="62DA54BE" w14:textId="77777777" w:rsidTr="00B26A94">
        <w:trPr>
          <w:jc w:val="center"/>
        </w:trPr>
        <w:tc>
          <w:tcPr>
            <w:tcW w:w="2122" w:type="dxa"/>
            <w:hideMark/>
          </w:tcPr>
          <w:p w14:paraId="314EB1FD" w14:textId="537A7279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Mobile Phase A</w:t>
            </w:r>
          </w:p>
        </w:tc>
        <w:tc>
          <w:tcPr>
            <w:tcW w:w="3543" w:type="dxa"/>
            <w:hideMark/>
          </w:tcPr>
          <w:p w14:paraId="330F0908" w14:textId="149F460B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  <w:lang w:val="en-US"/>
              </w:rPr>
              <w:t>30 mM ammonium hydroxide, pH 9</w:t>
            </w:r>
          </w:p>
        </w:tc>
      </w:tr>
      <w:tr w:rsidR="00C50B1E" w:rsidRPr="00BE0FE6" w14:paraId="601F0163" w14:textId="77777777" w:rsidTr="00B26A94">
        <w:trPr>
          <w:jc w:val="center"/>
        </w:trPr>
        <w:tc>
          <w:tcPr>
            <w:tcW w:w="2122" w:type="dxa"/>
          </w:tcPr>
          <w:p w14:paraId="65E64902" w14:textId="12A11DB6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Mobile Phase B</w:t>
            </w:r>
          </w:p>
        </w:tc>
        <w:tc>
          <w:tcPr>
            <w:tcW w:w="3543" w:type="dxa"/>
          </w:tcPr>
          <w:p w14:paraId="4E8BB156" w14:textId="645EFCBC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0FE6">
              <w:rPr>
                <w:rFonts w:ascii="Arial" w:hAnsi="Arial" w:cs="Arial"/>
                <w:sz w:val="16"/>
                <w:szCs w:val="16"/>
              </w:rPr>
              <w:t>MeOH</w:t>
            </w:r>
            <w:proofErr w:type="spellEnd"/>
            <w:r w:rsidRPr="00BE0FE6">
              <w:rPr>
                <w:rFonts w:ascii="Arial" w:hAnsi="Arial" w:cs="Arial"/>
                <w:sz w:val="16"/>
                <w:szCs w:val="16"/>
              </w:rPr>
              <w:t xml:space="preserve"> 100%</w:t>
            </w:r>
          </w:p>
        </w:tc>
      </w:tr>
      <w:tr w:rsidR="00C34165" w:rsidRPr="00BE0FE6" w14:paraId="1FDFBB14" w14:textId="77777777" w:rsidTr="00B26A94">
        <w:trPr>
          <w:jc w:val="center"/>
        </w:trPr>
        <w:tc>
          <w:tcPr>
            <w:tcW w:w="2122" w:type="dxa"/>
          </w:tcPr>
          <w:p w14:paraId="74B83494" w14:textId="37F72ED4" w:rsidR="00C34165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Gradient</w:t>
            </w:r>
          </w:p>
        </w:tc>
        <w:tc>
          <w:tcPr>
            <w:tcW w:w="3543" w:type="dxa"/>
          </w:tcPr>
          <w:p w14:paraId="59C619FC" w14:textId="1171EE29" w:rsidR="00C34165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3-64 %B, 60 min (</w:t>
            </w:r>
            <w:proofErr w:type="spellStart"/>
            <w:r w:rsidRPr="00BE0FE6">
              <w:rPr>
                <w:rFonts w:ascii="Arial" w:hAnsi="Arial" w:cs="Arial"/>
                <w:sz w:val="16"/>
                <w:szCs w:val="16"/>
              </w:rPr>
              <w:t>equilibration</w:t>
            </w:r>
            <w:proofErr w:type="spellEnd"/>
            <w:r w:rsidRPr="00BE0FE6">
              <w:rPr>
                <w:rFonts w:ascii="Arial" w:hAnsi="Arial" w:cs="Arial"/>
                <w:sz w:val="16"/>
                <w:szCs w:val="16"/>
              </w:rPr>
              <w:t xml:space="preserve"> time 2*t</w:t>
            </w:r>
            <w:r w:rsidRPr="00BE0FE6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BE0F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50B1E" w:rsidRPr="00BE0FE6" w14:paraId="2CA79485" w14:textId="77777777" w:rsidTr="00B26A94">
        <w:trPr>
          <w:jc w:val="center"/>
        </w:trPr>
        <w:tc>
          <w:tcPr>
            <w:tcW w:w="2122" w:type="dxa"/>
            <w:hideMark/>
          </w:tcPr>
          <w:p w14:paraId="6CF1D8E2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Flow Rate</w:t>
            </w:r>
          </w:p>
        </w:tc>
        <w:tc>
          <w:tcPr>
            <w:tcW w:w="3543" w:type="dxa"/>
            <w:hideMark/>
          </w:tcPr>
          <w:p w14:paraId="151A4A78" w14:textId="739E695D" w:rsidR="00C50B1E" w:rsidRPr="00BE0FE6" w:rsidRDefault="00214C28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150</w:t>
            </w:r>
            <w:r w:rsidR="00C50B1E" w:rsidRPr="00BE0FE6">
              <w:rPr>
                <w:rFonts w:ascii="Arial" w:hAnsi="Arial" w:cs="Arial"/>
                <w:sz w:val="16"/>
                <w:szCs w:val="16"/>
              </w:rPr>
              <w:t xml:space="preserve"> µL/min</w:t>
            </w:r>
          </w:p>
        </w:tc>
      </w:tr>
      <w:tr w:rsidR="00C50B1E" w:rsidRPr="00BE0FE6" w14:paraId="20558A48" w14:textId="77777777" w:rsidTr="00B26A94">
        <w:trPr>
          <w:jc w:val="center"/>
        </w:trPr>
        <w:tc>
          <w:tcPr>
            <w:tcW w:w="2122" w:type="dxa"/>
            <w:hideMark/>
          </w:tcPr>
          <w:p w14:paraId="33F96B43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Injection Volume</w:t>
            </w:r>
          </w:p>
        </w:tc>
        <w:tc>
          <w:tcPr>
            <w:tcW w:w="3543" w:type="dxa"/>
            <w:hideMark/>
          </w:tcPr>
          <w:p w14:paraId="0294C4FB" w14:textId="57AA753D" w:rsidR="00C50B1E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FE6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573627" w:rsidRPr="00BE0FE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C50B1E" w:rsidRPr="00BE0FE6">
              <w:rPr>
                <w:rFonts w:ascii="Arial" w:hAnsi="Arial" w:cs="Arial"/>
                <w:sz w:val="16"/>
                <w:szCs w:val="16"/>
                <w:lang w:val="en-US"/>
              </w:rPr>
              <w:t xml:space="preserve"> µL </w:t>
            </w:r>
          </w:p>
        </w:tc>
      </w:tr>
      <w:tr w:rsidR="00C50B1E" w:rsidRPr="00CC0A6C" w14:paraId="0595D269" w14:textId="77777777" w:rsidTr="00B26A94">
        <w:trPr>
          <w:jc w:val="center"/>
        </w:trPr>
        <w:tc>
          <w:tcPr>
            <w:tcW w:w="2122" w:type="dxa"/>
            <w:hideMark/>
          </w:tcPr>
          <w:p w14:paraId="0CA6AF5F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Analyte</w:t>
            </w:r>
          </w:p>
        </w:tc>
        <w:tc>
          <w:tcPr>
            <w:tcW w:w="3543" w:type="dxa"/>
            <w:hideMark/>
          </w:tcPr>
          <w:p w14:paraId="71A2975E" w14:textId="64618E93" w:rsidR="00C50B1E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FE6">
              <w:rPr>
                <w:rFonts w:ascii="Arial" w:hAnsi="Arial" w:cs="Arial"/>
                <w:sz w:val="16"/>
                <w:szCs w:val="16"/>
                <w:lang w:val="en-US"/>
              </w:rPr>
              <w:t>Peptides mixture 0.1 mg/mL in H</w:t>
            </w:r>
            <w:r w:rsidRPr="00BE0FE6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E0FE6">
              <w:rPr>
                <w:rFonts w:ascii="Arial" w:hAnsi="Arial" w:cs="Arial"/>
                <w:sz w:val="16"/>
                <w:szCs w:val="16"/>
                <w:lang w:val="en-US"/>
              </w:rPr>
              <w:t>O/ACN 50:50 (Molecular weight 2000 Da)</w:t>
            </w:r>
          </w:p>
        </w:tc>
      </w:tr>
      <w:tr w:rsidR="00C50B1E" w:rsidRPr="00BE0FE6" w14:paraId="27A5400F" w14:textId="77777777" w:rsidTr="00B26A94">
        <w:trPr>
          <w:jc w:val="center"/>
        </w:trPr>
        <w:tc>
          <w:tcPr>
            <w:tcW w:w="2122" w:type="dxa"/>
            <w:hideMark/>
          </w:tcPr>
          <w:p w14:paraId="2136BC30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0FE6">
              <w:rPr>
                <w:rFonts w:ascii="Arial" w:hAnsi="Arial" w:cs="Arial"/>
                <w:sz w:val="16"/>
                <w:szCs w:val="16"/>
              </w:rPr>
              <w:t>Temperature</w:t>
            </w:r>
            <w:proofErr w:type="spellEnd"/>
          </w:p>
        </w:tc>
        <w:tc>
          <w:tcPr>
            <w:tcW w:w="3543" w:type="dxa"/>
            <w:hideMark/>
          </w:tcPr>
          <w:p w14:paraId="4BDE3BB4" w14:textId="2613A647" w:rsidR="00C50B1E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30 °C</w:t>
            </w:r>
          </w:p>
        </w:tc>
      </w:tr>
      <w:tr w:rsidR="00C50B1E" w:rsidRPr="00BE0FE6" w14:paraId="0B861D5F" w14:textId="77777777" w:rsidTr="00DC1CF0">
        <w:trPr>
          <w:jc w:val="center"/>
        </w:trPr>
        <w:tc>
          <w:tcPr>
            <w:tcW w:w="5665" w:type="dxa"/>
            <w:gridSpan w:val="2"/>
            <w:hideMark/>
          </w:tcPr>
          <w:p w14:paraId="099746DC" w14:textId="77777777" w:rsidR="00C50B1E" w:rsidRPr="00BE0FE6" w:rsidRDefault="00C50B1E" w:rsidP="00DC1CF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b/>
                <w:bCs/>
                <w:sz w:val="16"/>
                <w:szCs w:val="16"/>
              </w:rPr>
              <w:t>Interface / Modulation</w:t>
            </w:r>
          </w:p>
        </w:tc>
      </w:tr>
      <w:tr w:rsidR="00C50B1E" w:rsidRPr="00BE0FE6" w14:paraId="39820557" w14:textId="77777777" w:rsidTr="00B26A94">
        <w:trPr>
          <w:jc w:val="center"/>
        </w:trPr>
        <w:tc>
          <w:tcPr>
            <w:tcW w:w="2122" w:type="dxa"/>
            <w:hideMark/>
          </w:tcPr>
          <w:p w14:paraId="332188E0" w14:textId="564D27A5" w:rsidR="00C50B1E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Sampling Time</w:t>
            </w:r>
          </w:p>
        </w:tc>
        <w:tc>
          <w:tcPr>
            <w:tcW w:w="3543" w:type="dxa"/>
            <w:hideMark/>
          </w:tcPr>
          <w:p w14:paraId="288CB82B" w14:textId="1FEB3D21" w:rsidR="00C50B1E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0.</w:t>
            </w:r>
            <w:r w:rsidR="00573627" w:rsidRPr="00BE0FE6">
              <w:rPr>
                <w:rFonts w:ascii="Arial" w:hAnsi="Arial" w:cs="Arial"/>
                <w:sz w:val="16"/>
                <w:szCs w:val="16"/>
              </w:rPr>
              <w:t>22</w:t>
            </w:r>
            <w:r w:rsidR="00C50B1E" w:rsidRPr="00BE0F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50B1E" w:rsidRPr="00BE0FE6" w14:paraId="35D82B65" w14:textId="77777777" w:rsidTr="00B26A94">
        <w:trPr>
          <w:jc w:val="center"/>
        </w:trPr>
        <w:tc>
          <w:tcPr>
            <w:tcW w:w="2122" w:type="dxa"/>
            <w:hideMark/>
          </w:tcPr>
          <w:p w14:paraId="4C13AB87" w14:textId="04A3463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 xml:space="preserve">Sampling </w:t>
            </w:r>
            <w:r w:rsidR="00C34165" w:rsidRPr="00BE0FE6">
              <w:rPr>
                <w:rFonts w:ascii="Arial" w:hAnsi="Arial" w:cs="Arial"/>
                <w:sz w:val="16"/>
                <w:szCs w:val="16"/>
              </w:rPr>
              <w:t>Rate</w:t>
            </w:r>
          </w:p>
        </w:tc>
        <w:tc>
          <w:tcPr>
            <w:tcW w:w="3543" w:type="dxa"/>
            <w:hideMark/>
          </w:tcPr>
          <w:p w14:paraId="29A83A7A" w14:textId="16E0F339" w:rsidR="00C50B1E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 xml:space="preserve">1.2 </w:t>
            </w:r>
            <w:proofErr w:type="spellStart"/>
            <w:r w:rsidRPr="00BE0FE6">
              <w:rPr>
                <w:rFonts w:ascii="Arial" w:hAnsi="Arial" w:cs="Arial"/>
                <w:sz w:val="16"/>
                <w:szCs w:val="16"/>
              </w:rPr>
              <w:t>cuts</w:t>
            </w:r>
            <w:proofErr w:type="spellEnd"/>
            <w:r w:rsidRPr="00BE0FE6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BE0FE6">
              <w:rPr>
                <w:rFonts w:ascii="Arial" w:hAnsi="Arial" w:cs="Arial"/>
                <w:sz w:val="16"/>
                <w:szCs w:val="16"/>
              </w:rPr>
              <w:t>p</w:t>
            </w:r>
            <w:r w:rsidR="00311A16" w:rsidRPr="00BE0FE6">
              <w:rPr>
                <w:rFonts w:ascii="Arial" w:hAnsi="Arial" w:cs="Arial"/>
                <w:sz w:val="16"/>
                <w:szCs w:val="16"/>
              </w:rPr>
              <w:t>eak</w:t>
            </w:r>
            <w:proofErr w:type="spellEnd"/>
          </w:p>
        </w:tc>
      </w:tr>
      <w:tr w:rsidR="00C34165" w:rsidRPr="00BE0FE6" w14:paraId="60D7C409" w14:textId="77777777" w:rsidTr="00B26A94">
        <w:trPr>
          <w:jc w:val="center"/>
        </w:trPr>
        <w:tc>
          <w:tcPr>
            <w:tcW w:w="2122" w:type="dxa"/>
          </w:tcPr>
          <w:p w14:paraId="0FCE9C4D" w14:textId="67A06D4A" w:rsidR="00C34165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FE6">
              <w:rPr>
                <w:rFonts w:ascii="Arial" w:hAnsi="Arial" w:cs="Arial"/>
                <w:sz w:val="16"/>
                <w:szCs w:val="16"/>
                <w:lang w:val="en-US"/>
              </w:rPr>
              <w:t xml:space="preserve">Solvent dilution prior to </w:t>
            </w:r>
            <w:r w:rsidRPr="00BE0FE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E0FE6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3543" w:type="dxa"/>
          </w:tcPr>
          <w:p w14:paraId="044EDF43" w14:textId="7D900128" w:rsidR="00C34165" w:rsidRPr="00BE0FE6" w:rsidRDefault="00976053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FE6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C50B1E" w:rsidRPr="00BE0FE6" w14:paraId="0C8060DC" w14:textId="77777777" w:rsidTr="00DC1CF0">
        <w:trPr>
          <w:jc w:val="center"/>
        </w:trPr>
        <w:tc>
          <w:tcPr>
            <w:tcW w:w="5665" w:type="dxa"/>
            <w:gridSpan w:val="2"/>
            <w:hideMark/>
          </w:tcPr>
          <w:p w14:paraId="410589B3" w14:textId="77777777" w:rsidR="00C50B1E" w:rsidRPr="00BE0FE6" w:rsidRDefault="00C50B1E" w:rsidP="00DC1CF0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b/>
                <w:bCs/>
                <w:sz w:val="16"/>
                <w:szCs w:val="16"/>
              </w:rPr>
              <w:t>Second Dimension</w:t>
            </w:r>
          </w:p>
        </w:tc>
      </w:tr>
      <w:tr w:rsidR="00C50B1E" w:rsidRPr="00CC0A6C" w14:paraId="42F3C6E9" w14:textId="77777777" w:rsidTr="00B26A94">
        <w:trPr>
          <w:jc w:val="center"/>
        </w:trPr>
        <w:tc>
          <w:tcPr>
            <w:tcW w:w="2122" w:type="dxa"/>
            <w:hideMark/>
          </w:tcPr>
          <w:p w14:paraId="3410A0AE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0FE6">
              <w:rPr>
                <w:rFonts w:ascii="Arial" w:hAnsi="Arial" w:cs="Arial"/>
                <w:sz w:val="16"/>
                <w:szCs w:val="16"/>
              </w:rPr>
              <w:t>Column</w:t>
            </w:r>
            <w:proofErr w:type="spellEnd"/>
          </w:p>
        </w:tc>
        <w:tc>
          <w:tcPr>
            <w:tcW w:w="3543" w:type="dxa"/>
            <w:hideMark/>
          </w:tcPr>
          <w:p w14:paraId="7CF0F4FF" w14:textId="73DFA27E" w:rsidR="00C50B1E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FE6">
              <w:rPr>
                <w:rFonts w:ascii="Arial" w:hAnsi="Arial" w:cs="Arial"/>
                <w:bCs/>
                <w:sz w:val="16"/>
                <w:szCs w:val="16"/>
                <w:lang w:val="en-US"/>
              </w:rPr>
              <w:t>Waters BEH C18 2.1x30mm 1.7</w:t>
            </w:r>
            <w:r w:rsidR="00311A16" w:rsidRPr="00BE0FE6">
              <w:rPr>
                <w:rFonts w:ascii="Arial" w:hAnsi="Arial" w:cs="Arial"/>
                <w:bCs/>
                <w:sz w:val="16"/>
                <w:szCs w:val="16"/>
                <w:lang w:val="en-US"/>
              </w:rPr>
              <w:t>µ</w:t>
            </w:r>
            <w:r w:rsidR="003945D0" w:rsidRPr="00BE0FE6">
              <w:rPr>
                <w:rFonts w:ascii="Arial" w:hAnsi="Arial" w:cs="Arial"/>
                <w:bCs/>
                <w:sz w:val="16"/>
                <w:szCs w:val="16"/>
                <w:lang w:val="en-US"/>
              </w:rPr>
              <w:t>m</w:t>
            </w:r>
          </w:p>
        </w:tc>
      </w:tr>
      <w:tr w:rsidR="00C34165" w:rsidRPr="00BE0FE6" w14:paraId="1C188DC2" w14:textId="77777777" w:rsidTr="00B26A94">
        <w:trPr>
          <w:jc w:val="center"/>
        </w:trPr>
        <w:tc>
          <w:tcPr>
            <w:tcW w:w="2122" w:type="dxa"/>
            <w:hideMark/>
          </w:tcPr>
          <w:p w14:paraId="1D229E41" w14:textId="4612E059" w:rsidR="00C34165" w:rsidRPr="00BE0FE6" w:rsidRDefault="00C34165" w:rsidP="00C34165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Mobile Phase A</w:t>
            </w:r>
          </w:p>
        </w:tc>
        <w:tc>
          <w:tcPr>
            <w:tcW w:w="3543" w:type="dxa"/>
            <w:hideMark/>
          </w:tcPr>
          <w:p w14:paraId="541DF3A3" w14:textId="62F9CE6C" w:rsidR="00C34165" w:rsidRPr="00BE0FE6" w:rsidRDefault="00C34165" w:rsidP="00C34165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FE6">
              <w:rPr>
                <w:rFonts w:ascii="Arial" w:hAnsi="Arial" w:cs="Arial"/>
                <w:sz w:val="16"/>
                <w:szCs w:val="16"/>
                <w:lang w:val="en-US"/>
              </w:rPr>
              <w:t>30 mM formic acid, pH 3</w:t>
            </w:r>
          </w:p>
        </w:tc>
      </w:tr>
      <w:tr w:rsidR="00C34165" w:rsidRPr="00BE0FE6" w14:paraId="479EFFA5" w14:textId="77777777" w:rsidTr="00B26A94">
        <w:trPr>
          <w:jc w:val="center"/>
        </w:trPr>
        <w:tc>
          <w:tcPr>
            <w:tcW w:w="2122" w:type="dxa"/>
          </w:tcPr>
          <w:p w14:paraId="559BB041" w14:textId="31D78953" w:rsidR="00C34165" w:rsidRPr="00BE0FE6" w:rsidRDefault="00C34165" w:rsidP="00C34165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Mobile Phase B</w:t>
            </w:r>
          </w:p>
        </w:tc>
        <w:tc>
          <w:tcPr>
            <w:tcW w:w="3543" w:type="dxa"/>
          </w:tcPr>
          <w:p w14:paraId="50C59982" w14:textId="1C83470A" w:rsidR="00C34165" w:rsidRPr="00BE0FE6" w:rsidRDefault="00C34165" w:rsidP="00C34165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ACN 100%</w:t>
            </w:r>
          </w:p>
        </w:tc>
      </w:tr>
      <w:tr w:rsidR="00C34165" w:rsidRPr="00BE0FE6" w14:paraId="11986998" w14:textId="77777777" w:rsidTr="00B26A94">
        <w:trPr>
          <w:jc w:val="center"/>
        </w:trPr>
        <w:tc>
          <w:tcPr>
            <w:tcW w:w="2122" w:type="dxa"/>
          </w:tcPr>
          <w:p w14:paraId="3B044B7B" w14:textId="743536D5" w:rsidR="00C34165" w:rsidRPr="00BE0FE6" w:rsidRDefault="00C34165" w:rsidP="00C34165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Gradient</w:t>
            </w:r>
          </w:p>
        </w:tc>
        <w:tc>
          <w:tcPr>
            <w:tcW w:w="3543" w:type="dxa"/>
          </w:tcPr>
          <w:p w14:paraId="2ED08C05" w14:textId="1DD324CD" w:rsidR="00C34165" w:rsidRPr="00BE0FE6" w:rsidRDefault="00C34165" w:rsidP="00C34165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5-22%B, 0.10 min (</w:t>
            </w:r>
            <w:proofErr w:type="spellStart"/>
            <w:r w:rsidRPr="00BE0FE6">
              <w:rPr>
                <w:rFonts w:ascii="Arial" w:hAnsi="Arial" w:cs="Arial"/>
                <w:sz w:val="16"/>
                <w:szCs w:val="16"/>
              </w:rPr>
              <w:t>equilibration</w:t>
            </w:r>
            <w:proofErr w:type="spellEnd"/>
            <w:r w:rsidRPr="00BE0FE6">
              <w:rPr>
                <w:rFonts w:ascii="Arial" w:hAnsi="Arial" w:cs="Arial"/>
                <w:sz w:val="16"/>
                <w:szCs w:val="16"/>
              </w:rPr>
              <w:t xml:space="preserve"> time 2*t</w:t>
            </w:r>
            <w:r w:rsidRPr="00BE0FE6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BE0F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50B1E" w:rsidRPr="00BE0FE6" w14:paraId="41FBB123" w14:textId="77777777" w:rsidTr="00B26A94">
        <w:trPr>
          <w:jc w:val="center"/>
        </w:trPr>
        <w:tc>
          <w:tcPr>
            <w:tcW w:w="2122" w:type="dxa"/>
            <w:hideMark/>
          </w:tcPr>
          <w:p w14:paraId="75030146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Flow Rate</w:t>
            </w:r>
          </w:p>
        </w:tc>
        <w:tc>
          <w:tcPr>
            <w:tcW w:w="3543" w:type="dxa"/>
            <w:hideMark/>
          </w:tcPr>
          <w:p w14:paraId="0F54C44F" w14:textId="59867250" w:rsidR="00C50B1E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7" w:name="_Hlk216359547"/>
            <w:r w:rsidRPr="00BE0FE6">
              <w:rPr>
                <w:rFonts w:ascii="Arial" w:hAnsi="Arial" w:cs="Arial"/>
                <w:sz w:val="16"/>
                <w:szCs w:val="16"/>
                <w:lang w:val="en-US"/>
              </w:rPr>
              <w:t>2600</w:t>
            </w:r>
            <w:r w:rsidR="00C50B1E" w:rsidRPr="00BE0FE6">
              <w:rPr>
                <w:rFonts w:ascii="Arial" w:hAnsi="Arial" w:cs="Arial"/>
                <w:sz w:val="16"/>
                <w:szCs w:val="16"/>
                <w:lang w:val="en-US"/>
              </w:rPr>
              <w:t xml:space="preserve"> µL/min </w:t>
            </w:r>
            <w:bookmarkEnd w:id="7"/>
          </w:p>
        </w:tc>
      </w:tr>
      <w:tr w:rsidR="00C50B1E" w:rsidRPr="00BE0FE6" w14:paraId="40BFF8D9" w14:textId="77777777" w:rsidTr="00B26A94">
        <w:trPr>
          <w:jc w:val="center"/>
        </w:trPr>
        <w:tc>
          <w:tcPr>
            <w:tcW w:w="2122" w:type="dxa"/>
            <w:hideMark/>
          </w:tcPr>
          <w:p w14:paraId="3B6F00D6" w14:textId="77777777" w:rsidR="00C50B1E" w:rsidRPr="00BE0FE6" w:rsidRDefault="00C50B1E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0FE6">
              <w:rPr>
                <w:rFonts w:ascii="Arial" w:hAnsi="Arial" w:cs="Arial"/>
                <w:sz w:val="16"/>
                <w:szCs w:val="16"/>
              </w:rPr>
              <w:t>Temperature</w:t>
            </w:r>
            <w:proofErr w:type="spellEnd"/>
          </w:p>
        </w:tc>
        <w:tc>
          <w:tcPr>
            <w:tcW w:w="3543" w:type="dxa"/>
            <w:hideMark/>
          </w:tcPr>
          <w:p w14:paraId="2C7FDFF8" w14:textId="0A0F219B" w:rsidR="00C50B1E" w:rsidRPr="00BE0FE6" w:rsidRDefault="00C34165" w:rsidP="00DC1CF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E0FE6">
              <w:rPr>
                <w:rFonts w:ascii="Arial" w:hAnsi="Arial" w:cs="Arial"/>
                <w:sz w:val="16"/>
                <w:szCs w:val="16"/>
              </w:rPr>
              <w:t>80 °C</w:t>
            </w:r>
          </w:p>
        </w:tc>
      </w:tr>
    </w:tbl>
    <w:p w14:paraId="6DE5B17C" w14:textId="77777777" w:rsidR="00C50B1E" w:rsidRPr="00BE0FE6" w:rsidRDefault="00C50B1E">
      <w:pPr>
        <w:spacing w:after="0" w:line="240" w:lineRule="auto"/>
        <w:rPr>
          <w:rFonts w:ascii="Arial" w:hAnsi="Arial" w:cs="Arial"/>
          <w:lang w:val="en-US"/>
        </w:rPr>
      </w:pPr>
    </w:p>
    <w:p w14:paraId="2570E792" w14:textId="3DBACDB6" w:rsidR="00573627" w:rsidRPr="00BE0FE6" w:rsidRDefault="00573627">
      <w:pPr>
        <w:spacing w:after="0" w:line="240" w:lineRule="auto"/>
        <w:rPr>
          <w:rFonts w:ascii="Arial" w:hAnsi="Arial" w:cs="Arial"/>
          <w:lang w:val="en-US"/>
        </w:rPr>
      </w:pPr>
      <w:r w:rsidRPr="00BE0FE6">
        <w:rPr>
          <w:rFonts w:ascii="Arial" w:hAnsi="Arial" w:cs="Arial"/>
          <w:lang w:val="en-US"/>
        </w:rPr>
        <w:br w:type="page"/>
      </w:r>
    </w:p>
    <w:p w14:paraId="665B321A" w14:textId="63534953" w:rsidR="00882261" w:rsidRPr="00BE0FE6" w:rsidRDefault="00882261" w:rsidP="00573627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BE0FE6">
        <w:rPr>
          <w:rFonts w:ascii="Arial" w:hAnsi="Arial" w:cs="Arial"/>
          <w:b/>
          <w:bCs/>
          <w:lang w:val="en-US"/>
        </w:rPr>
        <w:lastRenderedPageBreak/>
        <w:t xml:space="preserve">Figure S1. </w:t>
      </w:r>
      <w:r w:rsidRPr="00BE0FE6">
        <w:rPr>
          <w:rFonts w:ascii="Arial" w:hAnsi="Arial" w:cs="Arial"/>
          <w:lang w:val="en-US"/>
        </w:rPr>
        <w:t>Gradient program and illustration of the determination of t</w:t>
      </w:r>
      <w:r w:rsidRPr="00BE0FE6">
        <w:rPr>
          <w:rFonts w:ascii="Cambria Math" w:hAnsi="Cambria Math" w:cs="Cambria Math"/>
          <w:lang w:val="en-US"/>
        </w:rPr>
        <w:t>₅₀</w:t>
      </w:r>
      <w:r w:rsidRPr="00BE0FE6">
        <w:rPr>
          <w:rFonts w:ascii="Arial" w:hAnsi="Arial" w:cs="Arial"/>
          <w:lang w:val="en-US"/>
        </w:rPr>
        <w:t xml:space="preserve"> used for the measurement of the system dwell volume based on acetone signal during the gradient.</w:t>
      </w:r>
    </w:p>
    <w:p w14:paraId="632400B0" w14:textId="5DF133B2" w:rsidR="00882261" w:rsidRPr="00BE0FE6" w:rsidRDefault="00882261" w:rsidP="00882261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BE0FE6">
        <w:rPr>
          <w:rFonts w:ascii="Arial" w:hAnsi="Arial" w:cs="Arial"/>
          <w:noProof/>
          <w:sz w:val="18"/>
          <w:szCs w:val="18"/>
          <w:lang w:val="fr-FR" w:eastAsia="fr-FR"/>
        </w:rPr>
        <w:drawing>
          <wp:inline distT="0" distB="0" distL="0" distR="0" wp14:anchorId="09591DFE" wp14:editId="3AE04316">
            <wp:extent cx="3795623" cy="2586479"/>
            <wp:effectExtent l="0" t="0" r="0" b="4445"/>
            <wp:docPr id="848840362" name="Image 5" descr="Une image contenant texte, diagramme, ligne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840362" name="Image 5" descr="Une image contenant texte, diagramme, ligne, capture d’écran&#10;&#10;Le contenu généré par l’IA peut êtr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0216" cy="2589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6EE16" w14:textId="77777777" w:rsidR="00882261" w:rsidRPr="00BE0FE6" w:rsidRDefault="00882261" w:rsidP="00573627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7B43641F" w14:textId="77777777" w:rsidR="00882261" w:rsidRPr="00BE0FE6" w:rsidRDefault="00882261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BE0FE6">
        <w:rPr>
          <w:rFonts w:ascii="Arial" w:hAnsi="Arial" w:cs="Arial"/>
          <w:b/>
          <w:bCs/>
          <w:lang w:val="en-US"/>
        </w:rPr>
        <w:br w:type="page"/>
      </w:r>
    </w:p>
    <w:p w14:paraId="2D555909" w14:textId="6000016C" w:rsidR="00214C28" w:rsidRPr="00BE0FE6" w:rsidRDefault="00573627" w:rsidP="00573627">
      <w:pPr>
        <w:spacing w:after="0" w:line="240" w:lineRule="auto"/>
        <w:jc w:val="both"/>
        <w:rPr>
          <w:noProof/>
          <w:lang w:val="en-US"/>
        </w:rPr>
      </w:pPr>
      <w:r w:rsidRPr="00BE0FE6">
        <w:rPr>
          <w:rFonts w:ascii="Arial" w:hAnsi="Arial" w:cs="Arial"/>
          <w:b/>
          <w:bCs/>
          <w:lang w:val="en-US"/>
        </w:rPr>
        <w:lastRenderedPageBreak/>
        <w:t>Figure S</w:t>
      </w:r>
      <w:r w:rsidR="00882261" w:rsidRPr="00BE0FE6">
        <w:rPr>
          <w:rFonts w:ascii="Arial" w:hAnsi="Arial" w:cs="Arial"/>
          <w:b/>
          <w:bCs/>
          <w:lang w:val="en-US"/>
        </w:rPr>
        <w:t>2</w:t>
      </w:r>
      <w:r w:rsidRPr="00BE0FE6">
        <w:rPr>
          <w:rFonts w:ascii="Arial" w:hAnsi="Arial" w:cs="Arial"/>
          <w:lang w:val="en-US"/>
        </w:rPr>
        <w:t xml:space="preserve">. Screenshot of the reference conditions defined in the </w:t>
      </w:r>
      <w:r w:rsidRPr="00BE0FE6">
        <w:rPr>
          <w:rFonts w:ascii="Arial" w:hAnsi="Arial" w:cs="Arial"/>
          <w:i/>
          <w:iCs/>
          <w:lang w:val="en-US"/>
        </w:rPr>
        <w:t>Optimization</w:t>
      </w:r>
      <w:r w:rsidRPr="00BE0FE6">
        <w:rPr>
          <w:rFonts w:ascii="Arial" w:hAnsi="Arial" w:cs="Arial"/>
          <w:lang w:val="en-US"/>
        </w:rPr>
        <w:t xml:space="preserve"> module of the 2D-LC Smart Calculator, used for </w:t>
      </w:r>
      <w:r w:rsidRPr="00BE0FE6">
        <w:rPr>
          <w:rFonts w:ascii="Arial" w:hAnsi="Arial" w:cs="Arial"/>
          <w:i/>
          <w:iCs/>
          <w:lang w:val="en-US"/>
        </w:rPr>
        <w:t>in silico</w:t>
      </w:r>
      <w:r w:rsidRPr="00BE0FE6">
        <w:rPr>
          <w:rFonts w:ascii="Arial" w:hAnsi="Arial" w:cs="Arial"/>
          <w:lang w:val="en-US"/>
        </w:rPr>
        <w:t xml:space="preserve"> prediction of peak capacity, dilution factor, and run number.</w:t>
      </w:r>
      <w:r w:rsidR="00214C28" w:rsidRPr="00BE0FE6">
        <w:rPr>
          <w:noProof/>
          <w:lang w:val="en-US"/>
        </w:rPr>
        <w:t xml:space="preserve"> </w:t>
      </w:r>
    </w:p>
    <w:p w14:paraId="3447713E" w14:textId="05231125" w:rsidR="00573627" w:rsidRDefault="00214C28" w:rsidP="00573627">
      <w:pPr>
        <w:spacing w:after="0" w:line="240" w:lineRule="auto"/>
        <w:jc w:val="both"/>
        <w:rPr>
          <w:noProof/>
          <w:lang w:val="en-US"/>
        </w:rPr>
      </w:pPr>
      <w:r w:rsidRPr="00BE0FE6">
        <w:rPr>
          <w:noProof/>
        </w:rPr>
        <w:drawing>
          <wp:inline distT="0" distB="0" distL="0" distR="0" wp14:anchorId="3868C9FD" wp14:editId="1D4C7332">
            <wp:extent cx="5974454" cy="2118549"/>
            <wp:effectExtent l="0" t="0" r="7620" b="0"/>
            <wp:docPr id="209750154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501546" name=""/>
                    <pic:cNvPicPr/>
                  </pic:nvPicPr>
                  <pic:blipFill rotWithShape="1">
                    <a:blip r:embed="rId10"/>
                    <a:srcRect l="1169" t="23191" r="45866" b="41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691" cy="2140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8523C" w14:textId="77777777" w:rsidR="00214C28" w:rsidRPr="00845310" w:rsidRDefault="00214C28" w:rsidP="00573627">
      <w:pPr>
        <w:spacing w:after="0" w:line="240" w:lineRule="auto"/>
        <w:jc w:val="both"/>
        <w:rPr>
          <w:rFonts w:ascii="Arial" w:hAnsi="Arial" w:cs="Arial"/>
          <w:lang w:val="en-US"/>
        </w:rPr>
      </w:pPr>
    </w:p>
    <w:sectPr w:rsidR="00214C28" w:rsidRPr="00845310" w:rsidSect="00BE0FE6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5659F" w14:textId="77777777" w:rsidR="009A41F1" w:rsidRDefault="009A41F1" w:rsidP="00B5606A">
      <w:pPr>
        <w:spacing w:after="0" w:line="240" w:lineRule="auto"/>
      </w:pPr>
      <w:r>
        <w:separator/>
      </w:r>
    </w:p>
  </w:endnote>
  <w:endnote w:type="continuationSeparator" w:id="0">
    <w:p w14:paraId="5B3B46E4" w14:textId="77777777" w:rsidR="009A41F1" w:rsidRDefault="009A41F1" w:rsidP="00B56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25D3FA" w14:textId="65173EAE" w:rsidR="00B60FD2" w:rsidRPr="00F525B0" w:rsidRDefault="00B60FD2">
    <w:pPr>
      <w:pStyle w:val="Pieddepage"/>
      <w:jc w:val="center"/>
      <w:rPr>
        <w:caps/>
      </w:rPr>
    </w:pPr>
    <w:r w:rsidRPr="00F525B0">
      <w:rPr>
        <w:caps/>
      </w:rPr>
      <w:fldChar w:fldCharType="begin"/>
    </w:r>
    <w:r w:rsidRPr="00F525B0">
      <w:rPr>
        <w:caps/>
      </w:rPr>
      <w:instrText>PAGE   \* MERGEFORMAT</w:instrText>
    </w:r>
    <w:r w:rsidRPr="00F525B0">
      <w:rPr>
        <w:caps/>
      </w:rPr>
      <w:fldChar w:fldCharType="separate"/>
    </w:r>
    <w:r w:rsidR="007D1735" w:rsidRPr="007D1735">
      <w:rPr>
        <w:caps/>
        <w:noProof/>
        <w:lang w:val="fr-FR"/>
      </w:rPr>
      <w:t>1</w:t>
    </w:r>
    <w:r w:rsidRPr="00F525B0">
      <w:rPr>
        <w:caps/>
      </w:rPr>
      <w:fldChar w:fldCharType="end"/>
    </w:r>
  </w:p>
  <w:p w14:paraId="731642E8" w14:textId="77777777" w:rsidR="00B60FD2" w:rsidRDefault="00B60FD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4B2B7" w14:textId="77777777" w:rsidR="009A41F1" w:rsidRDefault="009A41F1" w:rsidP="00B5606A">
      <w:pPr>
        <w:spacing w:after="0" w:line="240" w:lineRule="auto"/>
      </w:pPr>
      <w:r>
        <w:separator/>
      </w:r>
    </w:p>
  </w:footnote>
  <w:footnote w:type="continuationSeparator" w:id="0">
    <w:p w14:paraId="7061991C" w14:textId="77777777" w:rsidR="009A41F1" w:rsidRDefault="009A41F1" w:rsidP="00B560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91151"/>
    <w:multiLevelType w:val="multilevel"/>
    <w:tmpl w:val="B76886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2BB4EA2"/>
    <w:multiLevelType w:val="multilevel"/>
    <w:tmpl w:val="9BB4C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C23C87"/>
    <w:multiLevelType w:val="hybridMultilevel"/>
    <w:tmpl w:val="85324EC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0671F"/>
    <w:multiLevelType w:val="multilevel"/>
    <w:tmpl w:val="9BB4C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4BB5FD4"/>
    <w:multiLevelType w:val="multilevel"/>
    <w:tmpl w:val="B76886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83C4AC8"/>
    <w:multiLevelType w:val="multilevel"/>
    <w:tmpl w:val="B76886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3AB74B8"/>
    <w:multiLevelType w:val="hybridMultilevel"/>
    <w:tmpl w:val="2B6647C2"/>
    <w:lvl w:ilvl="0" w:tplc="99F28718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3E315D"/>
    <w:multiLevelType w:val="multilevel"/>
    <w:tmpl w:val="E3C6E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61336A"/>
    <w:multiLevelType w:val="multilevel"/>
    <w:tmpl w:val="9BB4C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83446D1"/>
    <w:multiLevelType w:val="multilevel"/>
    <w:tmpl w:val="9BB4C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BF60F3"/>
    <w:multiLevelType w:val="multilevel"/>
    <w:tmpl w:val="B76886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6F257E6"/>
    <w:multiLevelType w:val="multilevel"/>
    <w:tmpl w:val="AF388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30614B"/>
    <w:multiLevelType w:val="multilevel"/>
    <w:tmpl w:val="9BB4C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9612D50"/>
    <w:multiLevelType w:val="multilevel"/>
    <w:tmpl w:val="9BB4C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9AE2949"/>
    <w:multiLevelType w:val="multilevel"/>
    <w:tmpl w:val="0EBEF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BC585A"/>
    <w:multiLevelType w:val="multilevel"/>
    <w:tmpl w:val="94808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5657D9"/>
    <w:multiLevelType w:val="multilevel"/>
    <w:tmpl w:val="9BB4C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3FB42AE"/>
    <w:multiLevelType w:val="multilevel"/>
    <w:tmpl w:val="9BB4C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68C385E"/>
    <w:multiLevelType w:val="multilevel"/>
    <w:tmpl w:val="B76886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8A6557E"/>
    <w:multiLevelType w:val="hybridMultilevel"/>
    <w:tmpl w:val="069039B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51330E"/>
    <w:multiLevelType w:val="multilevel"/>
    <w:tmpl w:val="BDEEC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FC45065"/>
    <w:multiLevelType w:val="multilevel"/>
    <w:tmpl w:val="FB56D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8666476">
    <w:abstractNumId w:val="8"/>
  </w:num>
  <w:num w:numId="2" w16cid:durableId="694503756">
    <w:abstractNumId w:val="10"/>
  </w:num>
  <w:num w:numId="3" w16cid:durableId="145822868">
    <w:abstractNumId w:val="7"/>
  </w:num>
  <w:num w:numId="4" w16cid:durableId="1648707051">
    <w:abstractNumId w:val="0"/>
  </w:num>
  <w:num w:numId="5" w16cid:durableId="1075593711">
    <w:abstractNumId w:val="18"/>
  </w:num>
  <w:num w:numId="6" w16cid:durableId="360321540">
    <w:abstractNumId w:val="21"/>
  </w:num>
  <w:num w:numId="7" w16cid:durableId="2046519949">
    <w:abstractNumId w:val="20"/>
  </w:num>
  <w:num w:numId="8" w16cid:durableId="1648050927">
    <w:abstractNumId w:val="2"/>
  </w:num>
  <w:num w:numId="9" w16cid:durableId="1420053719">
    <w:abstractNumId w:val="19"/>
  </w:num>
  <w:num w:numId="10" w16cid:durableId="1306353435">
    <w:abstractNumId w:val="5"/>
  </w:num>
  <w:num w:numId="11" w16cid:durableId="1348869770">
    <w:abstractNumId w:val="4"/>
  </w:num>
  <w:num w:numId="12" w16cid:durableId="833953095">
    <w:abstractNumId w:val="3"/>
  </w:num>
  <w:num w:numId="13" w16cid:durableId="1720201927">
    <w:abstractNumId w:val="1"/>
  </w:num>
  <w:num w:numId="14" w16cid:durableId="670378423">
    <w:abstractNumId w:val="17"/>
  </w:num>
  <w:num w:numId="15" w16cid:durableId="1998679018">
    <w:abstractNumId w:val="16"/>
  </w:num>
  <w:num w:numId="16" w16cid:durableId="1433935612">
    <w:abstractNumId w:val="13"/>
  </w:num>
  <w:num w:numId="17" w16cid:durableId="722945451">
    <w:abstractNumId w:val="14"/>
  </w:num>
  <w:num w:numId="18" w16cid:durableId="2091727825">
    <w:abstractNumId w:val="12"/>
  </w:num>
  <w:num w:numId="19" w16cid:durableId="1799252906">
    <w:abstractNumId w:val="15"/>
  </w:num>
  <w:num w:numId="20" w16cid:durableId="381373389">
    <w:abstractNumId w:val="11"/>
  </w:num>
  <w:num w:numId="21" w16cid:durableId="1545486065">
    <w:abstractNumId w:val="9"/>
  </w:num>
  <w:num w:numId="22" w16cid:durableId="1406797556">
    <w:abstractNumId w:val="6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fr-FR" w:vendorID="64" w:dllVersion="0" w:nlCheck="1" w:checkStyle="0"/>
  <w:activeWritingStyle w:appName="MSWord" w:lang="de-CH" w:vendorID="64" w:dllVersion="0" w:nlCheck="1" w:checkStyle="0"/>
  <w:activeWritingStyle w:appName="MSWord" w:lang="de-CH" w:vendorID="64" w:dllVersion="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yMzIwMQDShhaW5ko6SsGpxcWZ+XkgBUa1ADfhY8ksAAAA"/>
  </w:docVars>
  <w:rsids>
    <w:rsidRoot w:val="002C0DCE"/>
    <w:rsid w:val="00002289"/>
    <w:rsid w:val="0000342E"/>
    <w:rsid w:val="00004582"/>
    <w:rsid w:val="000046A8"/>
    <w:rsid w:val="00004778"/>
    <w:rsid w:val="00005601"/>
    <w:rsid w:val="000066C2"/>
    <w:rsid w:val="0000699A"/>
    <w:rsid w:val="00007EB4"/>
    <w:rsid w:val="00010B51"/>
    <w:rsid w:val="00010E42"/>
    <w:rsid w:val="00011063"/>
    <w:rsid w:val="0001169F"/>
    <w:rsid w:val="0001170A"/>
    <w:rsid w:val="00011E29"/>
    <w:rsid w:val="00012092"/>
    <w:rsid w:val="00012D46"/>
    <w:rsid w:val="000137E7"/>
    <w:rsid w:val="00013FEC"/>
    <w:rsid w:val="00014EB9"/>
    <w:rsid w:val="00016ADE"/>
    <w:rsid w:val="000212BA"/>
    <w:rsid w:val="00021D72"/>
    <w:rsid w:val="00022625"/>
    <w:rsid w:val="000230EE"/>
    <w:rsid w:val="0002330F"/>
    <w:rsid w:val="0002378A"/>
    <w:rsid w:val="00023FC6"/>
    <w:rsid w:val="00024523"/>
    <w:rsid w:val="00024BC4"/>
    <w:rsid w:val="00024CCD"/>
    <w:rsid w:val="00024EB0"/>
    <w:rsid w:val="000253F1"/>
    <w:rsid w:val="00025BB9"/>
    <w:rsid w:val="00025DF9"/>
    <w:rsid w:val="000279FB"/>
    <w:rsid w:val="00027C3C"/>
    <w:rsid w:val="00027DC4"/>
    <w:rsid w:val="00031B78"/>
    <w:rsid w:val="00031E2A"/>
    <w:rsid w:val="0003295A"/>
    <w:rsid w:val="00032F3D"/>
    <w:rsid w:val="000332B9"/>
    <w:rsid w:val="000338CE"/>
    <w:rsid w:val="000340DB"/>
    <w:rsid w:val="000344DA"/>
    <w:rsid w:val="0003512E"/>
    <w:rsid w:val="000358A8"/>
    <w:rsid w:val="00035BF8"/>
    <w:rsid w:val="00036025"/>
    <w:rsid w:val="0003673F"/>
    <w:rsid w:val="00036F0F"/>
    <w:rsid w:val="000379D0"/>
    <w:rsid w:val="00037BBC"/>
    <w:rsid w:val="000407DE"/>
    <w:rsid w:val="00040966"/>
    <w:rsid w:val="00040A04"/>
    <w:rsid w:val="0004245A"/>
    <w:rsid w:val="00042BE9"/>
    <w:rsid w:val="000432AB"/>
    <w:rsid w:val="0004402F"/>
    <w:rsid w:val="00044536"/>
    <w:rsid w:val="000445E6"/>
    <w:rsid w:val="000449A1"/>
    <w:rsid w:val="0004585A"/>
    <w:rsid w:val="00045F62"/>
    <w:rsid w:val="00046472"/>
    <w:rsid w:val="000470BD"/>
    <w:rsid w:val="00047A0E"/>
    <w:rsid w:val="00047D12"/>
    <w:rsid w:val="000512F2"/>
    <w:rsid w:val="00052224"/>
    <w:rsid w:val="00052916"/>
    <w:rsid w:val="00052ED5"/>
    <w:rsid w:val="00053197"/>
    <w:rsid w:val="0005376B"/>
    <w:rsid w:val="00054518"/>
    <w:rsid w:val="00054D08"/>
    <w:rsid w:val="00056971"/>
    <w:rsid w:val="000600BF"/>
    <w:rsid w:val="00060132"/>
    <w:rsid w:val="00060761"/>
    <w:rsid w:val="00061133"/>
    <w:rsid w:val="00062606"/>
    <w:rsid w:val="00063B8D"/>
    <w:rsid w:val="00064E3A"/>
    <w:rsid w:val="00066F9F"/>
    <w:rsid w:val="00067892"/>
    <w:rsid w:val="00067ABD"/>
    <w:rsid w:val="00070ECB"/>
    <w:rsid w:val="00071669"/>
    <w:rsid w:val="00071852"/>
    <w:rsid w:val="00071EA8"/>
    <w:rsid w:val="00073A15"/>
    <w:rsid w:val="00074090"/>
    <w:rsid w:val="000743D4"/>
    <w:rsid w:val="00074915"/>
    <w:rsid w:val="000750A4"/>
    <w:rsid w:val="00075E33"/>
    <w:rsid w:val="000762F2"/>
    <w:rsid w:val="000764BB"/>
    <w:rsid w:val="00076D49"/>
    <w:rsid w:val="00076E0F"/>
    <w:rsid w:val="00076F9A"/>
    <w:rsid w:val="00077043"/>
    <w:rsid w:val="00077517"/>
    <w:rsid w:val="00077F02"/>
    <w:rsid w:val="00080010"/>
    <w:rsid w:val="0008067B"/>
    <w:rsid w:val="00081749"/>
    <w:rsid w:val="00081A34"/>
    <w:rsid w:val="00084267"/>
    <w:rsid w:val="0008442B"/>
    <w:rsid w:val="00084506"/>
    <w:rsid w:val="0008543B"/>
    <w:rsid w:val="000869B2"/>
    <w:rsid w:val="00087465"/>
    <w:rsid w:val="0008756B"/>
    <w:rsid w:val="00090462"/>
    <w:rsid w:val="00090B36"/>
    <w:rsid w:val="0009116C"/>
    <w:rsid w:val="00091539"/>
    <w:rsid w:val="00091D52"/>
    <w:rsid w:val="0009342D"/>
    <w:rsid w:val="00093493"/>
    <w:rsid w:val="0009610B"/>
    <w:rsid w:val="00096645"/>
    <w:rsid w:val="0009668E"/>
    <w:rsid w:val="000969D7"/>
    <w:rsid w:val="00096CF5"/>
    <w:rsid w:val="000975AD"/>
    <w:rsid w:val="000978EB"/>
    <w:rsid w:val="00097C97"/>
    <w:rsid w:val="00097DDD"/>
    <w:rsid w:val="000A1F97"/>
    <w:rsid w:val="000A2D8B"/>
    <w:rsid w:val="000A2F37"/>
    <w:rsid w:val="000A342E"/>
    <w:rsid w:val="000A3CE3"/>
    <w:rsid w:val="000A3ECF"/>
    <w:rsid w:val="000A57A4"/>
    <w:rsid w:val="000A58F9"/>
    <w:rsid w:val="000A6309"/>
    <w:rsid w:val="000A77A0"/>
    <w:rsid w:val="000A7AE3"/>
    <w:rsid w:val="000B006F"/>
    <w:rsid w:val="000B09E3"/>
    <w:rsid w:val="000B0AFB"/>
    <w:rsid w:val="000B0D80"/>
    <w:rsid w:val="000B115A"/>
    <w:rsid w:val="000B15FC"/>
    <w:rsid w:val="000B190A"/>
    <w:rsid w:val="000B4019"/>
    <w:rsid w:val="000B4C32"/>
    <w:rsid w:val="000B53AF"/>
    <w:rsid w:val="000B5D29"/>
    <w:rsid w:val="000B5F42"/>
    <w:rsid w:val="000B63F2"/>
    <w:rsid w:val="000C12B8"/>
    <w:rsid w:val="000C242E"/>
    <w:rsid w:val="000C3ED0"/>
    <w:rsid w:val="000C4ABC"/>
    <w:rsid w:val="000C4CAA"/>
    <w:rsid w:val="000C4EC5"/>
    <w:rsid w:val="000C5070"/>
    <w:rsid w:val="000C6318"/>
    <w:rsid w:val="000C6489"/>
    <w:rsid w:val="000C7563"/>
    <w:rsid w:val="000D0D26"/>
    <w:rsid w:val="000D1F9D"/>
    <w:rsid w:val="000D25ED"/>
    <w:rsid w:val="000D2A60"/>
    <w:rsid w:val="000D30E8"/>
    <w:rsid w:val="000D33F1"/>
    <w:rsid w:val="000D4BB5"/>
    <w:rsid w:val="000D516F"/>
    <w:rsid w:val="000D6754"/>
    <w:rsid w:val="000D6FA2"/>
    <w:rsid w:val="000D7308"/>
    <w:rsid w:val="000D752B"/>
    <w:rsid w:val="000E0226"/>
    <w:rsid w:val="000E1200"/>
    <w:rsid w:val="000E1486"/>
    <w:rsid w:val="000E1780"/>
    <w:rsid w:val="000E2E4E"/>
    <w:rsid w:val="000E3533"/>
    <w:rsid w:val="000E3568"/>
    <w:rsid w:val="000E3E49"/>
    <w:rsid w:val="000E4546"/>
    <w:rsid w:val="000E52CE"/>
    <w:rsid w:val="000E73C2"/>
    <w:rsid w:val="000E755B"/>
    <w:rsid w:val="000E7C05"/>
    <w:rsid w:val="000E7D46"/>
    <w:rsid w:val="000E7EFE"/>
    <w:rsid w:val="000F0EAD"/>
    <w:rsid w:val="000F1C22"/>
    <w:rsid w:val="000F1CA5"/>
    <w:rsid w:val="000F2C75"/>
    <w:rsid w:val="000F3100"/>
    <w:rsid w:val="000F3103"/>
    <w:rsid w:val="000F3775"/>
    <w:rsid w:val="000F3C82"/>
    <w:rsid w:val="000F4865"/>
    <w:rsid w:val="000F4888"/>
    <w:rsid w:val="000F5998"/>
    <w:rsid w:val="000F5EB1"/>
    <w:rsid w:val="001010E2"/>
    <w:rsid w:val="00101633"/>
    <w:rsid w:val="00101F6E"/>
    <w:rsid w:val="00103B1C"/>
    <w:rsid w:val="00103DEC"/>
    <w:rsid w:val="0010467D"/>
    <w:rsid w:val="001060F9"/>
    <w:rsid w:val="00106154"/>
    <w:rsid w:val="001063EC"/>
    <w:rsid w:val="0010672E"/>
    <w:rsid w:val="00106759"/>
    <w:rsid w:val="001100FB"/>
    <w:rsid w:val="00110184"/>
    <w:rsid w:val="00110646"/>
    <w:rsid w:val="001115AB"/>
    <w:rsid w:val="00111E97"/>
    <w:rsid w:val="0011264A"/>
    <w:rsid w:val="00112716"/>
    <w:rsid w:val="00112C0C"/>
    <w:rsid w:val="00112D3E"/>
    <w:rsid w:val="00112F6F"/>
    <w:rsid w:val="00113992"/>
    <w:rsid w:val="00113EC7"/>
    <w:rsid w:val="00116B44"/>
    <w:rsid w:val="00116FF2"/>
    <w:rsid w:val="0011743D"/>
    <w:rsid w:val="0012020E"/>
    <w:rsid w:val="001205DA"/>
    <w:rsid w:val="001208DA"/>
    <w:rsid w:val="00120975"/>
    <w:rsid w:val="00120CCA"/>
    <w:rsid w:val="001213DB"/>
    <w:rsid w:val="0012149A"/>
    <w:rsid w:val="00121F7C"/>
    <w:rsid w:val="00122618"/>
    <w:rsid w:val="00124614"/>
    <w:rsid w:val="00125081"/>
    <w:rsid w:val="00125973"/>
    <w:rsid w:val="0012629D"/>
    <w:rsid w:val="00132255"/>
    <w:rsid w:val="001324B5"/>
    <w:rsid w:val="00132B10"/>
    <w:rsid w:val="00133560"/>
    <w:rsid w:val="00133663"/>
    <w:rsid w:val="00133D2F"/>
    <w:rsid w:val="00133EFF"/>
    <w:rsid w:val="001346CE"/>
    <w:rsid w:val="001363A2"/>
    <w:rsid w:val="00136D24"/>
    <w:rsid w:val="00136E62"/>
    <w:rsid w:val="00140679"/>
    <w:rsid w:val="00140B20"/>
    <w:rsid w:val="00141487"/>
    <w:rsid w:val="00141796"/>
    <w:rsid w:val="00141A78"/>
    <w:rsid w:val="00142738"/>
    <w:rsid w:val="00142B21"/>
    <w:rsid w:val="00143829"/>
    <w:rsid w:val="00146316"/>
    <w:rsid w:val="00146317"/>
    <w:rsid w:val="00146882"/>
    <w:rsid w:val="00146D65"/>
    <w:rsid w:val="00147ACA"/>
    <w:rsid w:val="00147CC8"/>
    <w:rsid w:val="001508BD"/>
    <w:rsid w:val="00150CE8"/>
    <w:rsid w:val="00150D39"/>
    <w:rsid w:val="00151981"/>
    <w:rsid w:val="00152048"/>
    <w:rsid w:val="001522B7"/>
    <w:rsid w:val="001531B1"/>
    <w:rsid w:val="00153363"/>
    <w:rsid w:val="001535E8"/>
    <w:rsid w:val="0015368D"/>
    <w:rsid w:val="001538D6"/>
    <w:rsid w:val="0015411C"/>
    <w:rsid w:val="00155DDE"/>
    <w:rsid w:val="00155FE9"/>
    <w:rsid w:val="00156033"/>
    <w:rsid w:val="00156261"/>
    <w:rsid w:val="00157999"/>
    <w:rsid w:val="0016020B"/>
    <w:rsid w:val="00160849"/>
    <w:rsid w:val="00160DB8"/>
    <w:rsid w:val="0016118F"/>
    <w:rsid w:val="00161F1C"/>
    <w:rsid w:val="0016226D"/>
    <w:rsid w:val="001627E4"/>
    <w:rsid w:val="001633C9"/>
    <w:rsid w:val="001641AB"/>
    <w:rsid w:val="00164401"/>
    <w:rsid w:val="001646B2"/>
    <w:rsid w:val="00167E1A"/>
    <w:rsid w:val="00170A91"/>
    <w:rsid w:val="0017116D"/>
    <w:rsid w:val="00171B3F"/>
    <w:rsid w:val="00171B60"/>
    <w:rsid w:val="0017206C"/>
    <w:rsid w:val="001721B7"/>
    <w:rsid w:val="00173590"/>
    <w:rsid w:val="001746FC"/>
    <w:rsid w:val="00174713"/>
    <w:rsid w:val="00174AA4"/>
    <w:rsid w:val="00174CE6"/>
    <w:rsid w:val="0017576A"/>
    <w:rsid w:val="00177047"/>
    <w:rsid w:val="00180A02"/>
    <w:rsid w:val="00180AF4"/>
    <w:rsid w:val="00181289"/>
    <w:rsid w:val="00181B1E"/>
    <w:rsid w:val="00182214"/>
    <w:rsid w:val="00182249"/>
    <w:rsid w:val="0018293D"/>
    <w:rsid w:val="001829D5"/>
    <w:rsid w:val="001847B4"/>
    <w:rsid w:val="0018505F"/>
    <w:rsid w:val="00185295"/>
    <w:rsid w:val="0018529A"/>
    <w:rsid w:val="0018595E"/>
    <w:rsid w:val="00185ABD"/>
    <w:rsid w:val="0018650C"/>
    <w:rsid w:val="00186B82"/>
    <w:rsid w:val="0018734E"/>
    <w:rsid w:val="00190508"/>
    <w:rsid w:val="001905D8"/>
    <w:rsid w:val="001913C2"/>
    <w:rsid w:val="00191BF9"/>
    <w:rsid w:val="001925C0"/>
    <w:rsid w:val="00193451"/>
    <w:rsid w:val="00194069"/>
    <w:rsid w:val="00194A14"/>
    <w:rsid w:val="00195405"/>
    <w:rsid w:val="001959CB"/>
    <w:rsid w:val="00196052"/>
    <w:rsid w:val="00196642"/>
    <w:rsid w:val="00197024"/>
    <w:rsid w:val="0019797E"/>
    <w:rsid w:val="00197C72"/>
    <w:rsid w:val="001A0FF9"/>
    <w:rsid w:val="001A10D0"/>
    <w:rsid w:val="001A126D"/>
    <w:rsid w:val="001A1E4D"/>
    <w:rsid w:val="001A1FD3"/>
    <w:rsid w:val="001A2818"/>
    <w:rsid w:val="001A3C53"/>
    <w:rsid w:val="001A450B"/>
    <w:rsid w:val="001A4C4E"/>
    <w:rsid w:val="001A4D04"/>
    <w:rsid w:val="001A4DF4"/>
    <w:rsid w:val="001A5003"/>
    <w:rsid w:val="001A549D"/>
    <w:rsid w:val="001A5968"/>
    <w:rsid w:val="001A69F5"/>
    <w:rsid w:val="001B02F5"/>
    <w:rsid w:val="001B0660"/>
    <w:rsid w:val="001B1236"/>
    <w:rsid w:val="001B1778"/>
    <w:rsid w:val="001B1795"/>
    <w:rsid w:val="001B28CA"/>
    <w:rsid w:val="001B30D7"/>
    <w:rsid w:val="001B354A"/>
    <w:rsid w:val="001B37B6"/>
    <w:rsid w:val="001B5C3B"/>
    <w:rsid w:val="001B7339"/>
    <w:rsid w:val="001B73D6"/>
    <w:rsid w:val="001B7990"/>
    <w:rsid w:val="001C07AC"/>
    <w:rsid w:val="001C0A7D"/>
    <w:rsid w:val="001C0F8E"/>
    <w:rsid w:val="001C2D91"/>
    <w:rsid w:val="001C3140"/>
    <w:rsid w:val="001C3CD8"/>
    <w:rsid w:val="001C3DB9"/>
    <w:rsid w:val="001C4C0F"/>
    <w:rsid w:val="001C54C5"/>
    <w:rsid w:val="001C5F56"/>
    <w:rsid w:val="001C6CEE"/>
    <w:rsid w:val="001C71DC"/>
    <w:rsid w:val="001C7424"/>
    <w:rsid w:val="001C7777"/>
    <w:rsid w:val="001D0A01"/>
    <w:rsid w:val="001D0E2C"/>
    <w:rsid w:val="001D1508"/>
    <w:rsid w:val="001D2429"/>
    <w:rsid w:val="001D27AD"/>
    <w:rsid w:val="001D43B1"/>
    <w:rsid w:val="001D46A7"/>
    <w:rsid w:val="001D48DB"/>
    <w:rsid w:val="001D4BF4"/>
    <w:rsid w:val="001D5A42"/>
    <w:rsid w:val="001D60E0"/>
    <w:rsid w:val="001D690A"/>
    <w:rsid w:val="001D6B6E"/>
    <w:rsid w:val="001E0922"/>
    <w:rsid w:val="001E0A1A"/>
    <w:rsid w:val="001E1011"/>
    <w:rsid w:val="001E203C"/>
    <w:rsid w:val="001E2CDB"/>
    <w:rsid w:val="001E3E6C"/>
    <w:rsid w:val="001E4F2E"/>
    <w:rsid w:val="001E5557"/>
    <w:rsid w:val="001E6E30"/>
    <w:rsid w:val="001E6EBC"/>
    <w:rsid w:val="001E71A8"/>
    <w:rsid w:val="001E7F1B"/>
    <w:rsid w:val="001F1C16"/>
    <w:rsid w:val="001F1D37"/>
    <w:rsid w:val="001F39B9"/>
    <w:rsid w:val="001F436F"/>
    <w:rsid w:val="001F4CB9"/>
    <w:rsid w:val="001F7204"/>
    <w:rsid w:val="001F7BDA"/>
    <w:rsid w:val="002001BE"/>
    <w:rsid w:val="00200ABF"/>
    <w:rsid w:val="0020116A"/>
    <w:rsid w:val="002019FF"/>
    <w:rsid w:val="00203852"/>
    <w:rsid w:val="00204304"/>
    <w:rsid w:val="002049FF"/>
    <w:rsid w:val="00204F8E"/>
    <w:rsid w:val="00207568"/>
    <w:rsid w:val="0021094B"/>
    <w:rsid w:val="00210BBC"/>
    <w:rsid w:val="00211C02"/>
    <w:rsid w:val="002131C9"/>
    <w:rsid w:val="0021330A"/>
    <w:rsid w:val="002140AD"/>
    <w:rsid w:val="002140FB"/>
    <w:rsid w:val="00214363"/>
    <w:rsid w:val="00214488"/>
    <w:rsid w:val="00214C28"/>
    <w:rsid w:val="00215300"/>
    <w:rsid w:val="00216B71"/>
    <w:rsid w:val="00217A2E"/>
    <w:rsid w:val="00221164"/>
    <w:rsid w:val="00221225"/>
    <w:rsid w:val="00221DCD"/>
    <w:rsid w:val="0022228E"/>
    <w:rsid w:val="00222ADB"/>
    <w:rsid w:val="00222EFC"/>
    <w:rsid w:val="0022377A"/>
    <w:rsid w:val="00224804"/>
    <w:rsid w:val="002255EF"/>
    <w:rsid w:val="002260BC"/>
    <w:rsid w:val="00226723"/>
    <w:rsid w:val="00226BFD"/>
    <w:rsid w:val="00227109"/>
    <w:rsid w:val="00230713"/>
    <w:rsid w:val="00230C0B"/>
    <w:rsid w:val="0023182E"/>
    <w:rsid w:val="00231DB3"/>
    <w:rsid w:val="00232381"/>
    <w:rsid w:val="002324B5"/>
    <w:rsid w:val="0023346D"/>
    <w:rsid w:val="00233931"/>
    <w:rsid w:val="00235766"/>
    <w:rsid w:val="002359CB"/>
    <w:rsid w:val="00240933"/>
    <w:rsid w:val="0024117F"/>
    <w:rsid w:val="00241C5D"/>
    <w:rsid w:val="00242D91"/>
    <w:rsid w:val="00243031"/>
    <w:rsid w:val="0024557A"/>
    <w:rsid w:val="00245C10"/>
    <w:rsid w:val="002462B0"/>
    <w:rsid w:val="002462FE"/>
    <w:rsid w:val="0024654A"/>
    <w:rsid w:val="00246762"/>
    <w:rsid w:val="00246D58"/>
    <w:rsid w:val="002472B3"/>
    <w:rsid w:val="00247767"/>
    <w:rsid w:val="00247971"/>
    <w:rsid w:val="00247A8F"/>
    <w:rsid w:val="002523DF"/>
    <w:rsid w:val="00252832"/>
    <w:rsid w:val="0025316F"/>
    <w:rsid w:val="00255137"/>
    <w:rsid w:val="002561A6"/>
    <w:rsid w:val="002561E4"/>
    <w:rsid w:val="002563A5"/>
    <w:rsid w:val="0025766A"/>
    <w:rsid w:val="00261508"/>
    <w:rsid w:val="00262AEF"/>
    <w:rsid w:val="00262E2F"/>
    <w:rsid w:val="00263209"/>
    <w:rsid w:val="00263A7E"/>
    <w:rsid w:val="0026455C"/>
    <w:rsid w:val="00264C6C"/>
    <w:rsid w:val="00264ED3"/>
    <w:rsid w:val="00266447"/>
    <w:rsid w:val="002664DE"/>
    <w:rsid w:val="00266C5E"/>
    <w:rsid w:val="002671EC"/>
    <w:rsid w:val="0027032E"/>
    <w:rsid w:val="00270771"/>
    <w:rsid w:val="00270DD6"/>
    <w:rsid w:val="00270E3C"/>
    <w:rsid w:val="00271210"/>
    <w:rsid w:val="0027134D"/>
    <w:rsid w:val="0027166B"/>
    <w:rsid w:val="002731EB"/>
    <w:rsid w:val="002732AA"/>
    <w:rsid w:val="002732C1"/>
    <w:rsid w:val="00273C2A"/>
    <w:rsid w:val="00274374"/>
    <w:rsid w:val="0027542E"/>
    <w:rsid w:val="00276345"/>
    <w:rsid w:val="002764B2"/>
    <w:rsid w:val="00276530"/>
    <w:rsid w:val="002766CB"/>
    <w:rsid w:val="00276843"/>
    <w:rsid w:val="00276850"/>
    <w:rsid w:val="00276942"/>
    <w:rsid w:val="00277760"/>
    <w:rsid w:val="00277BCA"/>
    <w:rsid w:val="00277D28"/>
    <w:rsid w:val="00282543"/>
    <w:rsid w:val="00283872"/>
    <w:rsid w:val="00283998"/>
    <w:rsid w:val="00284BA3"/>
    <w:rsid w:val="00285498"/>
    <w:rsid w:val="00286DF4"/>
    <w:rsid w:val="00287552"/>
    <w:rsid w:val="00287ECF"/>
    <w:rsid w:val="00287F60"/>
    <w:rsid w:val="002900CE"/>
    <w:rsid w:val="00290F11"/>
    <w:rsid w:val="00291053"/>
    <w:rsid w:val="002924BD"/>
    <w:rsid w:val="0029294A"/>
    <w:rsid w:val="00292A54"/>
    <w:rsid w:val="00292BAA"/>
    <w:rsid w:val="00292E98"/>
    <w:rsid w:val="00293C76"/>
    <w:rsid w:val="00293D34"/>
    <w:rsid w:val="002941B2"/>
    <w:rsid w:val="00295824"/>
    <w:rsid w:val="00295D60"/>
    <w:rsid w:val="00296090"/>
    <w:rsid w:val="0029719E"/>
    <w:rsid w:val="00297AF8"/>
    <w:rsid w:val="002A06DD"/>
    <w:rsid w:val="002A0EEA"/>
    <w:rsid w:val="002A1842"/>
    <w:rsid w:val="002A1D62"/>
    <w:rsid w:val="002A30C4"/>
    <w:rsid w:val="002A3405"/>
    <w:rsid w:val="002A3AC3"/>
    <w:rsid w:val="002A415E"/>
    <w:rsid w:val="002A4B5B"/>
    <w:rsid w:val="002A50E6"/>
    <w:rsid w:val="002A525E"/>
    <w:rsid w:val="002A5879"/>
    <w:rsid w:val="002A5C5E"/>
    <w:rsid w:val="002A5E27"/>
    <w:rsid w:val="002A7B1C"/>
    <w:rsid w:val="002A7EB9"/>
    <w:rsid w:val="002B0912"/>
    <w:rsid w:val="002B11C1"/>
    <w:rsid w:val="002B19B5"/>
    <w:rsid w:val="002B1BCE"/>
    <w:rsid w:val="002B28E8"/>
    <w:rsid w:val="002B31A1"/>
    <w:rsid w:val="002B3D5A"/>
    <w:rsid w:val="002B4138"/>
    <w:rsid w:val="002B494E"/>
    <w:rsid w:val="002B4D8A"/>
    <w:rsid w:val="002B50F8"/>
    <w:rsid w:val="002B603B"/>
    <w:rsid w:val="002B6324"/>
    <w:rsid w:val="002C0CC6"/>
    <w:rsid w:val="002C0DCE"/>
    <w:rsid w:val="002C1170"/>
    <w:rsid w:val="002C12E8"/>
    <w:rsid w:val="002C1B4C"/>
    <w:rsid w:val="002C248E"/>
    <w:rsid w:val="002C2B2E"/>
    <w:rsid w:val="002C3430"/>
    <w:rsid w:val="002C37F1"/>
    <w:rsid w:val="002C5483"/>
    <w:rsid w:val="002C65C2"/>
    <w:rsid w:val="002C68A5"/>
    <w:rsid w:val="002C6AF8"/>
    <w:rsid w:val="002C6BEC"/>
    <w:rsid w:val="002C787F"/>
    <w:rsid w:val="002D0BA1"/>
    <w:rsid w:val="002D1294"/>
    <w:rsid w:val="002D1DF5"/>
    <w:rsid w:val="002D1E82"/>
    <w:rsid w:val="002D3971"/>
    <w:rsid w:val="002D4730"/>
    <w:rsid w:val="002D55F4"/>
    <w:rsid w:val="002D598A"/>
    <w:rsid w:val="002D5B8D"/>
    <w:rsid w:val="002D6636"/>
    <w:rsid w:val="002D7F67"/>
    <w:rsid w:val="002E029B"/>
    <w:rsid w:val="002E0CB0"/>
    <w:rsid w:val="002E1310"/>
    <w:rsid w:val="002E169F"/>
    <w:rsid w:val="002E2140"/>
    <w:rsid w:val="002E2BF6"/>
    <w:rsid w:val="002E3804"/>
    <w:rsid w:val="002E3C04"/>
    <w:rsid w:val="002E3D9D"/>
    <w:rsid w:val="002E435A"/>
    <w:rsid w:val="002E43C1"/>
    <w:rsid w:val="002E5B55"/>
    <w:rsid w:val="002E615B"/>
    <w:rsid w:val="002E62F0"/>
    <w:rsid w:val="002F0723"/>
    <w:rsid w:val="002F08AB"/>
    <w:rsid w:val="002F10A8"/>
    <w:rsid w:val="002F1D96"/>
    <w:rsid w:val="002F39CF"/>
    <w:rsid w:val="002F3EDF"/>
    <w:rsid w:val="002F4580"/>
    <w:rsid w:val="002F4E7D"/>
    <w:rsid w:val="002F54D0"/>
    <w:rsid w:val="002F602B"/>
    <w:rsid w:val="002F72DD"/>
    <w:rsid w:val="002F7675"/>
    <w:rsid w:val="002F770A"/>
    <w:rsid w:val="002F78AD"/>
    <w:rsid w:val="002F7BE7"/>
    <w:rsid w:val="003002AF"/>
    <w:rsid w:val="003006CB"/>
    <w:rsid w:val="00300BE2"/>
    <w:rsid w:val="003010D0"/>
    <w:rsid w:val="00301A19"/>
    <w:rsid w:val="00301D78"/>
    <w:rsid w:val="0030214E"/>
    <w:rsid w:val="0030215D"/>
    <w:rsid w:val="00302C05"/>
    <w:rsid w:val="00302F31"/>
    <w:rsid w:val="00304527"/>
    <w:rsid w:val="003045B0"/>
    <w:rsid w:val="0030527C"/>
    <w:rsid w:val="00305465"/>
    <w:rsid w:val="00305621"/>
    <w:rsid w:val="00305D7C"/>
    <w:rsid w:val="003060BE"/>
    <w:rsid w:val="00306467"/>
    <w:rsid w:val="00307896"/>
    <w:rsid w:val="00307E3F"/>
    <w:rsid w:val="00310FE2"/>
    <w:rsid w:val="003115E8"/>
    <w:rsid w:val="00311A16"/>
    <w:rsid w:val="0031204B"/>
    <w:rsid w:val="00313032"/>
    <w:rsid w:val="0031397E"/>
    <w:rsid w:val="0031440F"/>
    <w:rsid w:val="003148CB"/>
    <w:rsid w:val="00315813"/>
    <w:rsid w:val="00316047"/>
    <w:rsid w:val="00317527"/>
    <w:rsid w:val="00317B2D"/>
    <w:rsid w:val="0032078F"/>
    <w:rsid w:val="003211A4"/>
    <w:rsid w:val="00322650"/>
    <w:rsid w:val="00322C7E"/>
    <w:rsid w:val="00322D56"/>
    <w:rsid w:val="00322F66"/>
    <w:rsid w:val="00322FD1"/>
    <w:rsid w:val="00323186"/>
    <w:rsid w:val="00323474"/>
    <w:rsid w:val="00324D28"/>
    <w:rsid w:val="00325572"/>
    <w:rsid w:val="00325EF4"/>
    <w:rsid w:val="00325FB7"/>
    <w:rsid w:val="003273E4"/>
    <w:rsid w:val="003310D2"/>
    <w:rsid w:val="003322EA"/>
    <w:rsid w:val="003345FF"/>
    <w:rsid w:val="00335D99"/>
    <w:rsid w:val="003362ED"/>
    <w:rsid w:val="00340C25"/>
    <w:rsid w:val="0034141F"/>
    <w:rsid w:val="003423FB"/>
    <w:rsid w:val="00343827"/>
    <w:rsid w:val="00343DA7"/>
    <w:rsid w:val="00344163"/>
    <w:rsid w:val="00344F93"/>
    <w:rsid w:val="0034502D"/>
    <w:rsid w:val="00345629"/>
    <w:rsid w:val="00345A41"/>
    <w:rsid w:val="00345F5E"/>
    <w:rsid w:val="003464C7"/>
    <w:rsid w:val="0034694F"/>
    <w:rsid w:val="00346A85"/>
    <w:rsid w:val="00346AC3"/>
    <w:rsid w:val="00347B6C"/>
    <w:rsid w:val="00350AF1"/>
    <w:rsid w:val="00352F9D"/>
    <w:rsid w:val="00353187"/>
    <w:rsid w:val="003536F6"/>
    <w:rsid w:val="00355988"/>
    <w:rsid w:val="003569B3"/>
    <w:rsid w:val="00357BD7"/>
    <w:rsid w:val="00361164"/>
    <w:rsid w:val="003617F1"/>
    <w:rsid w:val="00361DCD"/>
    <w:rsid w:val="003624B7"/>
    <w:rsid w:val="00362822"/>
    <w:rsid w:val="00362ABC"/>
    <w:rsid w:val="00363D64"/>
    <w:rsid w:val="00364087"/>
    <w:rsid w:val="00364B98"/>
    <w:rsid w:val="00365285"/>
    <w:rsid w:val="00365750"/>
    <w:rsid w:val="00366ADD"/>
    <w:rsid w:val="00366CE7"/>
    <w:rsid w:val="00366EB9"/>
    <w:rsid w:val="003679FD"/>
    <w:rsid w:val="00370082"/>
    <w:rsid w:val="003704A8"/>
    <w:rsid w:val="00370899"/>
    <w:rsid w:val="00371A56"/>
    <w:rsid w:val="00371D0A"/>
    <w:rsid w:val="00371D60"/>
    <w:rsid w:val="00372E0E"/>
    <w:rsid w:val="00373306"/>
    <w:rsid w:val="00373DED"/>
    <w:rsid w:val="00374D06"/>
    <w:rsid w:val="00375D08"/>
    <w:rsid w:val="0037607F"/>
    <w:rsid w:val="00376464"/>
    <w:rsid w:val="0037660C"/>
    <w:rsid w:val="00376879"/>
    <w:rsid w:val="003771D7"/>
    <w:rsid w:val="003774A7"/>
    <w:rsid w:val="003774D0"/>
    <w:rsid w:val="00377754"/>
    <w:rsid w:val="00377CAD"/>
    <w:rsid w:val="003805BE"/>
    <w:rsid w:val="00380971"/>
    <w:rsid w:val="00380C8E"/>
    <w:rsid w:val="0038173E"/>
    <w:rsid w:val="00383C53"/>
    <w:rsid w:val="00383FB0"/>
    <w:rsid w:val="00384B2F"/>
    <w:rsid w:val="00384BAD"/>
    <w:rsid w:val="00384CAC"/>
    <w:rsid w:val="00385A20"/>
    <w:rsid w:val="003860C0"/>
    <w:rsid w:val="00386806"/>
    <w:rsid w:val="00386F6D"/>
    <w:rsid w:val="003877B0"/>
    <w:rsid w:val="0038798B"/>
    <w:rsid w:val="00387BCD"/>
    <w:rsid w:val="003907F6"/>
    <w:rsid w:val="003908A8"/>
    <w:rsid w:val="00392DEF"/>
    <w:rsid w:val="003939D0"/>
    <w:rsid w:val="003945D0"/>
    <w:rsid w:val="0039468C"/>
    <w:rsid w:val="003946DC"/>
    <w:rsid w:val="00396560"/>
    <w:rsid w:val="00396863"/>
    <w:rsid w:val="003971BE"/>
    <w:rsid w:val="00397385"/>
    <w:rsid w:val="003A0400"/>
    <w:rsid w:val="003A0A26"/>
    <w:rsid w:val="003A0D5B"/>
    <w:rsid w:val="003A1C43"/>
    <w:rsid w:val="003A26BB"/>
    <w:rsid w:val="003A27A9"/>
    <w:rsid w:val="003A2B39"/>
    <w:rsid w:val="003A2BC1"/>
    <w:rsid w:val="003A2C4F"/>
    <w:rsid w:val="003A2C9A"/>
    <w:rsid w:val="003A36D3"/>
    <w:rsid w:val="003A3CC8"/>
    <w:rsid w:val="003A3DBE"/>
    <w:rsid w:val="003A54D8"/>
    <w:rsid w:val="003A5855"/>
    <w:rsid w:val="003A5E4D"/>
    <w:rsid w:val="003A5EF3"/>
    <w:rsid w:val="003A6B11"/>
    <w:rsid w:val="003A6F3B"/>
    <w:rsid w:val="003B122A"/>
    <w:rsid w:val="003B1249"/>
    <w:rsid w:val="003B13C2"/>
    <w:rsid w:val="003B1838"/>
    <w:rsid w:val="003B18A8"/>
    <w:rsid w:val="003B194E"/>
    <w:rsid w:val="003B22DA"/>
    <w:rsid w:val="003B26C3"/>
    <w:rsid w:val="003B2DEF"/>
    <w:rsid w:val="003B2E93"/>
    <w:rsid w:val="003B4990"/>
    <w:rsid w:val="003B5397"/>
    <w:rsid w:val="003B5873"/>
    <w:rsid w:val="003B5EAB"/>
    <w:rsid w:val="003B5F5C"/>
    <w:rsid w:val="003B6681"/>
    <w:rsid w:val="003B669A"/>
    <w:rsid w:val="003B66E8"/>
    <w:rsid w:val="003B6F32"/>
    <w:rsid w:val="003B7A96"/>
    <w:rsid w:val="003C01BF"/>
    <w:rsid w:val="003C02D3"/>
    <w:rsid w:val="003C0B6F"/>
    <w:rsid w:val="003C1535"/>
    <w:rsid w:val="003C19A2"/>
    <w:rsid w:val="003C1EF8"/>
    <w:rsid w:val="003C2BF1"/>
    <w:rsid w:val="003C2D0A"/>
    <w:rsid w:val="003C2D68"/>
    <w:rsid w:val="003C3884"/>
    <w:rsid w:val="003C499A"/>
    <w:rsid w:val="003C663F"/>
    <w:rsid w:val="003C6ABA"/>
    <w:rsid w:val="003D03E7"/>
    <w:rsid w:val="003D0ECC"/>
    <w:rsid w:val="003D1590"/>
    <w:rsid w:val="003D3559"/>
    <w:rsid w:val="003D406E"/>
    <w:rsid w:val="003D4BE8"/>
    <w:rsid w:val="003D4C72"/>
    <w:rsid w:val="003D5527"/>
    <w:rsid w:val="003D5BEA"/>
    <w:rsid w:val="003D72AC"/>
    <w:rsid w:val="003D7356"/>
    <w:rsid w:val="003E06C8"/>
    <w:rsid w:val="003E0D42"/>
    <w:rsid w:val="003E11A9"/>
    <w:rsid w:val="003E1827"/>
    <w:rsid w:val="003E193D"/>
    <w:rsid w:val="003E1C2D"/>
    <w:rsid w:val="003E1D6C"/>
    <w:rsid w:val="003E268B"/>
    <w:rsid w:val="003E29EC"/>
    <w:rsid w:val="003E2B7E"/>
    <w:rsid w:val="003E3488"/>
    <w:rsid w:val="003E3AFD"/>
    <w:rsid w:val="003E406C"/>
    <w:rsid w:val="003E44C3"/>
    <w:rsid w:val="003E4506"/>
    <w:rsid w:val="003E47EB"/>
    <w:rsid w:val="003E48AC"/>
    <w:rsid w:val="003E4F40"/>
    <w:rsid w:val="003E5C19"/>
    <w:rsid w:val="003E6C4A"/>
    <w:rsid w:val="003F388C"/>
    <w:rsid w:val="003F39E1"/>
    <w:rsid w:val="003F480B"/>
    <w:rsid w:val="003F6842"/>
    <w:rsid w:val="003F78D9"/>
    <w:rsid w:val="003F7D24"/>
    <w:rsid w:val="00400785"/>
    <w:rsid w:val="00401A6C"/>
    <w:rsid w:val="004023A5"/>
    <w:rsid w:val="004028F2"/>
    <w:rsid w:val="0040375D"/>
    <w:rsid w:val="00403790"/>
    <w:rsid w:val="004046B2"/>
    <w:rsid w:val="00405929"/>
    <w:rsid w:val="004075AA"/>
    <w:rsid w:val="0041014D"/>
    <w:rsid w:val="004115D1"/>
    <w:rsid w:val="00412BC0"/>
    <w:rsid w:val="0041345A"/>
    <w:rsid w:val="00414548"/>
    <w:rsid w:val="004147EE"/>
    <w:rsid w:val="004149C7"/>
    <w:rsid w:val="00414AB3"/>
    <w:rsid w:val="0041541F"/>
    <w:rsid w:val="004156BB"/>
    <w:rsid w:val="0041596D"/>
    <w:rsid w:val="00416359"/>
    <w:rsid w:val="00416852"/>
    <w:rsid w:val="00416C74"/>
    <w:rsid w:val="00420136"/>
    <w:rsid w:val="0042031E"/>
    <w:rsid w:val="00422A36"/>
    <w:rsid w:val="004239BE"/>
    <w:rsid w:val="0042470E"/>
    <w:rsid w:val="00424DB6"/>
    <w:rsid w:val="0042527E"/>
    <w:rsid w:val="00425604"/>
    <w:rsid w:val="00425EFA"/>
    <w:rsid w:val="0042605F"/>
    <w:rsid w:val="00426236"/>
    <w:rsid w:val="00426E85"/>
    <w:rsid w:val="00426FE1"/>
    <w:rsid w:val="004276CC"/>
    <w:rsid w:val="0042771E"/>
    <w:rsid w:val="004301EF"/>
    <w:rsid w:val="004302BA"/>
    <w:rsid w:val="004307C2"/>
    <w:rsid w:val="0043081D"/>
    <w:rsid w:val="004312A2"/>
    <w:rsid w:val="0043162F"/>
    <w:rsid w:val="00432858"/>
    <w:rsid w:val="00432AEE"/>
    <w:rsid w:val="00434053"/>
    <w:rsid w:val="0043408F"/>
    <w:rsid w:val="00434170"/>
    <w:rsid w:val="004342BB"/>
    <w:rsid w:val="00434A50"/>
    <w:rsid w:val="004357E6"/>
    <w:rsid w:val="00436113"/>
    <w:rsid w:val="00436A84"/>
    <w:rsid w:val="0044020A"/>
    <w:rsid w:val="00440263"/>
    <w:rsid w:val="004403CA"/>
    <w:rsid w:val="00441A8A"/>
    <w:rsid w:val="004427C8"/>
    <w:rsid w:val="00442887"/>
    <w:rsid w:val="00442C9D"/>
    <w:rsid w:val="004448CE"/>
    <w:rsid w:val="00445880"/>
    <w:rsid w:val="004475E3"/>
    <w:rsid w:val="004478B2"/>
    <w:rsid w:val="004478EF"/>
    <w:rsid w:val="00450B27"/>
    <w:rsid w:val="00452B07"/>
    <w:rsid w:val="00452C00"/>
    <w:rsid w:val="00452C79"/>
    <w:rsid w:val="00452E47"/>
    <w:rsid w:val="004538CF"/>
    <w:rsid w:val="0045394F"/>
    <w:rsid w:val="00453BE3"/>
    <w:rsid w:val="00453DA0"/>
    <w:rsid w:val="00453F79"/>
    <w:rsid w:val="00454017"/>
    <w:rsid w:val="00454408"/>
    <w:rsid w:val="00455920"/>
    <w:rsid w:val="00456F74"/>
    <w:rsid w:val="00457757"/>
    <w:rsid w:val="0045789E"/>
    <w:rsid w:val="00457EEF"/>
    <w:rsid w:val="00457F09"/>
    <w:rsid w:val="00457F93"/>
    <w:rsid w:val="00460D4E"/>
    <w:rsid w:val="00461099"/>
    <w:rsid w:val="0046115C"/>
    <w:rsid w:val="00461873"/>
    <w:rsid w:val="00462195"/>
    <w:rsid w:val="0046235A"/>
    <w:rsid w:val="004624D2"/>
    <w:rsid w:val="00462ABB"/>
    <w:rsid w:val="004638A0"/>
    <w:rsid w:val="00463A9A"/>
    <w:rsid w:val="00463DCD"/>
    <w:rsid w:val="00463EA0"/>
    <w:rsid w:val="00464650"/>
    <w:rsid w:val="004650EF"/>
    <w:rsid w:val="004654B2"/>
    <w:rsid w:val="00465903"/>
    <w:rsid w:val="00465DCE"/>
    <w:rsid w:val="00465FA7"/>
    <w:rsid w:val="004663A9"/>
    <w:rsid w:val="00466959"/>
    <w:rsid w:val="0047025B"/>
    <w:rsid w:val="00470C7B"/>
    <w:rsid w:val="00471D7C"/>
    <w:rsid w:val="00471E87"/>
    <w:rsid w:val="0047268F"/>
    <w:rsid w:val="00473959"/>
    <w:rsid w:val="00474037"/>
    <w:rsid w:val="004745E7"/>
    <w:rsid w:val="00474A82"/>
    <w:rsid w:val="00475188"/>
    <w:rsid w:val="004757AC"/>
    <w:rsid w:val="00475929"/>
    <w:rsid w:val="00476058"/>
    <w:rsid w:val="004772DB"/>
    <w:rsid w:val="00477DD9"/>
    <w:rsid w:val="0048131D"/>
    <w:rsid w:val="00481420"/>
    <w:rsid w:val="00482546"/>
    <w:rsid w:val="00482624"/>
    <w:rsid w:val="00482659"/>
    <w:rsid w:val="004826A5"/>
    <w:rsid w:val="00483BF9"/>
    <w:rsid w:val="00484D65"/>
    <w:rsid w:val="00484D68"/>
    <w:rsid w:val="004857C0"/>
    <w:rsid w:val="004857DF"/>
    <w:rsid w:val="00485F17"/>
    <w:rsid w:val="00486180"/>
    <w:rsid w:val="004862E6"/>
    <w:rsid w:val="0048693C"/>
    <w:rsid w:val="00486BEE"/>
    <w:rsid w:val="0048789E"/>
    <w:rsid w:val="00487A0A"/>
    <w:rsid w:val="00487AA4"/>
    <w:rsid w:val="00490BE9"/>
    <w:rsid w:val="00491D14"/>
    <w:rsid w:val="00492196"/>
    <w:rsid w:val="00492350"/>
    <w:rsid w:val="0049243D"/>
    <w:rsid w:val="00493001"/>
    <w:rsid w:val="004930B4"/>
    <w:rsid w:val="00493551"/>
    <w:rsid w:val="00493901"/>
    <w:rsid w:val="00493F34"/>
    <w:rsid w:val="00494BC6"/>
    <w:rsid w:val="00495A57"/>
    <w:rsid w:val="00496E1C"/>
    <w:rsid w:val="004975F4"/>
    <w:rsid w:val="004A31B4"/>
    <w:rsid w:val="004A3945"/>
    <w:rsid w:val="004A3CCC"/>
    <w:rsid w:val="004A47A1"/>
    <w:rsid w:val="004A5C52"/>
    <w:rsid w:val="004A6B54"/>
    <w:rsid w:val="004A7244"/>
    <w:rsid w:val="004B3768"/>
    <w:rsid w:val="004B4EC9"/>
    <w:rsid w:val="004B5452"/>
    <w:rsid w:val="004B7BD1"/>
    <w:rsid w:val="004B7C7F"/>
    <w:rsid w:val="004B7F41"/>
    <w:rsid w:val="004C16F6"/>
    <w:rsid w:val="004C1A1D"/>
    <w:rsid w:val="004C22F4"/>
    <w:rsid w:val="004C2A06"/>
    <w:rsid w:val="004C2B08"/>
    <w:rsid w:val="004C4285"/>
    <w:rsid w:val="004C47A3"/>
    <w:rsid w:val="004C4D53"/>
    <w:rsid w:val="004C53F3"/>
    <w:rsid w:val="004C6160"/>
    <w:rsid w:val="004C6969"/>
    <w:rsid w:val="004C6B3A"/>
    <w:rsid w:val="004C6DD2"/>
    <w:rsid w:val="004C72B5"/>
    <w:rsid w:val="004C774E"/>
    <w:rsid w:val="004D023A"/>
    <w:rsid w:val="004D06BA"/>
    <w:rsid w:val="004D0938"/>
    <w:rsid w:val="004D0EA2"/>
    <w:rsid w:val="004D1AB8"/>
    <w:rsid w:val="004D2052"/>
    <w:rsid w:val="004D23C7"/>
    <w:rsid w:val="004D2A34"/>
    <w:rsid w:val="004D3D95"/>
    <w:rsid w:val="004D49D9"/>
    <w:rsid w:val="004D5B43"/>
    <w:rsid w:val="004D73DD"/>
    <w:rsid w:val="004D76AD"/>
    <w:rsid w:val="004D7A71"/>
    <w:rsid w:val="004D7BB0"/>
    <w:rsid w:val="004E3AFD"/>
    <w:rsid w:val="004E3B94"/>
    <w:rsid w:val="004E41F9"/>
    <w:rsid w:val="004E4FA3"/>
    <w:rsid w:val="004E584F"/>
    <w:rsid w:val="004E68B8"/>
    <w:rsid w:val="004E69FC"/>
    <w:rsid w:val="004E738A"/>
    <w:rsid w:val="004F036B"/>
    <w:rsid w:val="004F0932"/>
    <w:rsid w:val="004F1CFC"/>
    <w:rsid w:val="004F28B2"/>
    <w:rsid w:val="004F3025"/>
    <w:rsid w:val="004F3E08"/>
    <w:rsid w:val="004F4070"/>
    <w:rsid w:val="004F4246"/>
    <w:rsid w:val="004F4C88"/>
    <w:rsid w:val="004F4E4C"/>
    <w:rsid w:val="004F75AE"/>
    <w:rsid w:val="00500711"/>
    <w:rsid w:val="00501AE8"/>
    <w:rsid w:val="005027F2"/>
    <w:rsid w:val="005028A5"/>
    <w:rsid w:val="005045E5"/>
    <w:rsid w:val="005065F1"/>
    <w:rsid w:val="00506AE2"/>
    <w:rsid w:val="00506B88"/>
    <w:rsid w:val="005070D1"/>
    <w:rsid w:val="0050762E"/>
    <w:rsid w:val="00507ACB"/>
    <w:rsid w:val="005103E3"/>
    <w:rsid w:val="005106BD"/>
    <w:rsid w:val="005109FE"/>
    <w:rsid w:val="0051136D"/>
    <w:rsid w:val="00511B0A"/>
    <w:rsid w:val="00512F5B"/>
    <w:rsid w:val="00512FF1"/>
    <w:rsid w:val="005150C5"/>
    <w:rsid w:val="00515CC5"/>
    <w:rsid w:val="00517383"/>
    <w:rsid w:val="0051745B"/>
    <w:rsid w:val="0052123B"/>
    <w:rsid w:val="0052301B"/>
    <w:rsid w:val="0052352E"/>
    <w:rsid w:val="00523905"/>
    <w:rsid w:val="0052395A"/>
    <w:rsid w:val="00523A22"/>
    <w:rsid w:val="00523AA5"/>
    <w:rsid w:val="00523E8F"/>
    <w:rsid w:val="00525A3F"/>
    <w:rsid w:val="00526582"/>
    <w:rsid w:val="0052745E"/>
    <w:rsid w:val="005311EF"/>
    <w:rsid w:val="00532CCF"/>
    <w:rsid w:val="00533586"/>
    <w:rsid w:val="00534DAB"/>
    <w:rsid w:val="005360BB"/>
    <w:rsid w:val="00536210"/>
    <w:rsid w:val="00536979"/>
    <w:rsid w:val="00536B3C"/>
    <w:rsid w:val="00537904"/>
    <w:rsid w:val="00537A49"/>
    <w:rsid w:val="005417B2"/>
    <w:rsid w:val="00542368"/>
    <w:rsid w:val="005426D3"/>
    <w:rsid w:val="0054298F"/>
    <w:rsid w:val="00542E61"/>
    <w:rsid w:val="005430C0"/>
    <w:rsid w:val="005431BD"/>
    <w:rsid w:val="005440EC"/>
    <w:rsid w:val="005448F3"/>
    <w:rsid w:val="00544946"/>
    <w:rsid w:val="00544C40"/>
    <w:rsid w:val="00545804"/>
    <w:rsid w:val="00546706"/>
    <w:rsid w:val="00546728"/>
    <w:rsid w:val="005469D5"/>
    <w:rsid w:val="00547EEE"/>
    <w:rsid w:val="00547F17"/>
    <w:rsid w:val="00550353"/>
    <w:rsid w:val="0055091E"/>
    <w:rsid w:val="00550CCB"/>
    <w:rsid w:val="00550EB5"/>
    <w:rsid w:val="00551618"/>
    <w:rsid w:val="00551C20"/>
    <w:rsid w:val="00552185"/>
    <w:rsid w:val="005527C5"/>
    <w:rsid w:val="00552CF2"/>
    <w:rsid w:val="00553457"/>
    <w:rsid w:val="00553DC1"/>
    <w:rsid w:val="005547F4"/>
    <w:rsid w:val="00555077"/>
    <w:rsid w:val="0055541E"/>
    <w:rsid w:val="00556147"/>
    <w:rsid w:val="00556F97"/>
    <w:rsid w:val="005577DA"/>
    <w:rsid w:val="00557B0B"/>
    <w:rsid w:val="00557E2D"/>
    <w:rsid w:val="0056100C"/>
    <w:rsid w:val="00561AFF"/>
    <w:rsid w:val="00561CB1"/>
    <w:rsid w:val="00562DA8"/>
    <w:rsid w:val="00564C9E"/>
    <w:rsid w:val="005655DF"/>
    <w:rsid w:val="00565939"/>
    <w:rsid w:val="00565BD5"/>
    <w:rsid w:val="00567F0D"/>
    <w:rsid w:val="005702EB"/>
    <w:rsid w:val="00571D15"/>
    <w:rsid w:val="005728C6"/>
    <w:rsid w:val="00573627"/>
    <w:rsid w:val="00574076"/>
    <w:rsid w:val="00575520"/>
    <w:rsid w:val="00575882"/>
    <w:rsid w:val="00576B12"/>
    <w:rsid w:val="0057751E"/>
    <w:rsid w:val="00577605"/>
    <w:rsid w:val="00577E1D"/>
    <w:rsid w:val="00580AB9"/>
    <w:rsid w:val="005819F6"/>
    <w:rsid w:val="00582D2C"/>
    <w:rsid w:val="0058356F"/>
    <w:rsid w:val="00583FCB"/>
    <w:rsid w:val="005847CD"/>
    <w:rsid w:val="00584C0A"/>
    <w:rsid w:val="0058546D"/>
    <w:rsid w:val="005859A7"/>
    <w:rsid w:val="00586DC5"/>
    <w:rsid w:val="00586F2E"/>
    <w:rsid w:val="00587423"/>
    <w:rsid w:val="00587D63"/>
    <w:rsid w:val="00590C78"/>
    <w:rsid w:val="005916F3"/>
    <w:rsid w:val="005917E3"/>
    <w:rsid w:val="0059253A"/>
    <w:rsid w:val="005932F4"/>
    <w:rsid w:val="0059489D"/>
    <w:rsid w:val="00594EE2"/>
    <w:rsid w:val="0059582D"/>
    <w:rsid w:val="00597162"/>
    <w:rsid w:val="005A0158"/>
    <w:rsid w:val="005A0326"/>
    <w:rsid w:val="005A060C"/>
    <w:rsid w:val="005A07BA"/>
    <w:rsid w:val="005A0CA6"/>
    <w:rsid w:val="005A2E04"/>
    <w:rsid w:val="005A2E5D"/>
    <w:rsid w:val="005A3337"/>
    <w:rsid w:val="005A3698"/>
    <w:rsid w:val="005A392C"/>
    <w:rsid w:val="005A3AA6"/>
    <w:rsid w:val="005A3CFC"/>
    <w:rsid w:val="005A6BD8"/>
    <w:rsid w:val="005A7176"/>
    <w:rsid w:val="005A7950"/>
    <w:rsid w:val="005B0A2C"/>
    <w:rsid w:val="005B0FAA"/>
    <w:rsid w:val="005B17B8"/>
    <w:rsid w:val="005B1A94"/>
    <w:rsid w:val="005B25CB"/>
    <w:rsid w:val="005B2BB8"/>
    <w:rsid w:val="005B2C03"/>
    <w:rsid w:val="005B34A7"/>
    <w:rsid w:val="005B417B"/>
    <w:rsid w:val="005B421B"/>
    <w:rsid w:val="005B43EE"/>
    <w:rsid w:val="005B48A9"/>
    <w:rsid w:val="005B4B82"/>
    <w:rsid w:val="005B4D33"/>
    <w:rsid w:val="005B4FD8"/>
    <w:rsid w:val="005B5EEF"/>
    <w:rsid w:val="005B63C1"/>
    <w:rsid w:val="005B6549"/>
    <w:rsid w:val="005B69A7"/>
    <w:rsid w:val="005C06FB"/>
    <w:rsid w:val="005C08CC"/>
    <w:rsid w:val="005C1110"/>
    <w:rsid w:val="005C1608"/>
    <w:rsid w:val="005C268F"/>
    <w:rsid w:val="005C3DCD"/>
    <w:rsid w:val="005C3E27"/>
    <w:rsid w:val="005C3EE5"/>
    <w:rsid w:val="005C4091"/>
    <w:rsid w:val="005C513D"/>
    <w:rsid w:val="005C6427"/>
    <w:rsid w:val="005C74FF"/>
    <w:rsid w:val="005D0266"/>
    <w:rsid w:val="005D1066"/>
    <w:rsid w:val="005D2D3D"/>
    <w:rsid w:val="005D2DB8"/>
    <w:rsid w:val="005D3708"/>
    <w:rsid w:val="005D373F"/>
    <w:rsid w:val="005D3A57"/>
    <w:rsid w:val="005D3B84"/>
    <w:rsid w:val="005D43DF"/>
    <w:rsid w:val="005D440F"/>
    <w:rsid w:val="005D525D"/>
    <w:rsid w:val="005D52B4"/>
    <w:rsid w:val="005D539D"/>
    <w:rsid w:val="005D5CA4"/>
    <w:rsid w:val="005D5F71"/>
    <w:rsid w:val="005D6CE8"/>
    <w:rsid w:val="005E045E"/>
    <w:rsid w:val="005E07DB"/>
    <w:rsid w:val="005E08CB"/>
    <w:rsid w:val="005E0C21"/>
    <w:rsid w:val="005E1A9C"/>
    <w:rsid w:val="005E1C66"/>
    <w:rsid w:val="005E24AC"/>
    <w:rsid w:val="005E2D83"/>
    <w:rsid w:val="005E346A"/>
    <w:rsid w:val="005E4672"/>
    <w:rsid w:val="005E79A9"/>
    <w:rsid w:val="005E7F74"/>
    <w:rsid w:val="005F01A2"/>
    <w:rsid w:val="005F02B3"/>
    <w:rsid w:val="005F06CA"/>
    <w:rsid w:val="005F113F"/>
    <w:rsid w:val="005F14D6"/>
    <w:rsid w:val="005F1A87"/>
    <w:rsid w:val="005F1C3D"/>
    <w:rsid w:val="005F4A9C"/>
    <w:rsid w:val="005F4FDB"/>
    <w:rsid w:val="005F5819"/>
    <w:rsid w:val="005F5C64"/>
    <w:rsid w:val="005F66BE"/>
    <w:rsid w:val="005F717C"/>
    <w:rsid w:val="005F7520"/>
    <w:rsid w:val="005F76F6"/>
    <w:rsid w:val="00600687"/>
    <w:rsid w:val="0060085C"/>
    <w:rsid w:val="006033C1"/>
    <w:rsid w:val="00605EA8"/>
    <w:rsid w:val="00606FA2"/>
    <w:rsid w:val="00607019"/>
    <w:rsid w:val="00607241"/>
    <w:rsid w:val="00607486"/>
    <w:rsid w:val="006074C8"/>
    <w:rsid w:val="00607D52"/>
    <w:rsid w:val="0061048D"/>
    <w:rsid w:val="00611549"/>
    <w:rsid w:val="006137B3"/>
    <w:rsid w:val="0061434C"/>
    <w:rsid w:val="0061435D"/>
    <w:rsid w:val="006145A2"/>
    <w:rsid w:val="00614A42"/>
    <w:rsid w:val="00615409"/>
    <w:rsid w:val="00616330"/>
    <w:rsid w:val="00616FCC"/>
    <w:rsid w:val="0061709C"/>
    <w:rsid w:val="00621C38"/>
    <w:rsid w:val="00621C5F"/>
    <w:rsid w:val="00622291"/>
    <w:rsid w:val="0062284A"/>
    <w:rsid w:val="0062339B"/>
    <w:rsid w:val="00623BE3"/>
    <w:rsid w:val="0062405E"/>
    <w:rsid w:val="00624AA7"/>
    <w:rsid w:val="00624DA3"/>
    <w:rsid w:val="00625384"/>
    <w:rsid w:val="00626139"/>
    <w:rsid w:val="00626250"/>
    <w:rsid w:val="0063038B"/>
    <w:rsid w:val="00630DC5"/>
    <w:rsid w:val="00630E62"/>
    <w:rsid w:val="00630FA3"/>
    <w:rsid w:val="0063281A"/>
    <w:rsid w:val="00633849"/>
    <w:rsid w:val="006343F9"/>
    <w:rsid w:val="0063568F"/>
    <w:rsid w:val="006359E7"/>
    <w:rsid w:val="006401BB"/>
    <w:rsid w:val="00640ED0"/>
    <w:rsid w:val="006423EE"/>
    <w:rsid w:val="00642E90"/>
    <w:rsid w:val="00642F7D"/>
    <w:rsid w:val="00644722"/>
    <w:rsid w:val="00644763"/>
    <w:rsid w:val="006449F9"/>
    <w:rsid w:val="006455B0"/>
    <w:rsid w:val="00645F61"/>
    <w:rsid w:val="0064677D"/>
    <w:rsid w:val="0064797B"/>
    <w:rsid w:val="00651627"/>
    <w:rsid w:val="006530CA"/>
    <w:rsid w:val="00653BFA"/>
    <w:rsid w:val="00655184"/>
    <w:rsid w:val="00655FCA"/>
    <w:rsid w:val="006564B8"/>
    <w:rsid w:val="006573B0"/>
    <w:rsid w:val="00657E38"/>
    <w:rsid w:val="0066006D"/>
    <w:rsid w:val="006602C4"/>
    <w:rsid w:val="006604E6"/>
    <w:rsid w:val="006604EE"/>
    <w:rsid w:val="00661ADB"/>
    <w:rsid w:val="00661F52"/>
    <w:rsid w:val="0066420B"/>
    <w:rsid w:val="00665018"/>
    <w:rsid w:val="00665B24"/>
    <w:rsid w:val="00665F6F"/>
    <w:rsid w:val="00666423"/>
    <w:rsid w:val="00666E63"/>
    <w:rsid w:val="00667599"/>
    <w:rsid w:val="00667BEB"/>
    <w:rsid w:val="00667E70"/>
    <w:rsid w:val="00670567"/>
    <w:rsid w:val="006729D9"/>
    <w:rsid w:val="006731DD"/>
    <w:rsid w:val="0067517D"/>
    <w:rsid w:val="00675788"/>
    <w:rsid w:val="00675D80"/>
    <w:rsid w:val="00675EC4"/>
    <w:rsid w:val="00676D45"/>
    <w:rsid w:val="00677F6A"/>
    <w:rsid w:val="006806EF"/>
    <w:rsid w:val="00681148"/>
    <w:rsid w:val="00681C35"/>
    <w:rsid w:val="00681FC2"/>
    <w:rsid w:val="0068377E"/>
    <w:rsid w:val="006847BA"/>
    <w:rsid w:val="00685981"/>
    <w:rsid w:val="00685CA2"/>
    <w:rsid w:val="00687BED"/>
    <w:rsid w:val="00687C17"/>
    <w:rsid w:val="00690162"/>
    <w:rsid w:val="0069040D"/>
    <w:rsid w:val="006904BE"/>
    <w:rsid w:val="0069069A"/>
    <w:rsid w:val="00690D0F"/>
    <w:rsid w:val="00691B65"/>
    <w:rsid w:val="00691E8D"/>
    <w:rsid w:val="00691F79"/>
    <w:rsid w:val="00693D1F"/>
    <w:rsid w:val="00693F66"/>
    <w:rsid w:val="00694321"/>
    <w:rsid w:val="00694387"/>
    <w:rsid w:val="00695BC6"/>
    <w:rsid w:val="0069606F"/>
    <w:rsid w:val="0069640B"/>
    <w:rsid w:val="006965EE"/>
    <w:rsid w:val="00696624"/>
    <w:rsid w:val="0069678C"/>
    <w:rsid w:val="00696DDE"/>
    <w:rsid w:val="006A1648"/>
    <w:rsid w:val="006A1AF8"/>
    <w:rsid w:val="006A416D"/>
    <w:rsid w:val="006A475B"/>
    <w:rsid w:val="006A66C9"/>
    <w:rsid w:val="006A6BC8"/>
    <w:rsid w:val="006A70E9"/>
    <w:rsid w:val="006A75FB"/>
    <w:rsid w:val="006A76C3"/>
    <w:rsid w:val="006B247A"/>
    <w:rsid w:val="006B271C"/>
    <w:rsid w:val="006B2753"/>
    <w:rsid w:val="006B2868"/>
    <w:rsid w:val="006B28C8"/>
    <w:rsid w:val="006B2EB2"/>
    <w:rsid w:val="006B345E"/>
    <w:rsid w:val="006B3E78"/>
    <w:rsid w:val="006B3F14"/>
    <w:rsid w:val="006B4B0D"/>
    <w:rsid w:val="006B535F"/>
    <w:rsid w:val="006B53D4"/>
    <w:rsid w:val="006B5A14"/>
    <w:rsid w:val="006B5B34"/>
    <w:rsid w:val="006B71C0"/>
    <w:rsid w:val="006B7760"/>
    <w:rsid w:val="006B7D04"/>
    <w:rsid w:val="006C31C7"/>
    <w:rsid w:val="006C4A39"/>
    <w:rsid w:val="006C52A2"/>
    <w:rsid w:val="006C615D"/>
    <w:rsid w:val="006C6855"/>
    <w:rsid w:val="006C7655"/>
    <w:rsid w:val="006C7799"/>
    <w:rsid w:val="006D0940"/>
    <w:rsid w:val="006D1D93"/>
    <w:rsid w:val="006D4A67"/>
    <w:rsid w:val="006D4A7D"/>
    <w:rsid w:val="006D4C95"/>
    <w:rsid w:val="006D4F02"/>
    <w:rsid w:val="006D4F76"/>
    <w:rsid w:val="006D530B"/>
    <w:rsid w:val="006D5D87"/>
    <w:rsid w:val="006D61BF"/>
    <w:rsid w:val="006D6D5D"/>
    <w:rsid w:val="006D76B9"/>
    <w:rsid w:val="006D7AC0"/>
    <w:rsid w:val="006E0696"/>
    <w:rsid w:val="006E102E"/>
    <w:rsid w:val="006E254A"/>
    <w:rsid w:val="006E273C"/>
    <w:rsid w:val="006E37DF"/>
    <w:rsid w:val="006E3B01"/>
    <w:rsid w:val="006E5820"/>
    <w:rsid w:val="006E5E21"/>
    <w:rsid w:val="006E6545"/>
    <w:rsid w:val="006E6573"/>
    <w:rsid w:val="006F019F"/>
    <w:rsid w:val="006F09C6"/>
    <w:rsid w:val="006F1035"/>
    <w:rsid w:val="006F12C4"/>
    <w:rsid w:val="006F1CFD"/>
    <w:rsid w:val="006F219A"/>
    <w:rsid w:val="006F21C7"/>
    <w:rsid w:val="006F2778"/>
    <w:rsid w:val="006F2F3C"/>
    <w:rsid w:val="006F336E"/>
    <w:rsid w:val="006F3949"/>
    <w:rsid w:val="006F39B2"/>
    <w:rsid w:val="006F49D9"/>
    <w:rsid w:val="006F560D"/>
    <w:rsid w:val="006F5DBA"/>
    <w:rsid w:val="006F725D"/>
    <w:rsid w:val="00700074"/>
    <w:rsid w:val="00700A1A"/>
    <w:rsid w:val="0070148D"/>
    <w:rsid w:val="007014E6"/>
    <w:rsid w:val="007020BA"/>
    <w:rsid w:val="00703907"/>
    <w:rsid w:val="007047FA"/>
    <w:rsid w:val="00704EAE"/>
    <w:rsid w:val="00705074"/>
    <w:rsid w:val="007066F8"/>
    <w:rsid w:val="007068E9"/>
    <w:rsid w:val="00706FA2"/>
    <w:rsid w:val="00707F7F"/>
    <w:rsid w:val="007100C5"/>
    <w:rsid w:val="00710713"/>
    <w:rsid w:val="007110E1"/>
    <w:rsid w:val="00711549"/>
    <w:rsid w:val="007130F8"/>
    <w:rsid w:val="00713539"/>
    <w:rsid w:val="00713765"/>
    <w:rsid w:val="00713D11"/>
    <w:rsid w:val="0071465D"/>
    <w:rsid w:val="00716309"/>
    <w:rsid w:val="0071663C"/>
    <w:rsid w:val="007167CE"/>
    <w:rsid w:val="00717063"/>
    <w:rsid w:val="00721496"/>
    <w:rsid w:val="00721BCA"/>
    <w:rsid w:val="00722437"/>
    <w:rsid w:val="00722DDA"/>
    <w:rsid w:val="0072512A"/>
    <w:rsid w:val="0072517F"/>
    <w:rsid w:val="00725E35"/>
    <w:rsid w:val="00726F4E"/>
    <w:rsid w:val="0073031E"/>
    <w:rsid w:val="00731987"/>
    <w:rsid w:val="007325D6"/>
    <w:rsid w:val="00732986"/>
    <w:rsid w:val="00732C8B"/>
    <w:rsid w:val="007334FD"/>
    <w:rsid w:val="0073471F"/>
    <w:rsid w:val="007355FD"/>
    <w:rsid w:val="00735686"/>
    <w:rsid w:val="00737F0E"/>
    <w:rsid w:val="00740406"/>
    <w:rsid w:val="00740CB2"/>
    <w:rsid w:val="00741051"/>
    <w:rsid w:val="0074119E"/>
    <w:rsid w:val="0074162F"/>
    <w:rsid w:val="00741E0D"/>
    <w:rsid w:val="007421F2"/>
    <w:rsid w:val="00743265"/>
    <w:rsid w:val="007445DA"/>
    <w:rsid w:val="00745A02"/>
    <w:rsid w:val="0074790E"/>
    <w:rsid w:val="007502DF"/>
    <w:rsid w:val="00750C7D"/>
    <w:rsid w:val="00751D2D"/>
    <w:rsid w:val="007523DD"/>
    <w:rsid w:val="007529A0"/>
    <w:rsid w:val="00753006"/>
    <w:rsid w:val="00753240"/>
    <w:rsid w:val="00754056"/>
    <w:rsid w:val="007550A0"/>
    <w:rsid w:val="007555AB"/>
    <w:rsid w:val="0075598A"/>
    <w:rsid w:val="00755CF2"/>
    <w:rsid w:val="007561F5"/>
    <w:rsid w:val="007568F1"/>
    <w:rsid w:val="007569FF"/>
    <w:rsid w:val="0075778B"/>
    <w:rsid w:val="007601CD"/>
    <w:rsid w:val="007607CC"/>
    <w:rsid w:val="007611C8"/>
    <w:rsid w:val="00762223"/>
    <w:rsid w:val="0076297E"/>
    <w:rsid w:val="00762DF2"/>
    <w:rsid w:val="007634B3"/>
    <w:rsid w:val="00763788"/>
    <w:rsid w:val="00764127"/>
    <w:rsid w:val="0076457E"/>
    <w:rsid w:val="0076467B"/>
    <w:rsid w:val="00764EA5"/>
    <w:rsid w:val="00764F80"/>
    <w:rsid w:val="00765576"/>
    <w:rsid w:val="007658F5"/>
    <w:rsid w:val="00765C9B"/>
    <w:rsid w:val="007661CC"/>
    <w:rsid w:val="00766789"/>
    <w:rsid w:val="00766FA9"/>
    <w:rsid w:val="00767668"/>
    <w:rsid w:val="00770A62"/>
    <w:rsid w:val="007722F9"/>
    <w:rsid w:val="007739F3"/>
    <w:rsid w:val="00774287"/>
    <w:rsid w:val="00774576"/>
    <w:rsid w:val="00774DCE"/>
    <w:rsid w:val="00775790"/>
    <w:rsid w:val="00776778"/>
    <w:rsid w:val="007769A6"/>
    <w:rsid w:val="007801D0"/>
    <w:rsid w:val="007801DD"/>
    <w:rsid w:val="0078031F"/>
    <w:rsid w:val="00780EE6"/>
    <w:rsid w:val="00781B78"/>
    <w:rsid w:val="00781E4F"/>
    <w:rsid w:val="00782466"/>
    <w:rsid w:val="007835E0"/>
    <w:rsid w:val="007835E5"/>
    <w:rsid w:val="007836C4"/>
    <w:rsid w:val="00783771"/>
    <w:rsid w:val="007842FD"/>
    <w:rsid w:val="00784C90"/>
    <w:rsid w:val="00784C91"/>
    <w:rsid w:val="007853E6"/>
    <w:rsid w:val="007857CC"/>
    <w:rsid w:val="0078587C"/>
    <w:rsid w:val="00787C6C"/>
    <w:rsid w:val="0079084C"/>
    <w:rsid w:val="007915DD"/>
    <w:rsid w:val="00792189"/>
    <w:rsid w:val="00793039"/>
    <w:rsid w:val="00793F2E"/>
    <w:rsid w:val="007945E0"/>
    <w:rsid w:val="007949F4"/>
    <w:rsid w:val="00794AAC"/>
    <w:rsid w:val="00794B8C"/>
    <w:rsid w:val="00794BF0"/>
    <w:rsid w:val="00795FDD"/>
    <w:rsid w:val="00796FF1"/>
    <w:rsid w:val="0079751C"/>
    <w:rsid w:val="00797621"/>
    <w:rsid w:val="007976FB"/>
    <w:rsid w:val="007A1AC8"/>
    <w:rsid w:val="007A3911"/>
    <w:rsid w:val="007A3931"/>
    <w:rsid w:val="007A4336"/>
    <w:rsid w:val="007A4505"/>
    <w:rsid w:val="007A4D0D"/>
    <w:rsid w:val="007A57F1"/>
    <w:rsid w:val="007A583A"/>
    <w:rsid w:val="007A58AA"/>
    <w:rsid w:val="007A58CB"/>
    <w:rsid w:val="007A635E"/>
    <w:rsid w:val="007A6F9F"/>
    <w:rsid w:val="007A718D"/>
    <w:rsid w:val="007B0769"/>
    <w:rsid w:val="007B1093"/>
    <w:rsid w:val="007B13AC"/>
    <w:rsid w:val="007B159F"/>
    <w:rsid w:val="007B2636"/>
    <w:rsid w:val="007B3A1D"/>
    <w:rsid w:val="007B4422"/>
    <w:rsid w:val="007B4CC6"/>
    <w:rsid w:val="007B5003"/>
    <w:rsid w:val="007B54E6"/>
    <w:rsid w:val="007B55BF"/>
    <w:rsid w:val="007B5C9A"/>
    <w:rsid w:val="007B5DD0"/>
    <w:rsid w:val="007B68AC"/>
    <w:rsid w:val="007B6AB9"/>
    <w:rsid w:val="007B7101"/>
    <w:rsid w:val="007B715D"/>
    <w:rsid w:val="007B74E2"/>
    <w:rsid w:val="007B7657"/>
    <w:rsid w:val="007C0634"/>
    <w:rsid w:val="007C0ED4"/>
    <w:rsid w:val="007C151E"/>
    <w:rsid w:val="007C22C6"/>
    <w:rsid w:val="007C2830"/>
    <w:rsid w:val="007C2952"/>
    <w:rsid w:val="007C2986"/>
    <w:rsid w:val="007C32A5"/>
    <w:rsid w:val="007C349E"/>
    <w:rsid w:val="007C377C"/>
    <w:rsid w:val="007C44B3"/>
    <w:rsid w:val="007C564A"/>
    <w:rsid w:val="007C5931"/>
    <w:rsid w:val="007C6BE8"/>
    <w:rsid w:val="007C7A53"/>
    <w:rsid w:val="007D0A1C"/>
    <w:rsid w:val="007D1735"/>
    <w:rsid w:val="007D283C"/>
    <w:rsid w:val="007D3347"/>
    <w:rsid w:val="007D38E0"/>
    <w:rsid w:val="007D3B78"/>
    <w:rsid w:val="007D44F6"/>
    <w:rsid w:val="007D48F1"/>
    <w:rsid w:val="007D5255"/>
    <w:rsid w:val="007D55D0"/>
    <w:rsid w:val="007D6BDC"/>
    <w:rsid w:val="007D72AC"/>
    <w:rsid w:val="007D78E4"/>
    <w:rsid w:val="007D7EB3"/>
    <w:rsid w:val="007E052D"/>
    <w:rsid w:val="007E062E"/>
    <w:rsid w:val="007E0A08"/>
    <w:rsid w:val="007E2896"/>
    <w:rsid w:val="007E3A24"/>
    <w:rsid w:val="007E4B9D"/>
    <w:rsid w:val="007E515A"/>
    <w:rsid w:val="007E5816"/>
    <w:rsid w:val="007E5FEF"/>
    <w:rsid w:val="007E6AC0"/>
    <w:rsid w:val="007E758A"/>
    <w:rsid w:val="007F2070"/>
    <w:rsid w:val="007F249D"/>
    <w:rsid w:val="007F35FE"/>
    <w:rsid w:val="007F4E40"/>
    <w:rsid w:val="007F4FD6"/>
    <w:rsid w:val="007F5D6A"/>
    <w:rsid w:val="007F66C7"/>
    <w:rsid w:val="007F70E5"/>
    <w:rsid w:val="007F7742"/>
    <w:rsid w:val="008000C1"/>
    <w:rsid w:val="008006A9"/>
    <w:rsid w:val="00800EF0"/>
    <w:rsid w:val="00801C13"/>
    <w:rsid w:val="00801CA6"/>
    <w:rsid w:val="008026B6"/>
    <w:rsid w:val="00804286"/>
    <w:rsid w:val="00804E2D"/>
    <w:rsid w:val="00805D09"/>
    <w:rsid w:val="00806494"/>
    <w:rsid w:val="0080716E"/>
    <w:rsid w:val="008110F4"/>
    <w:rsid w:val="00811384"/>
    <w:rsid w:val="0081199D"/>
    <w:rsid w:val="00811E64"/>
    <w:rsid w:val="00812BD0"/>
    <w:rsid w:val="00813522"/>
    <w:rsid w:val="00813722"/>
    <w:rsid w:val="00814068"/>
    <w:rsid w:val="00814628"/>
    <w:rsid w:val="00814649"/>
    <w:rsid w:val="00814BDE"/>
    <w:rsid w:val="00815169"/>
    <w:rsid w:val="0081535E"/>
    <w:rsid w:val="00820C12"/>
    <w:rsid w:val="00822A85"/>
    <w:rsid w:val="008235B8"/>
    <w:rsid w:val="00823C83"/>
    <w:rsid w:val="00823F47"/>
    <w:rsid w:val="008242B6"/>
    <w:rsid w:val="008242B7"/>
    <w:rsid w:val="00824C4C"/>
    <w:rsid w:val="00824C5A"/>
    <w:rsid w:val="008251DD"/>
    <w:rsid w:val="008258C9"/>
    <w:rsid w:val="00825C1B"/>
    <w:rsid w:val="00825DD1"/>
    <w:rsid w:val="00825F91"/>
    <w:rsid w:val="00826501"/>
    <w:rsid w:val="00826BA2"/>
    <w:rsid w:val="00827114"/>
    <w:rsid w:val="00827C5D"/>
    <w:rsid w:val="00830283"/>
    <w:rsid w:val="008307B1"/>
    <w:rsid w:val="00830FE3"/>
    <w:rsid w:val="00831D06"/>
    <w:rsid w:val="00831DCF"/>
    <w:rsid w:val="0083278C"/>
    <w:rsid w:val="00833542"/>
    <w:rsid w:val="008336D7"/>
    <w:rsid w:val="0083398F"/>
    <w:rsid w:val="00833E62"/>
    <w:rsid w:val="008350C3"/>
    <w:rsid w:val="00835451"/>
    <w:rsid w:val="0083604A"/>
    <w:rsid w:val="00836ACE"/>
    <w:rsid w:val="00837CC7"/>
    <w:rsid w:val="00840473"/>
    <w:rsid w:val="008407B4"/>
    <w:rsid w:val="00840B4D"/>
    <w:rsid w:val="00840C15"/>
    <w:rsid w:val="0084170A"/>
    <w:rsid w:val="00842F76"/>
    <w:rsid w:val="00843AF6"/>
    <w:rsid w:val="008440A4"/>
    <w:rsid w:val="00845298"/>
    <w:rsid w:val="00845310"/>
    <w:rsid w:val="00845B93"/>
    <w:rsid w:val="00846980"/>
    <w:rsid w:val="008469DF"/>
    <w:rsid w:val="00847861"/>
    <w:rsid w:val="00847C9C"/>
    <w:rsid w:val="00850419"/>
    <w:rsid w:val="008516BC"/>
    <w:rsid w:val="00851EBF"/>
    <w:rsid w:val="00851FBE"/>
    <w:rsid w:val="0085278B"/>
    <w:rsid w:val="00852FD6"/>
    <w:rsid w:val="0085452F"/>
    <w:rsid w:val="008549D2"/>
    <w:rsid w:val="00854DD0"/>
    <w:rsid w:val="00855C11"/>
    <w:rsid w:val="008564EF"/>
    <w:rsid w:val="0085668B"/>
    <w:rsid w:val="0085753A"/>
    <w:rsid w:val="0086000C"/>
    <w:rsid w:val="008606B6"/>
    <w:rsid w:val="00861824"/>
    <w:rsid w:val="0086276E"/>
    <w:rsid w:val="0086383F"/>
    <w:rsid w:val="00863C9C"/>
    <w:rsid w:val="0086438F"/>
    <w:rsid w:val="008646F9"/>
    <w:rsid w:val="00864CC3"/>
    <w:rsid w:val="00865AF5"/>
    <w:rsid w:val="00865C28"/>
    <w:rsid w:val="00866E5E"/>
    <w:rsid w:val="00867158"/>
    <w:rsid w:val="008672D1"/>
    <w:rsid w:val="008708B9"/>
    <w:rsid w:val="00870A01"/>
    <w:rsid w:val="00870A6A"/>
    <w:rsid w:val="00871783"/>
    <w:rsid w:val="008729F6"/>
    <w:rsid w:val="00873C27"/>
    <w:rsid w:val="00873F73"/>
    <w:rsid w:val="00874324"/>
    <w:rsid w:val="00874369"/>
    <w:rsid w:val="008744F3"/>
    <w:rsid w:val="008758C3"/>
    <w:rsid w:val="008759D9"/>
    <w:rsid w:val="00875F1B"/>
    <w:rsid w:val="008764D2"/>
    <w:rsid w:val="00882261"/>
    <w:rsid w:val="0088278A"/>
    <w:rsid w:val="00882F5C"/>
    <w:rsid w:val="00883CA5"/>
    <w:rsid w:val="0088458D"/>
    <w:rsid w:val="00884BAD"/>
    <w:rsid w:val="0088535F"/>
    <w:rsid w:val="00886457"/>
    <w:rsid w:val="008868BF"/>
    <w:rsid w:val="00887351"/>
    <w:rsid w:val="008913CB"/>
    <w:rsid w:val="00891464"/>
    <w:rsid w:val="00892D52"/>
    <w:rsid w:val="0089341B"/>
    <w:rsid w:val="00893C52"/>
    <w:rsid w:val="008942DF"/>
    <w:rsid w:val="00894609"/>
    <w:rsid w:val="00895A5D"/>
    <w:rsid w:val="00895C4D"/>
    <w:rsid w:val="00895EAB"/>
    <w:rsid w:val="00895EB5"/>
    <w:rsid w:val="00896BAD"/>
    <w:rsid w:val="008A0287"/>
    <w:rsid w:val="008A03F2"/>
    <w:rsid w:val="008A08BD"/>
    <w:rsid w:val="008A0A4B"/>
    <w:rsid w:val="008A0C14"/>
    <w:rsid w:val="008A2371"/>
    <w:rsid w:val="008A303A"/>
    <w:rsid w:val="008A3815"/>
    <w:rsid w:val="008A56DE"/>
    <w:rsid w:val="008A65C4"/>
    <w:rsid w:val="008A66A1"/>
    <w:rsid w:val="008A674A"/>
    <w:rsid w:val="008A68EA"/>
    <w:rsid w:val="008A6A15"/>
    <w:rsid w:val="008B05B3"/>
    <w:rsid w:val="008B1A72"/>
    <w:rsid w:val="008B1D06"/>
    <w:rsid w:val="008B1DCC"/>
    <w:rsid w:val="008B2337"/>
    <w:rsid w:val="008B49F4"/>
    <w:rsid w:val="008B5A9D"/>
    <w:rsid w:val="008B6B4D"/>
    <w:rsid w:val="008B6C72"/>
    <w:rsid w:val="008B7328"/>
    <w:rsid w:val="008B7C50"/>
    <w:rsid w:val="008C0720"/>
    <w:rsid w:val="008C0FB1"/>
    <w:rsid w:val="008C123A"/>
    <w:rsid w:val="008C1A00"/>
    <w:rsid w:val="008C2217"/>
    <w:rsid w:val="008C2A1D"/>
    <w:rsid w:val="008C3103"/>
    <w:rsid w:val="008C31D1"/>
    <w:rsid w:val="008C349B"/>
    <w:rsid w:val="008C408C"/>
    <w:rsid w:val="008C46DE"/>
    <w:rsid w:val="008C4ED0"/>
    <w:rsid w:val="008C5B72"/>
    <w:rsid w:val="008C6BCF"/>
    <w:rsid w:val="008C6C75"/>
    <w:rsid w:val="008C7F56"/>
    <w:rsid w:val="008D00AC"/>
    <w:rsid w:val="008D1278"/>
    <w:rsid w:val="008D1750"/>
    <w:rsid w:val="008D259B"/>
    <w:rsid w:val="008D27DB"/>
    <w:rsid w:val="008D2F35"/>
    <w:rsid w:val="008D4BF6"/>
    <w:rsid w:val="008D57FF"/>
    <w:rsid w:val="008D5913"/>
    <w:rsid w:val="008D5B8F"/>
    <w:rsid w:val="008D7C44"/>
    <w:rsid w:val="008E02B9"/>
    <w:rsid w:val="008E0EB9"/>
    <w:rsid w:val="008E38F1"/>
    <w:rsid w:val="008E3B2C"/>
    <w:rsid w:val="008E3C3D"/>
    <w:rsid w:val="008E3C54"/>
    <w:rsid w:val="008E4197"/>
    <w:rsid w:val="008E4BEB"/>
    <w:rsid w:val="008E4E26"/>
    <w:rsid w:val="008E5593"/>
    <w:rsid w:val="008E7070"/>
    <w:rsid w:val="008F10F7"/>
    <w:rsid w:val="008F1316"/>
    <w:rsid w:val="008F1875"/>
    <w:rsid w:val="008F1FED"/>
    <w:rsid w:val="008F2E8B"/>
    <w:rsid w:val="008F3CFB"/>
    <w:rsid w:val="008F3D4F"/>
    <w:rsid w:val="008F46A5"/>
    <w:rsid w:val="008F4EA2"/>
    <w:rsid w:val="008F61FC"/>
    <w:rsid w:val="008F7948"/>
    <w:rsid w:val="008F7983"/>
    <w:rsid w:val="00900FC9"/>
    <w:rsid w:val="0090167A"/>
    <w:rsid w:val="00903B1B"/>
    <w:rsid w:val="00904283"/>
    <w:rsid w:val="009048AC"/>
    <w:rsid w:val="00904B03"/>
    <w:rsid w:val="00905982"/>
    <w:rsid w:val="0090617D"/>
    <w:rsid w:val="00906254"/>
    <w:rsid w:val="009068C5"/>
    <w:rsid w:val="00907891"/>
    <w:rsid w:val="00910314"/>
    <w:rsid w:val="0091066B"/>
    <w:rsid w:val="00910AB7"/>
    <w:rsid w:val="00910F65"/>
    <w:rsid w:val="009111F3"/>
    <w:rsid w:val="009112DC"/>
    <w:rsid w:val="00911772"/>
    <w:rsid w:val="00911ABB"/>
    <w:rsid w:val="0091368D"/>
    <w:rsid w:val="00914382"/>
    <w:rsid w:val="009145FC"/>
    <w:rsid w:val="00914845"/>
    <w:rsid w:val="009148DC"/>
    <w:rsid w:val="0091560C"/>
    <w:rsid w:val="00915662"/>
    <w:rsid w:val="00916E5D"/>
    <w:rsid w:val="0092141F"/>
    <w:rsid w:val="009230AE"/>
    <w:rsid w:val="0092335C"/>
    <w:rsid w:val="00923990"/>
    <w:rsid w:val="00923DCC"/>
    <w:rsid w:val="00924EDF"/>
    <w:rsid w:val="009261C8"/>
    <w:rsid w:val="00926521"/>
    <w:rsid w:val="00926815"/>
    <w:rsid w:val="00926A0A"/>
    <w:rsid w:val="00927008"/>
    <w:rsid w:val="00927BD3"/>
    <w:rsid w:val="00930383"/>
    <w:rsid w:val="009316F1"/>
    <w:rsid w:val="009326F8"/>
    <w:rsid w:val="009328A8"/>
    <w:rsid w:val="0093389A"/>
    <w:rsid w:val="00933EE3"/>
    <w:rsid w:val="00933F67"/>
    <w:rsid w:val="009352DC"/>
    <w:rsid w:val="0093599E"/>
    <w:rsid w:val="00935CE5"/>
    <w:rsid w:val="00936FC7"/>
    <w:rsid w:val="00937E76"/>
    <w:rsid w:val="00937EBB"/>
    <w:rsid w:val="00940692"/>
    <w:rsid w:val="00940DE9"/>
    <w:rsid w:val="00940F73"/>
    <w:rsid w:val="009413DA"/>
    <w:rsid w:val="0094267C"/>
    <w:rsid w:val="009446F3"/>
    <w:rsid w:val="009447CB"/>
    <w:rsid w:val="009449B6"/>
    <w:rsid w:val="00946B4A"/>
    <w:rsid w:val="00946CAE"/>
    <w:rsid w:val="00950BF2"/>
    <w:rsid w:val="00951013"/>
    <w:rsid w:val="0095147D"/>
    <w:rsid w:val="0095222E"/>
    <w:rsid w:val="009537CE"/>
    <w:rsid w:val="00953B4A"/>
    <w:rsid w:val="0095491C"/>
    <w:rsid w:val="0095522A"/>
    <w:rsid w:val="00955B84"/>
    <w:rsid w:val="0095606B"/>
    <w:rsid w:val="0095633C"/>
    <w:rsid w:val="00956717"/>
    <w:rsid w:val="009570B0"/>
    <w:rsid w:val="009576A6"/>
    <w:rsid w:val="009601B0"/>
    <w:rsid w:val="00960659"/>
    <w:rsid w:val="00960A00"/>
    <w:rsid w:val="00960F64"/>
    <w:rsid w:val="00960FAD"/>
    <w:rsid w:val="009614A5"/>
    <w:rsid w:val="00961C9A"/>
    <w:rsid w:val="00962CB9"/>
    <w:rsid w:val="00962ED8"/>
    <w:rsid w:val="0096409C"/>
    <w:rsid w:val="00964759"/>
    <w:rsid w:val="0096504C"/>
    <w:rsid w:val="00965117"/>
    <w:rsid w:val="00966303"/>
    <w:rsid w:val="00966A65"/>
    <w:rsid w:val="00966A95"/>
    <w:rsid w:val="00971DAF"/>
    <w:rsid w:val="00972129"/>
    <w:rsid w:val="009736DB"/>
    <w:rsid w:val="00973C5F"/>
    <w:rsid w:val="0097488C"/>
    <w:rsid w:val="00974D13"/>
    <w:rsid w:val="00976053"/>
    <w:rsid w:val="009766C9"/>
    <w:rsid w:val="00976AA5"/>
    <w:rsid w:val="00976DCD"/>
    <w:rsid w:val="00976E05"/>
    <w:rsid w:val="00976FA1"/>
    <w:rsid w:val="00980575"/>
    <w:rsid w:val="00980966"/>
    <w:rsid w:val="0098106A"/>
    <w:rsid w:val="00982808"/>
    <w:rsid w:val="00982C40"/>
    <w:rsid w:val="00982FE6"/>
    <w:rsid w:val="00983179"/>
    <w:rsid w:val="009833EE"/>
    <w:rsid w:val="0098429A"/>
    <w:rsid w:val="009842CC"/>
    <w:rsid w:val="00985A6D"/>
    <w:rsid w:val="00986DF4"/>
    <w:rsid w:val="00986EFF"/>
    <w:rsid w:val="00987286"/>
    <w:rsid w:val="00987E36"/>
    <w:rsid w:val="00990687"/>
    <w:rsid w:val="009911EC"/>
    <w:rsid w:val="0099282E"/>
    <w:rsid w:val="0099300F"/>
    <w:rsid w:val="00993187"/>
    <w:rsid w:val="009932B2"/>
    <w:rsid w:val="009939A6"/>
    <w:rsid w:val="009940BD"/>
    <w:rsid w:val="0099422B"/>
    <w:rsid w:val="009959E4"/>
    <w:rsid w:val="00996AD7"/>
    <w:rsid w:val="009A037E"/>
    <w:rsid w:val="009A1939"/>
    <w:rsid w:val="009A1B2B"/>
    <w:rsid w:val="009A2D61"/>
    <w:rsid w:val="009A3DDE"/>
    <w:rsid w:val="009A41F1"/>
    <w:rsid w:val="009A45BB"/>
    <w:rsid w:val="009A4F97"/>
    <w:rsid w:val="009A58DA"/>
    <w:rsid w:val="009A5A1A"/>
    <w:rsid w:val="009A60F7"/>
    <w:rsid w:val="009B09BF"/>
    <w:rsid w:val="009B188D"/>
    <w:rsid w:val="009B3403"/>
    <w:rsid w:val="009B35F4"/>
    <w:rsid w:val="009B472F"/>
    <w:rsid w:val="009B501D"/>
    <w:rsid w:val="009B5368"/>
    <w:rsid w:val="009B5A38"/>
    <w:rsid w:val="009B63EE"/>
    <w:rsid w:val="009B6605"/>
    <w:rsid w:val="009B6A2C"/>
    <w:rsid w:val="009B7DBB"/>
    <w:rsid w:val="009C03A7"/>
    <w:rsid w:val="009C0459"/>
    <w:rsid w:val="009C07F7"/>
    <w:rsid w:val="009C0DAA"/>
    <w:rsid w:val="009C1D15"/>
    <w:rsid w:val="009C1EBA"/>
    <w:rsid w:val="009C1F5B"/>
    <w:rsid w:val="009C22D1"/>
    <w:rsid w:val="009C3386"/>
    <w:rsid w:val="009C3493"/>
    <w:rsid w:val="009C515F"/>
    <w:rsid w:val="009C5E40"/>
    <w:rsid w:val="009C5EB4"/>
    <w:rsid w:val="009C631F"/>
    <w:rsid w:val="009C65AC"/>
    <w:rsid w:val="009D0990"/>
    <w:rsid w:val="009D0CE0"/>
    <w:rsid w:val="009D1098"/>
    <w:rsid w:val="009D10DA"/>
    <w:rsid w:val="009D141F"/>
    <w:rsid w:val="009D1A13"/>
    <w:rsid w:val="009D3254"/>
    <w:rsid w:val="009D33AB"/>
    <w:rsid w:val="009D3BE8"/>
    <w:rsid w:val="009D404D"/>
    <w:rsid w:val="009D42C6"/>
    <w:rsid w:val="009D4A32"/>
    <w:rsid w:val="009D5B81"/>
    <w:rsid w:val="009E1008"/>
    <w:rsid w:val="009E1174"/>
    <w:rsid w:val="009E14A9"/>
    <w:rsid w:val="009E174A"/>
    <w:rsid w:val="009E3922"/>
    <w:rsid w:val="009E4ABF"/>
    <w:rsid w:val="009E5025"/>
    <w:rsid w:val="009E539A"/>
    <w:rsid w:val="009E642A"/>
    <w:rsid w:val="009E6A9E"/>
    <w:rsid w:val="009E7196"/>
    <w:rsid w:val="009E7FD8"/>
    <w:rsid w:val="009F1884"/>
    <w:rsid w:val="009F1ADF"/>
    <w:rsid w:val="009F2007"/>
    <w:rsid w:val="009F2197"/>
    <w:rsid w:val="009F225B"/>
    <w:rsid w:val="009F2737"/>
    <w:rsid w:val="009F2C39"/>
    <w:rsid w:val="009F3337"/>
    <w:rsid w:val="009F39B1"/>
    <w:rsid w:val="009F4809"/>
    <w:rsid w:val="009F62D7"/>
    <w:rsid w:val="009F6558"/>
    <w:rsid w:val="00A007CD"/>
    <w:rsid w:val="00A00AD3"/>
    <w:rsid w:val="00A014BE"/>
    <w:rsid w:val="00A024C6"/>
    <w:rsid w:val="00A02A54"/>
    <w:rsid w:val="00A04102"/>
    <w:rsid w:val="00A04323"/>
    <w:rsid w:val="00A048DE"/>
    <w:rsid w:val="00A049BC"/>
    <w:rsid w:val="00A051B5"/>
    <w:rsid w:val="00A05D06"/>
    <w:rsid w:val="00A05E92"/>
    <w:rsid w:val="00A060A2"/>
    <w:rsid w:val="00A07BD5"/>
    <w:rsid w:val="00A1038E"/>
    <w:rsid w:val="00A108E9"/>
    <w:rsid w:val="00A10DB9"/>
    <w:rsid w:val="00A11849"/>
    <w:rsid w:val="00A12F31"/>
    <w:rsid w:val="00A145EC"/>
    <w:rsid w:val="00A149A6"/>
    <w:rsid w:val="00A15BC8"/>
    <w:rsid w:val="00A15CD7"/>
    <w:rsid w:val="00A16016"/>
    <w:rsid w:val="00A160C0"/>
    <w:rsid w:val="00A1647F"/>
    <w:rsid w:val="00A16503"/>
    <w:rsid w:val="00A16DBE"/>
    <w:rsid w:val="00A1706C"/>
    <w:rsid w:val="00A17BB2"/>
    <w:rsid w:val="00A204AE"/>
    <w:rsid w:val="00A20E97"/>
    <w:rsid w:val="00A21248"/>
    <w:rsid w:val="00A21339"/>
    <w:rsid w:val="00A250AB"/>
    <w:rsid w:val="00A25697"/>
    <w:rsid w:val="00A26ECE"/>
    <w:rsid w:val="00A26EFE"/>
    <w:rsid w:val="00A27BDE"/>
    <w:rsid w:val="00A31569"/>
    <w:rsid w:val="00A31FE0"/>
    <w:rsid w:val="00A3200F"/>
    <w:rsid w:val="00A3238F"/>
    <w:rsid w:val="00A325C7"/>
    <w:rsid w:val="00A32D30"/>
    <w:rsid w:val="00A32EBE"/>
    <w:rsid w:val="00A32FEF"/>
    <w:rsid w:val="00A34A0A"/>
    <w:rsid w:val="00A35244"/>
    <w:rsid w:val="00A356A1"/>
    <w:rsid w:val="00A35E91"/>
    <w:rsid w:val="00A36409"/>
    <w:rsid w:val="00A367E0"/>
    <w:rsid w:val="00A36923"/>
    <w:rsid w:val="00A36972"/>
    <w:rsid w:val="00A36AB6"/>
    <w:rsid w:val="00A3707B"/>
    <w:rsid w:val="00A378EE"/>
    <w:rsid w:val="00A37AAA"/>
    <w:rsid w:val="00A400B9"/>
    <w:rsid w:val="00A40753"/>
    <w:rsid w:val="00A413DA"/>
    <w:rsid w:val="00A41937"/>
    <w:rsid w:val="00A42A87"/>
    <w:rsid w:val="00A42D6E"/>
    <w:rsid w:val="00A4432E"/>
    <w:rsid w:val="00A444B1"/>
    <w:rsid w:val="00A45EB3"/>
    <w:rsid w:val="00A46680"/>
    <w:rsid w:val="00A47657"/>
    <w:rsid w:val="00A47995"/>
    <w:rsid w:val="00A506D1"/>
    <w:rsid w:val="00A50896"/>
    <w:rsid w:val="00A5245F"/>
    <w:rsid w:val="00A526B5"/>
    <w:rsid w:val="00A5287D"/>
    <w:rsid w:val="00A5337A"/>
    <w:rsid w:val="00A53652"/>
    <w:rsid w:val="00A545AF"/>
    <w:rsid w:val="00A57A49"/>
    <w:rsid w:val="00A6092D"/>
    <w:rsid w:val="00A60DAB"/>
    <w:rsid w:val="00A61F36"/>
    <w:rsid w:val="00A620CD"/>
    <w:rsid w:val="00A63B4D"/>
    <w:rsid w:val="00A63F6F"/>
    <w:rsid w:val="00A659B6"/>
    <w:rsid w:val="00A659B8"/>
    <w:rsid w:val="00A661D0"/>
    <w:rsid w:val="00A66550"/>
    <w:rsid w:val="00A669AC"/>
    <w:rsid w:val="00A66BA0"/>
    <w:rsid w:val="00A671E3"/>
    <w:rsid w:val="00A704BB"/>
    <w:rsid w:val="00A707F3"/>
    <w:rsid w:val="00A7099B"/>
    <w:rsid w:val="00A720DF"/>
    <w:rsid w:val="00A72414"/>
    <w:rsid w:val="00A72780"/>
    <w:rsid w:val="00A72B6D"/>
    <w:rsid w:val="00A72D78"/>
    <w:rsid w:val="00A736E7"/>
    <w:rsid w:val="00A73C48"/>
    <w:rsid w:val="00A73CF6"/>
    <w:rsid w:val="00A743E6"/>
    <w:rsid w:val="00A75CD9"/>
    <w:rsid w:val="00A76EA8"/>
    <w:rsid w:val="00A77A03"/>
    <w:rsid w:val="00A807AD"/>
    <w:rsid w:val="00A82F2F"/>
    <w:rsid w:val="00A831EA"/>
    <w:rsid w:val="00A83491"/>
    <w:rsid w:val="00A835CB"/>
    <w:rsid w:val="00A84D8B"/>
    <w:rsid w:val="00A85416"/>
    <w:rsid w:val="00A873EF"/>
    <w:rsid w:val="00A876E5"/>
    <w:rsid w:val="00A910EA"/>
    <w:rsid w:val="00A93174"/>
    <w:rsid w:val="00A9418D"/>
    <w:rsid w:val="00A9478D"/>
    <w:rsid w:val="00A94E53"/>
    <w:rsid w:val="00A9513D"/>
    <w:rsid w:val="00A95624"/>
    <w:rsid w:val="00A959D3"/>
    <w:rsid w:val="00A96497"/>
    <w:rsid w:val="00A96A12"/>
    <w:rsid w:val="00AA02BE"/>
    <w:rsid w:val="00AA0918"/>
    <w:rsid w:val="00AA0940"/>
    <w:rsid w:val="00AA0D96"/>
    <w:rsid w:val="00AA121E"/>
    <w:rsid w:val="00AA1533"/>
    <w:rsid w:val="00AA15F4"/>
    <w:rsid w:val="00AA1A04"/>
    <w:rsid w:val="00AA1DC8"/>
    <w:rsid w:val="00AA2E09"/>
    <w:rsid w:val="00AA2F97"/>
    <w:rsid w:val="00AA347B"/>
    <w:rsid w:val="00AA3B55"/>
    <w:rsid w:val="00AA3C22"/>
    <w:rsid w:val="00AA51B8"/>
    <w:rsid w:val="00AA532D"/>
    <w:rsid w:val="00AA5AA2"/>
    <w:rsid w:val="00AA6804"/>
    <w:rsid w:val="00AA74BA"/>
    <w:rsid w:val="00AA792B"/>
    <w:rsid w:val="00AB1DBE"/>
    <w:rsid w:val="00AB2428"/>
    <w:rsid w:val="00AB291B"/>
    <w:rsid w:val="00AB2928"/>
    <w:rsid w:val="00AB3C52"/>
    <w:rsid w:val="00AB4EAC"/>
    <w:rsid w:val="00AB6BC8"/>
    <w:rsid w:val="00AB71CD"/>
    <w:rsid w:val="00AB7FE2"/>
    <w:rsid w:val="00AC07F0"/>
    <w:rsid w:val="00AC0910"/>
    <w:rsid w:val="00AC10A9"/>
    <w:rsid w:val="00AC2A34"/>
    <w:rsid w:val="00AC2EE0"/>
    <w:rsid w:val="00AC3A93"/>
    <w:rsid w:val="00AC3BD0"/>
    <w:rsid w:val="00AC3D14"/>
    <w:rsid w:val="00AC3DF7"/>
    <w:rsid w:val="00AC450B"/>
    <w:rsid w:val="00AC4BD8"/>
    <w:rsid w:val="00AC4DF2"/>
    <w:rsid w:val="00AC517B"/>
    <w:rsid w:val="00AC59AB"/>
    <w:rsid w:val="00AC6109"/>
    <w:rsid w:val="00AC7B9E"/>
    <w:rsid w:val="00AD0E29"/>
    <w:rsid w:val="00AD1F4D"/>
    <w:rsid w:val="00AD454C"/>
    <w:rsid w:val="00AD5517"/>
    <w:rsid w:val="00AD5F3D"/>
    <w:rsid w:val="00AD636E"/>
    <w:rsid w:val="00AD6D9B"/>
    <w:rsid w:val="00AD755F"/>
    <w:rsid w:val="00AD7901"/>
    <w:rsid w:val="00AE0C35"/>
    <w:rsid w:val="00AE0DC7"/>
    <w:rsid w:val="00AE14E5"/>
    <w:rsid w:val="00AE1AD7"/>
    <w:rsid w:val="00AE1D86"/>
    <w:rsid w:val="00AE2478"/>
    <w:rsid w:val="00AE2C8B"/>
    <w:rsid w:val="00AE5059"/>
    <w:rsid w:val="00AE783C"/>
    <w:rsid w:val="00AE7D2C"/>
    <w:rsid w:val="00AF09A5"/>
    <w:rsid w:val="00AF1055"/>
    <w:rsid w:val="00AF1638"/>
    <w:rsid w:val="00AF1BC3"/>
    <w:rsid w:val="00AF2180"/>
    <w:rsid w:val="00AF285C"/>
    <w:rsid w:val="00AF3A58"/>
    <w:rsid w:val="00AF507C"/>
    <w:rsid w:val="00AF53A7"/>
    <w:rsid w:val="00AF5900"/>
    <w:rsid w:val="00AF5909"/>
    <w:rsid w:val="00AF6A10"/>
    <w:rsid w:val="00AF6C35"/>
    <w:rsid w:val="00B00795"/>
    <w:rsid w:val="00B00F4B"/>
    <w:rsid w:val="00B01897"/>
    <w:rsid w:val="00B0315B"/>
    <w:rsid w:val="00B049CE"/>
    <w:rsid w:val="00B0523B"/>
    <w:rsid w:val="00B056BF"/>
    <w:rsid w:val="00B0587F"/>
    <w:rsid w:val="00B06873"/>
    <w:rsid w:val="00B06A06"/>
    <w:rsid w:val="00B0708F"/>
    <w:rsid w:val="00B071F5"/>
    <w:rsid w:val="00B10797"/>
    <w:rsid w:val="00B11535"/>
    <w:rsid w:val="00B12147"/>
    <w:rsid w:val="00B12F56"/>
    <w:rsid w:val="00B14883"/>
    <w:rsid w:val="00B14CAD"/>
    <w:rsid w:val="00B150FD"/>
    <w:rsid w:val="00B1527E"/>
    <w:rsid w:val="00B152DB"/>
    <w:rsid w:val="00B15446"/>
    <w:rsid w:val="00B16A35"/>
    <w:rsid w:val="00B1721D"/>
    <w:rsid w:val="00B172F2"/>
    <w:rsid w:val="00B20032"/>
    <w:rsid w:val="00B20133"/>
    <w:rsid w:val="00B20853"/>
    <w:rsid w:val="00B20CD8"/>
    <w:rsid w:val="00B21DEA"/>
    <w:rsid w:val="00B22FCF"/>
    <w:rsid w:val="00B22FD3"/>
    <w:rsid w:val="00B2319D"/>
    <w:rsid w:val="00B241CC"/>
    <w:rsid w:val="00B246DC"/>
    <w:rsid w:val="00B2644F"/>
    <w:rsid w:val="00B26A94"/>
    <w:rsid w:val="00B2734C"/>
    <w:rsid w:val="00B27838"/>
    <w:rsid w:val="00B30024"/>
    <w:rsid w:val="00B30686"/>
    <w:rsid w:val="00B30E44"/>
    <w:rsid w:val="00B311AA"/>
    <w:rsid w:val="00B32890"/>
    <w:rsid w:val="00B32C45"/>
    <w:rsid w:val="00B32DE8"/>
    <w:rsid w:val="00B3545C"/>
    <w:rsid w:val="00B35B13"/>
    <w:rsid w:val="00B36E52"/>
    <w:rsid w:val="00B376B4"/>
    <w:rsid w:val="00B37767"/>
    <w:rsid w:val="00B37770"/>
    <w:rsid w:val="00B40B71"/>
    <w:rsid w:val="00B40C8E"/>
    <w:rsid w:val="00B41997"/>
    <w:rsid w:val="00B41B88"/>
    <w:rsid w:val="00B41C22"/>
    <w:rsid w:val="00B4210B"/>
    <w:rsid w:val="00B42222"/>
    <w:rsid w:val="00B428EE"/>
    <w:rsid w:val="00B42CB9"/>
    <w:rsid w:val="00B4308D"/>
    <w:rsid w:val="00B44781"/>
    <w:rsid w:val="00B44F02"/>
    <w:rsid w:val="00B46577"/>
    <w:rsid w:val="00B5033D"/>
    <w:rsid w:val="00B507C3"/>
    <w:rsid w:val="00B508B0"/>
    <w:rsid w:val="00B53811"/>
    <w:rsid w:val="00B53BA6"/>
    <w:rsid w:val="00B53BFF"/>
    <w:rsid w:val="00B53D7B"/>
    <w:rsid w:val="00B54327"/>
    <w:rsid w:val="00B54E59"/>
    <w:rsid w:val="00B5552F"/>
    <w:rsid w:val="00B5606A"/>
    <w:rsid w:val="00B5717D"/>
    <w:rsid w:val="00B571C2"/>
    <w:rsid w:val="00B60FD2"/>
    <w:rsid w:val="00B61C58"/>
    <w:rsid w:val="00B62AA3"/>
    <w:rsid w:val="00B62D56"/>
    <w:rsid w:val="00B638C6"/>
    <w:rsid w:val="00B63AD7"/>
    <w:rsid w:val="00B64ACD"/>
    <w:rsid w:val="00B6552E"/>
    <w:rsid w:val="00B66675"/>
    <w:rsid w:val="00B66720"/>
    <w:rsid w:val="00B66948"/>
    <w:rsid w:val="00B66A36"/>
    <w:rsid w:val="00B67112"/>
    <w:rsid w:val="00B707C5"/>
    <w:rsid w:val="00B70F77"/>
    <w:rsid w:val="00B72063"/>
    <w:rsid w:val="00B74714"/>
    <w:rsid w:val="00B751A0"/>
    <w:rsid w:val="00B7643A"/>
    <w:rsid w:val="00B77476"/>
    <w:rsid w:val="00B80500"/>
    <w:rsid w:val="00B80C5A"/>
    <w:rsid w:val="00B80E5B"/>
    <w:rsid w:val="00B8100C"/>
    <w:rsid w:val="00B81542"/>
    <w:rsid w:val="00B816E7"/>
    <w:rsid w:val="00B823B6"/>
    <w:rsid w:val="00B827D4"/>
    <w:rsid w:val="00B830E7"/>
    <w:rsid w:val="00B8318D"/>
    <w:rsid w:val="00B839EB"/>
    <w:rsid w:val="00B840BF"/>
    <w:rsid w:val="00B846F6"/>
    <w:rsid w:val="00B848F8"/>
    <w:rsid w:val="00B84929"/>
    <w:rsid w:val="00B87A5A"/>
    <w:rsid w:val="00B901C4"/>
    <w:rsid w:val="00B9093F"/>
    <w:rsid w:val="00B9113F"/>
    <w:rsid w:val="00B91526"/>
    <w:rsid w:val="00B91B2E"/>
    <w:rsid w:val="00B91CE5"/>
    <w:rsid w:val="00B92302"/>
    <w:rsid w:val="00B9272A"/>
    <w:rsid w:val="00B927F5"/>
    <w:rsid w:val="00B92885"/>
    <w:rsid w:val="00B9307D"/>
    <w:rsid w:val="00B9390E"/>
    <w:rsid w:val="00B93F4D"/>
    <w:rsid w:val="00B9489C"/>
    <w:rsid w:val="00B9501A"/>
    <w:rsid w:val="00B95227"/>
    <w:rsid w:val="00B960F6"/>
    <w:rsid w:val="00B96665"/>
    <w:rsid w:val="00B96A13"/>
    <w:rsid w:val="00BA046F"/>
    <w:rsid w:val="00BA114E"/>
    <w:rsid w:val="00BA1A00"/>
    <w:rsid w:val="00BA1D2E"/>
    <w:rsid w:val="00BA28FE"/>
    <w:rsid w:val="00BA5DC3"/>
    <w:rsid w:val="00BA60EC"/>
    <w:rsid w:val="00BA6509"/>
    <w:rsid w:val="00BA6B08"/>
    <w:rsid w:val="00BA7463"/>
    <w:rsid w:val="00BA75BD"/>
    <w:rsid w:val="00BA760A"/>
    <w:rsid w:val="00BA7D50"/>
    <w:rsid w:val="00BB1B06"/>
    <w:rsid w:val="00BB1B5F"/>
    <w:rsid w:val="00BB3755"/>
    <w:rsid w:val="00BB3ACC"/>
    <w:rsid w:val="00BB4136"/>
    <w:rsid w:val="00BB4AAA"/>
    <w:rsid w:val="00BB4DE3"/>
    <w:rsid w:val="00BB512D"/>
    <w:rsid w:val="00BB5825"/>
    <w:rsid w:val="00BB5A4B"/>
    <w:rsid w:val="00BB646E"/>
    <w:rsid w:val="00BB7041"/>
    <w:rsid w:val="00BB7778"/>
    <w:rsid w:val="00BB7E02"/>
    <w:rsid w:val="00BC126A"/>
    <w:rsid w:val="00BC15E3"/>
    <w:rsid w:val="00BC197F"/>
    <w:rsid w:val="00BC1E1F"/>
    <w:rsid w:val="00BC2188"/>
    <w:rsid w:val="00BC2C49"/>
    <w:rsid w:val="00BC386A"/>
    <w:rsid w:val="00BC393B"/>
    <w:rsid w:val="00BC4798"/>
    <w:rsid w:val="00BC58AE"/>
    <w:rsid w:val="00BC5A10"/>
    <w:rsid w:val="00BC6682"/>
    <w:rsid w:val="00BD1342"/>
    <w:rsid w:val="00BD1FF3"/>
    <w:rsid w:val="00BD2037"/>
    <w:rsid w:val="00BD252B"/>
    <w:rsid w:val="00BD25AD"/>
    <w:rsid w:val="00BD2609"/>
    <w:rsid w:val="00BD31A0"/>
    <w:rsid w:val="00BD338B"/>
    <w:rsid w:val="00BD3519"/>
    <w:rsid w:val="00BD3F1C"/>
    <w:rsid w:val="00BD4195"/>
    <w:rsid w:val="00BD46A4"/>
    <w:rsid w:val="00BD470A"/>
    <w:rsid w:val="00BD4A73"/>
    <w:rsid w:val="00BD4BA6"/>
    <w:rsid w:val="00BD4D03"/>
    <w:rsid w:val="00BD4EB9"/>
    <w:rsid w:val="00BD52A0"/>
    <w:rsid w:val="00BD67DA"/>
    <w:rsid w:val="00BD6C5C"/>
    <w:rsid w:val="00BD6E87"/>
    <w:rsid w:val="00BD6E92"/>
    <w:rsid w:val="00BD7304"/>
    <w:rsid w:val="00BD73FE"/>
    <w:rsid w:val="00BD74A0"/>
    <w:rsid w:val="00BD78D1"/>
    <w:rsid w:val="00BD7F0B"/>
    <w:rsid w:val="00BE0395"/>
    <w:rsid w:val="00BE0FB9"/>
    <w:rsid w:val="00BE0FC5"/>
    <w:rsid w:val="00BE0FE6"/>
    <w:rsid w:val="00BE16E0"/>
    <w:rsid w:val="00BE1A08"/>
    <w:rsid w:val="00BE3435"/>
    <w:rsid w:val="00BE43B6"/>
    <w:rsid w:val="00BE4B40"/>
    <w:rsid w:val="00BE51D3"/>
    <w:rsid w:val="00BE5ED1"/>
    <w:rsid w:val="00BE7113"/>
    <w:rsid w:val="00BF10F2"/>
    <w:rsid w:val="00BF18DC"/>
    <w:rsid w:val="00BF24C5"/>
    <w:rsid w:val="00BF2789"/>
    <w:rsid w:val="00BF2D4D"/>
    <w:rsid w:val="00BF30D4"/>
    <w:rsid w:val="00BF42E4"/>
    <w:rsid w:val="00BF4C54"/>
    <w:rsid w:val="00BF54A8"/>
    <w:rsid w:val="00BF55D1"/>
    <w:rsid w:val="00BF575B"/>
    <w:rsid w:val="00BF582F"/>
    <w:rsid w:val="00BF5E56"/>
    <w:rsid w:val="00BF6070"/>
    <w:rsid w:val="00BF68A2"/>
    <w:rsid w:val="00BF694D"/>
    <w:rsid w:val="00BF79A7"/>
    <w:rsid w:val="00BF7A03"/>
    <w:rsid w:val="00C000A4"/>
    <w:rsid w:val="00C00DA9"/>
    <w:rsid w:val="00C00F82"/>
    <w:rsid w:val="00C0132A"/>
    <w:rsid w:val="00C01E9D"/>
    <w:rsid w:val="00C02301"/>
    <w:rsid w:val="00C03944"/>
    <w:rsid w:val="00C0540C"/>
    <w:rsid w:val="00C05AB0"/>
    <w:rsid w:val="00C07661"/>
    <w:rsid w:val="00C101D9"/>
    <w:rsid w:val="00C10A4B"/>
    <w:rsid w:val="00C119B3"/>
    <w:rsid w:val="00C11E74"/>
    <w:rsid w:val="00C1207B"/>
    <w:rsid w:val="00C125DF"/>
    <w:rsid w:val="00C12CBB"/>
    <w:rsid w:val="00C139C9"/>
    <w:rsid w:val="00C148C1"/>
    <w:rsid w:val="00C14B83"/>
    <w:rsid w:val="00C16193"/>
    <w:rsid w:val="00C164F3"/>
    <w:rsid w:val="00C16CCA"/>
    <w:rsid w:val="00C17416"/>
    <w:rsid w:val="00C2167A"/>
    <w:rsid w:val="00C22F56"/>
    <w:rsid w:val="00C23490"/>
    <w:rsid w:val="00C23BEB"/>
    <w:rsid w:val="00C23CFE"/>
    <w:rsid w:val="00C24154"/>
    <w:rsid w:val="00C2568C"/>
    <w:rsid w:val="00C25BE8"/>
    <w:rsid w:val="00C25C3D"/>
    <w:rsid w:val="00C2685A"/>
    <w:rsid w:val="00C26B7C"/>
    <w:rsid w:val="00C26E09"/>
    <w:rsid w:val="00C27752"/>
    <w:rsid w:val="00C27AE2"/>
    <w:rsid w:val="00C27F5D"/>
    <w:rsid w:val="00C3079E"/>
    <w:rsid w:val="00C30F78"/>
    <w:rsid w:val="00C3161A"/>
    <w:rsid w:val="00C3193D"/>
    <w:rsid w:val="00C31BD2"/>
    <w:rsid w:val="00C32156"/>
    <w:rsid w:val="00C32361"/>
    <w:rsid w:val="00C3300D"/>
    <w:rsid w:val="00C33E60"/>
    <w:rsid w:val="00C34165"/>
    <w:rsid w:val="00C347E5"/>
    <w:rsid w:val="00C34C4D"/>
    <w:rsid w:val="00C34DBF"/>
    <w:rsid w:val="00C34DD4"/>
    <w:rsid w:val="00C358F6"/>
    <w:rsid w:val="00C36556"/>
    <w:rsid w:val="00C36676"/>
    <w:rsid w:val="00C40730"/>
    <w:rsid w:val="00C4126B"/>
    <w:rsid w:val="00C419D4"/>
    <w:rsid w:val="00C438D9"/>
    <w:rsid w:val="00C43B39"/>
    <w:rsid w:val="00C44F10"/>
    <w:rsid w:val="00C45448"/>
    <w:rsid w:val="00C46332"/>
    <w:rsid w:val="00C46514"/>
    <w:rsid w:val="00C47BB1"/>
    <w:rsid w:val="00C47FF9"/>
    <w:rsid w:val="00C500E6"/>
    <w:rsid w:val="00C50B1E"/>
    <w:rsid w:val="00C51A05"/>
    <w:rsid w:val="00C542AC"/>
    <w:rsid w:val="00C54971"/>
    <w:rsid w:val="00C5533C"/>
    <w:rsid w:val="00C55935"/>
    <w:rsid w:val="00C5684E"/>
    <w:rsid w:val="00C56A1F"/>
    <w:rsid w:val="00C56DB8"/>
    <w:rsid w:val="00C5722C"/>
    <w:rsid w:val="00C572BF"/>
    <w:rsid w:val="00C579B2"/>
    <w:rsid w:val="00C601F3"/>
    <w:rsid w:val="00C602E8"/>
    <w:rsid w:val="00C604A4"/>
    <w:rsid w:val="00C60F78"/>
    <w:rsid w:val="00C61081"/>
    <w:rsid w:val="00C6139D"/>
    <w:rsid w:val="00C61763"/>
    <w:rsid w:val="00C61A0C"/>
    <w:rsid w:val="00C61D3D"/>
    <w:rsid w:val="00C61F4C"/>
    <w:rsid w:val="00C6204A"/>
    <w:rsid w:val="00C62448"/>
    <w:rsid w:val="00C627C6"/>
    <w:rsid w:val="00C627CB"/>
    <w:rsid w:val="00C6354D"/>
    <w:rsid w:val="00C64606"/>
    <w:rsid w:val="00C64D25"/>
    <w:rsid w:val="00C65174"/>
    <w:rsid w:val="00C6565F"/>
    <w:rsid w:val="00C6591D"/>
    <w:rsid w:val="00C66DA3"/>
    <w:rsid w:val="00C67FC8"/>
    <w:rsid w:val="00C70229"/>
    <w:rsid w:val="00C7128C"/>
    <w:rsid w:val="00C71381"/>
    <w:rsid w:val="00C71C7C"/>
    <w:rsid w:val="00C73764"/>
    <w:rsid w:val="00C73BC8"/>
    <w:rsid w:val="00C73CA1"/>
    <w:rsid w:val="00C73D49"/>
    <w:rsid w:val="00C73D70"/>
    <w:rsid w:val="00C74112"/>
    <w:rsid w:val="00C74EE7"/>
    <w:rsid w:val="00C75475"/>
    <w:rsid w:val="00C755CD"/>
    <w:rsid w:val="00C77443"/>
    <w:rsid w:val="00C77D9B"/>
    <w:rsid w:val="00C77E11"/>
    <w:rsid w:val="00C80269"/>
    <w:rsid w:val="00C80A66"/>
    <w:rsid w:val="00C80B74"/>
    <w:rsid w:val="00C8127C"/>
    <w:rsid w:val="00C81322"/>
    <w:rsid w:val="00C8213C"/>
    <w:rsid w:val="00C82862"/>
    <w:rsid w:val="00C836AA"/>
    <w:rsid w:val="00C837B4"/>
    <w:rsid w:val="00C8457E"/>
    <w:rsid w:val="00C8545D"/>
    <w:rsid w:val="00C858CC"/>
    <w:rsid w:val="00C862B4"/>
    <w:rsid w:val="00C8651E"/>
    <w:rsid w:val="00C86972"/>
    <w:rsid w:val="00C86AFD"/>
    <w:rsid w:val="00C86BB0"/>
    <w:rsid w:val="00C90314"/>
    <w:rsid w:val="00C90523"/>
    <w:rsid w:val="00C9119F"/>
    <w:rsid w:val="00C91B80"/>
    <w:rsid w:val="00C91F6E"/>
    <w:rsid w:val="00C920B1"/>
    <w:rsid w:val="00C93774"/>
    <w:rsid w:val="00C93F5F"/>
    <w:rsid w:val="00C94939"/>
    <w:rsid w:val="00C9496C"/>
    <w:rsid w:val="00C94D6B"/>
    <w:rsid w:val="00C95183"/>
    <w:rsid w:val="00C96303"/>
    <w:rsid w:val="00C96457"/>
    <w:rsid w:val="00C96878"/>
    <w:rsid w:val="00C972C0"/>
    <w:rsid w:val="00C9789E"/>
    <w:rsid w:val="00CA06FA"/>
    <w:rsid w:val="00CA21B3"/>
    <w:rsid w:val="00CA2600"/>
    <w:rsid w:val="00CA2972"/>
    <w:rsid w:val="00CA2C06"/>
    <w:rsid w:val="00CA2C81"/>
    <w:rsid w:val="00CA2D71"/>
    <w:rsid w:val="00CA324F"/>
    <w:rsid w:val="00CA35CE"/>
    <w:rsid w:val="00CA3B65"/>
    <w:rsid w:val="00CA4844"/>
    <w:rsid w:val="00CA57AF"/>
    <w:rsid w:val="00CA6EAD"/>
    <w:rsid w:val="00CA7704"/>
    <w:rsid w:val="00CA7B2B"/>
    <w:rsid w:val="00CB04D7"/>
    <w:rsid w:val="00CB07C7"/>
    <w:rsid w:val="00CB1689"/>
    <w:rsid w:val="00CB1724"/>
    <w:rsid w:val="00CB1FD8"/>
    <w:rsid w:val="00CB2417"/>
    <w:rsid w:val="00CB2509"/>
    <w:rsid w:val="00CB258C"/>
    <w:rsid w:val="00CB305F"/>
    <w:rsid w:val="00CB39EC"/>
    <w:rsid w:val="00CB404A"/>
    <w:rsid w:val="00CB6EAA"/>
    <w:rsid w:val="00CB7EC1"/>
    <w:rsid w:val="00CC02F0"/>
    <w:rsid w:val="00CC0875"/>
    <w:rsid w:val="00CC0A6C"/>
    <w:rsid w:val="00CC0DB6"/>
    <w:rsid w:val="00CC125C"/>
    <w:rsid w:val="00CC2BFE"/>
    <w:rsid w:val="00CC30E2"/>
    <w:rsid w:val="00CC3159"/>
    <w:rsid w:val="00CC3234"/>
    <w:rsid w:val="00CC4782"/>
    <w:rsid w:val="00CC4B5C"/>
    <w:rsid w:val="00CC61BB"/>
    <w:rsid w:val="00CC6850"/>
    <w:rsid w:val="00CC68F9"/>
    <w:rsid w:val="00CC735D"/>
    <w:rsid w:val="00CD0128"/>
    <w:rsid w:val="00CD1473"/>
    <w:rsid w:val="00CD281F"/>
    <w:rsid w:val="00CD3514"/>
    <w:rsid w:val="00CD542C"/>
    <w:rsid w:val="00CD5DB4"/>
    <w:rsid w:val="00CD5E7A"/>
    <w:rsid w:val="00CD6A95"/>
    <w:rsid w:val="00CE07F5"/>
    <w:rsid w:val="00CE07FD"/>
    <w:rsid w:val="00CE261B"/>
    <w:rsid w:val="00CE2857"/>
    <w:rsid w:val="00CE2FCC"/>
    <w:rsid w:val="00CE302B"/>
    <w:rsid w:val="00CE3696"/>
    <w:rsid w:val="00CE36BE"/>
    <w:rsid w:val="00CE45FC"/>
    <w:rsid w:val="00CE48C2"/>
    <w:rsid w:val="00CE588F"/>
    <w:rsid w:val="00CE6942"/>
    <w:rsid w:val="00CE7959"/>
    <w:rsid w:val="00CE7978"/>
    <w:rsid w:val="00CF1356"/>
    <w:rsid w:val="00CF18F3"/>
    <w:rsid w:val="00CF1A8C"/>
    <w:rsid w:val="00CF271B"/>
    <w:rsid w:val="00CF294E"/>
    <w:rsid w:val="00CF2E68"/>
    <w:rsid w:val="00CF37CA"/>
    <w:rsid w:val="00CF3904"/>
    <w:rsid w:val="00CF3A1F"/>
    <w:rsid w:val="00CF3C72"/>
    <w:rsid w:val="00CF436E"/>
    <w:rsid w:val="00CF4B43"/>
    <w:rsid w:val="00CF4F09"/>
    <w:rsid w:val="00D00A77"/>
    <w:rsid w:val="00D01F98"/>
    <w:rsid w:val="00D023B2"/>
    <w:rsid w:val="00D03D85"/>
    <w:rsid w:val="00D0602C"/>
    <w:rsid w:val="00D06071"/>
    <w:rsid w:val="00D0618A"/>
    <w:rsid w:val="00D06D3A"/>
    <w:rsid w:val="00D06E1A"/>
    <w:rsid w:val="00D07112"/>
    <w:rsid w:val="00D0771A"/>
    <w:rsid w:val="00D0784B"/>
    <w:rsid w:val="00D07BFE"/>
    <w:rsid w:val="00D107BB"/>
    <w:rsid w:val="00D10D42"/>
    <w:rsid w:val="00D10D99"/>
    <w:rsid w:val="00D11115"/>
    <w:rsid w:val="00D116FB"/>
    <w:rsid w:val="00D11AB4"/>
    <w:rsid w:val="00D11D47"/>
    <w:rsid w:val="00D12504"/>
    <w:rsid w:val="00D1292D"/>
    <w:rsid w:val="00D12A32"/>
    <w:rsid w:val="00D13B1E"/>
    <w:rsid w:val="00D14586"/>
    <w:rsid w:val="00D14EB1"/>
    <w:rsid w:val="00D15284"/>
    <w:rsid w:val="00D1784B"/>
    <w:rsid w:val="00D201AC"/>
    <w:rsid w:val="00D20992"/>
    <w:rsid w:val="00D20E9C"/>
    <w:rsid w:val="00D221C5"/>
    <w:rsid w:val="00D2253F"/>
    <w:rsid w:val="00D22633"/>
    <w:rsid w:val="00D24220"/>
    <w:rsid w:val="00D25342"/>
    <w:rsid w:val="00D25BAC"/>
    <w:rsid w:val="00D2649F"/>
    <w:rsid w:val="00D2725F"/>
    <w:rsid w:val="00D27496"/>
    <w:rsid w:val="00D278FA"/>
    <w:rsid w:val="00D279E0"/>
    <w:rsid w:val="00D311E0"/>
    <w:rsid w:val="00D311FC"/>
    <w:rsid w:val="00D315E9"/>
    <w:rsid w:val="00D31BAB"/>
    <w:rsid w:val="00D328A9"/>
    <w:rsid w:val="00D32E9E"/>
    <w:rsid w:val="00D333BA"/>
    <w:rsid w:val="00D333BE"/>
    <w:rsid w:val="00D33E78"/>
    <w:rsid w:val="00D34017"/>
    <w:rsid w:val="00D3434C"/>
    <w:rsid w:val="00D345CC"/>
    <w:rsid w:val="00D347D6"/>
    <w:rsid w:val="00D350BA"/>
    <w:rsid w:val="00D3576A"/>
    <w:rsid w:val="00D363BB"/>
    <w:rsid w:val="00D379AB"/>
    <w:rsid w:val="00D37BE4"/>
    <w:rsid w:val="00D37DB3"/>
    <w:rsid w:val="00D4002E"/>
    <w:rsid w:val="00D400BA"/>
    <w:rsid w:val="00D4092A"/>
    <w:rsid w:val="00D409E8"/>
    <w:rsid w:val="00D40F6D"/>
    <w:rsid w:val="00D41772"/>
    <w:rsid w:val="00D4265A"/>
    <w:rsid w:val="00D42B9D"/>
    <w:rsid w:val="00D42EA7"/>
    <w:rsid w:val="00D44941"/>
    <w:rsid w:val="00D44CD1"/>
    <w:rsid w:val="00D4579A"/>
    <w:rsid w:val="00D45E05"/>
    <w:rsid w:val="00D46493"/>
    <w:rsid w:val="00D4689D"/>
    <w:rsid w:val="00D46F4C"/>
    <w:rsid w:val="00D471AF"/>
    <w:rsid w:val="00D47C8F"/>
    <w:rsid w:val="00D5031D"/>
    <w:rsid w:val="00D50D5D"/>
    <w:rsid w:val="00D51CE0"/>
    <w:rsid w:val="00D51D72"/>
    <w:rsid w:val="00D52188"/>
    <w:rsid w:val="00D525EE"/>
    <w:rsid w:val="00D52FF0"/>
    <w:rsid w:val="00D53D0C"/>
    <w:rsid w:val="00D54DAD"/>
    <w:rsid w:val="00D56572"/>
    <w:rsid w:val="00D56FF3"/>
    <w:rsid w:val="00D57320"/>
    <w:rsid w:val="00D57C86"/>
    <w:rsid w:val="00D57D40"/>
    <w:rsid w:val="00D6003E"/>
    <w:rsid w:val="00D615E3"/>
    <w:rsid w:val="00D62059"/>
    <w:rsid w:val="00D627C8"/>
    <w:rsid w:val="00D629C4"/>
    <w:rsid w:val="00D62FFC"/>
    <w:rsid w:val="00D6344E"/>
    <w:rsid w:val="00D63853"/>
    <w:rsid w:val="00D63DC3"/>
    <w:rsid w:val="00D6469B"/>
    <w:rsid w:val="00D6691E"/>
    <w:rsid w:val="00D71725"/>
    <w:rsid w:val="00D71995"/>
    <w:rsid w:val="00D73BCD"/>
    <w:rsid w:val="00D7430C"/>
    <w:rsid w:val="00D743B8"/>
    <w:rsid w:val="00D7585A"/>
    <w:rsid w:val="00D75C70"/>
    <w:rsid w:val="00D75DF8"/>
    <w:rsid w:val="00D76234"/>
    <w:rsid w:val="00D7670E"/>
    <w:rsid w:val="00D76743"/>
    <w:rsid w:val="00D76EC7"/>
    <w:rsid w:val="00D7738F"/>
    <w:rsid w:val="00D77797"/>
    <w:rsid w:val="00D77A82"/>
    <w:rsid w:val="00D77D8B"/>
    <w:rsid w:val="00D77FE2"/>
    <w:rsid w:val="00D801BB"/>
    <w:rsid w:val="00D80298"/>
    <w:rsid w:val="00D8045B"/>
    <w:rsid w:val="00D8229C"/>
    <w:rsid w:val="00D82592"/>
    <w:rsid w:val="00D83B4F"/>
    <w:rsid w:val="00D85838"/>
    <w:rsid w:val="00D8605E"/>
    <w:rsid w:val="00D874A0"/>
    <w:rsid w:val="00D87502"/>
    <w:rsid w:val="00D8796C"/>
    <w:rsid w:val="00D87DD4"/>
    <w:rsid w:val="00D91B8B"/>
    <w:rsid w:val="00D91D68"/>
    <w:rsid w:val="00D921F1"/>
    <w:rsid w:val="00D9355F"/>
    <w:rsid w:val="00D935DA"/>
    <w:rsid w:val="00D93684"/>
    <w:rsid w:val="00D937EE"/>
    <w:rsid w:val="00D93ECD"/>
    <w:rsid w:val="00D9518D"/>
    <w:rsid w:val="00D95330"/>
    <w:rsid w:val="00D96593"/>
    <w:rsid w:val="00D9665F"/>
    <w:rsid w:val="00D96965"/>
    <w:rsid w:val="00D97F5F"/>
    <w:rsid w:val="00DA0280"/>
    <w:rsid w:val="00DA0C99"/>
    <w:rsid w:val="00DA0D7A"/>
    <w:rsid w:val="00DA14CA"/>
    <w:rsid w:val="00DA1769"/>
    <w:rsid w:val="00DA18D5"/>
    <w:rsid w:val="00DA1ECE"/>
    <w:rsid w:val="00DA270D"/>
    <w:rsid w:val="00DA3060"/>
    <w:rsid w:val="00DA33A5"/>
    <w:rsid w:val="00DA56C2"/>
    <w:rsid w:val="00DA5C98"/>
    <w:rsid w:val="00DA5EA1"/>
    <w:rsid w:val="00DA64C3"/>
    <w:rsid w:val="00DA682C"/>
    <w:rsid w:val="00DA7998"/>
    <w:rsid w:val="00DA7D38"/>
    <w:rsid w:val="00DB03A4"/>
    <w:rsid w:val="00DB0D3A"/>
    <w:rsid w:val="00DB2522"/>
    <w:rsid w:val="00DB3CD3"/>
    <w:rsid w:val="00DB3DF0"/>
    <w:rsid w:val="00DB447D"/>
    <w:rsid w:val="00DB447E"/>
    <w:rsid w:val="00DB5C00"/>
    <w:rsid w:val="00DB63FB"/>
    <w:rsid w:val="00DB659D"/>
    <w:rsid w:val="00DB77DD"/>
    <w:rsid w:val="00DB7D16"/>
    <w:rsid w:val="00DC0139"/>
    <w:rsid w:val="00DC1303"/>
    <w:rsid w:val="00DC4E1F"/>
    <w:rsid w:val="00DC68B0"/>
    <w:rsid w:val="00DC7AEE"/>
    <w:rsid w:val="00DD12DA"/>
    <w:rsid w:val="00DD17A8"/>
    <w:rsid w:val="00DD18A9"/>
    <w:rsid w:val="00DD1A5E"/>
    <w:rsid w:val="00DD223B"/>
    <w:rsid w:val="00DD32DC"/>
    <w:rsid w:val="00DD37FE"/>
    <w:rsid w:val="00DD3CD8"/>
    <w:rsid w:val="00DD4270"/>
    <w:rsid w:val="00DD46F1"/>
    <w:rsid w:val="00DD4EF7"/>
    <w:rsid w:val="00DD4FA4"/>
    <w:rsid w:val="00DD6BB9"/>
    <w:rsid w:val="00DD6F1E"/>
    <w:rsid w:val="00DD70A3"/>
    <w:rsid w:val="00DD7A00"/>
    <w:rsid w:val="00DD7CC7"/>
    <w:rsid w:val="00DE1ED0"/>
    <w:rsid w:val="00DE28C4"/>
    <w:rsid w:val="00DE315C"/>
    <w:rsid w:val="00DE37CA"/>
    <w:rsid w:val="00DE45C4"/>
    <w:rsid w:val="00DE45DB"/>
    <w:rsid w:val="00DE6701"/>
    <w:rsid w:val="00DE68C9"/>
    <w:rsid w:val="00DE68F2"/>
    <w:rsid w:val="00DE6AFA"/>
    <w:rsid w:val="00DE6C64"/>
    <w:rsid w:val="00DE70FF"/>
    <w:rsid w:val="00DE725E"/>
    <w:rsid w:val="00DF0E88"/>
    <w:rsid w:val="00DF2A8E"/>
    <w:rsid w:val="00DF3FF1"/>
    <w:rsid w:val="00DF4439"/>
    <w:rsid w:val="00DF57CE"/>
    <w:rsid w:val="00DF6200"/>
    <w:rsid w:val="00DF7455"/>
    <w:rsid w:val="00DF74A2"/>
    <w:rsid w:val="00DF7DF9"/>
    <w:rsid w:val="00E0050B"/>
    <w:rsid w:val="00E00BFB"/>
    <w:rsid w:val="00E00F9D"/>
    <w:rsid w:val="00E010F2"/>
    <w:rsid w:val="00E01C02"/>
    <w:rsid w:val="00E01FF7"/>
    <w:rsid w:val="00E02358"/>
    <w:rsid w:val="00E024EF"/>
    <w:rsid w:val="00E033C3"/>
    <w:rsid w:val="00E0378A"/>
    <w:rsid w:val="00E04319"/>
    <w:rsid w:val="00E04665"/>
    <w:rsid w:val="00E066D1"/>
    <w:rsid w:val="00E07268"/>
    <w:rsid w:val="00E07CC3"/>
    <w:rsid w:val="00E10056"/>
    <w:rsid w:val="00E100DC"/>
    <w:rsid w:val="00E10917"/>
    <w:rsid w:val="00E117BF"/>
    <w:rsid w:val="00E11B51"/>
    <w:rsid w:val="00E13163"/>
    <w:rsid w:val="00E133CE"/>
    <w:rsid w:val="00E1459A"/>
    <w:rsid w:val="00E14A2E"/>
    <w:rsid w:val="00E15339"/>
    <w:rsid w:val="00E15CB3"/>
    <w:rsid w:val="00E15D79"/>
    <w:rsid w:val="00E20553"/>
    <w:rsid w:val="00E209CA"/>
    <w:rsid w:val="00E20B2B"/>
    <w:rsid w:val="00E22EF7"/>
    <w:rsid w:val="00E2486A"/>
    <w:rsid w:val="00E25384"/>
    <w:rsid w:val="00E261CA"/>
    <w:rsid w:val="00E27C67"/>
    <w:rsid w:val="00E27E2A"/>
    <w:rsid w:val="00E300D5"/>
    <w:rsid w:val="00E30CBF"/>
    <w:rsid w:val="00E30E4D"/>
    <w:rsid w:val="00E31212"/>
    <w:rsid w:val="00E31CA5"/>
    <w:rsid w:val="00E329D6"/>
    <w:rsid w:val="00E32DC9"/>
    <w:rsid w:val="00E33A98"/>
    <w:rsid w:val="00E37AB6"/>
    <w:rsid w:val="00E400BD"/>
    <w:rsid w:val="00E40AA7"/>
    <w:rsid w:val="00E411CE"/>
    <w:rsid w:val="00E419E1"/>
    <w:rsid w:val="00E41C5C"/>
    <w:rsid w:val="00E41FDC"/>
    <w:rsid w:val="00E438EA"/>
    <w:rsid w:val="00E45B74"/>
    <w:rsid w:val="00E45BF7"/>
    <w:rsid w:val="00E47844"/>
    <w:rsid w:val="00E47948"/>
    <w:rsid w:val="00E47A35"/>
    <w:rsid w:val="00E47C82"/>
    <w:rsid w:val="00E50573"/>
    <w:rsid w:val="00E546B2"/>
    <w:rsid w:val="00E61363"/>
    <w:rsid w:val="00E626E5"/>
    <w:rsid w:val="00E631B4"/>
    <w:rsid w:val="00E63213"/>
    <w:rsid w:val="00E64036"/>
    <w:rsid w:val="00E646F2"/>
    <w:rsid w:val="00E64D0D"/>
    <w:rsid w:val="00E65009"/>
    <w:rsid w:val="00E65285"/>
    <w:rsid w:val="00E652FC"/>
    <w:rsid w:val="00E66479"/>
    <w:rsid w:val="00E67485"/>
    <w:rsid w:val="00E674D4"/>
    <w:rsid w:val="00E678F3"/>
    <w:rsid w:val="00E70103"/>
    <w:rsid w:val="00E7239B"/>
    <w:rsid w:val="00E7315D"/>
    <w:rsid w:val="00E7364E"/>
    <w:rsid w:val="00E740B4"/>
    <w:rsid w:val="00E74ED0"/>
    <w:rsid w:val="00E75535"/>
    <w:rsid w:val="00E76346"/>
    <w:rsid w:val="00E76506"/>
    <w:rsid w:val="00E76507"/>
    <w:rsid w:val="00E76779"/>
    <w:rsid w:val="00E77B9C"/>
    <w:rsid w:val="00E77C32"/>
    <w:rsid w:val="00E814C4"/>
    <w:rsid w:val="00E81AD4"/>
    <w:rsid w:val="00E81F84"/>
    <w:rsid w:val="00E82A91"/>
    <w:rsid w:val="00E82E8A"/>
    <w:rsid w:val="00E8348F"/>
    <w:rsid w:val="00E84F53"/>
    <w:rsid w:val="00E86E69"/>
    <w:rsid w:val="00E875A4"/>
    <w:rsid w:val="00E87988"/>
    <w:rsid w:val="00E9091C"/>
    <w:rsid w:val="00E91EC7"/>
    <w:rsid w:val="00E91EE7"/>
    <w:rsid w:val="00E91FC0"/>
    <w:rsid w:val="00E92D93"/>
    <w:rsid w:val="00E9397D"/>
    <w:rsid w:val="00E940AB"/>
    <w:rsid w:val="00E942DD"/>
    <w:rsid w:val="00E943D2"/>
    <w:rsid w:val="00E943E5"/>
    <w:rsid w:val="00E94F41"/>
    <w:rsid w:val="00E94FC8"/>
    <w:rsid w:val="00E95104"/>
    <w:rsid w:val="00E9788F"/>
    <w:rsid w:val="00EA0B38"/>
    <w:rsid w:val="00EA0E1F"/>
    <w:rsid w:val="00EA1668"/>
    <w:rsid w:val="00EA1C3B"/>
    <w:rsid w:val="00EA1D76"/>
    <w:rsid w:val="00EA2478"/>
    <w:rsid w:val="00EA2724"/>
    <w:rsid w:val="00EA2C16"/>
    <w:rsid w:val="00EA37A0"/>
    <w:rsid w:val="00EA42B8"/>
    <w:rsid w:val="00EA43DB"/>
    <w:rsid w:val="00EA4936"/>
    <w:rsid w:val="00EA5FA6"/>
    <w:rsid w:val="00EA763B"/>
    <w:rsid w:val="00EA78BA"/>
    <w:rsid w:val="00EB178E"/>
    <w:rsid w:val="00EB2638"/>
    <w:rsid w:val="00EB2FEC"/>
    <w:rsid w:val="00EB3382"/>
    <w:rsid w:val="00EB35FE"/>
    <w:rsid w:val="00EB3AEC"/>
    <w:rsid w:val="00EB3D38"/>
    <w:rsid w:val="00EB3E75"/>
    <w:rsid w:val="00EB43BB"/>
    <w:rsid w:val="00EB490C"/>
    <w:rsid w:val="00EB491C"/>
    <w:rsid w:val="00EB50B7"/>
    <w:rsid w:val="00EB5547"/>
    <w:rsid w:val="00EB7DE2"/>
    <w:rsid w:val="00EC049D"/>
    <w:rsid w:val="00EC04A1"/>
    <w:rsid w:val="00EC10EB"/>
    <w:rsid w:val="00EC2025"/>
    <w:rsid w:val="00EC2199"/>
    <w:rsid w:val="00EC2609"/>
    <w:rsid w:val="00EC2ADA"/>
    <w:rsid w:val="00EC3A18"/>
    <w:rsid w:val="00EC48FE"/>
    <w:rsid w:val="00EC4C87"/>
    <w:rsid w:val="00EC50F6"/>
    <w:rsid w:val="00EC61BD"/>
    <w:rsid w:val="00EC667F"/>
    <w:rsid w:val="00EC6B3B"/>
    <w:rsid w:val="00EC6CF8"/>
    <w:rsid w:val="00EC739F"/>
    <w:rsid w:val="00EC77FD"/>
    <w:rsid w:val="00ED0394"/>
    <w:rsid w:val="00ED094C"/>
    <w:rsid w:val="00ED10C3"/>
    <w:rsid w:val="00ED1874"/>
    <w:rsid w:val="00ED1F4D"/>
    <w:rsid w:val="00ED2764"/>
    <w:rsid w:val="00ED364D"/>
    <w:rsid w:val="00ED3B12"/>
    <w:rsid w:val="00ED47E9"/>
    <w:rsid w:val="00ED4A2E"/>
    <w:rsid w:val="00ED5710"/>
    <w:rsid w:val="00ED5902"/>
    <w:rsid w:val="00ED5B47"/>
    <w:rsid w:val="00ED6FE3"/>
    <w:rsid w:val="00ED6FE8"/>
    <w:rsid w:val="00ED75E9"/>
    <w:rsid w:val="00EE10EC"/>
    <w:rsid w:val="00EE1938"/>
    <w:rsid w:val="00EE244F"/>
    <w:rsid w:val="00EE253C"/>
    <w:rsid w:val="00EE2893"/>
    <w:rsid w:val="00EE298C"/>
    <w:rsid w:val="00EE311D"/>
    <w:rsid w:val="00EE33B4"/>
    <w:rsid w:val="00EE524B"/>
    <w:rsid w:val="00EE5F0E"/>
    <w:rsid w:val="00EE7BD3"/>
    <w:rsid w:val="00EF0029"/>
    <w:rsid w:val="00EF0A78"/>
    <w:rsid w:val="00EF2B51"/>
    <w:rsid w:val="00EF4B2B"/>
    <w:rsid w:val="00EF58B0"/>
    <w:rsid w:val="00EF6A6C"/>
    <w:rsid w:val="00EF71AB"/>
    <w:rsid w:val="00F00407"/>
    <w:rsid w:val="00F0114A"/>
    <w:rsid w:val="00F02FA4"/>
    <w:rsid w:val="00F031FF"/>
    <w:rsid w:val="00F034AB"/>
    <w:rsid w:val="00F03A71"/>
    <w:rsid w:val="00F04B20"/>
    <w:rsid w:val="00F04F0A"/>
    <w:rsid w:val="00F0566F"/>
    <w:rsid w:val="00F056B2"/>
    <w:rsid w:val="00F062F1"/>
    <w:rsid w:val="00F106B7"/>
    <w:rsid w:val="00F1100B"/>
    <w:rsid w:val="00F1217E"/>
    <w:rsid w:val="00F1220F"/>
    <w:rsid w:val="00F1247A"/>
    <w:rsid w:val="00F1337E"/>
    <w:rsid w:val="00F13C83"/>
    <w:rsid w:val="00F13D8D"/>
    <w:rsid w:val="00F142AB"/>
    <w:rsid w:val="00F14365"/>
    <w:rsid w:val="00F1520A"/>
    <w:rsid w:val="00F16364"/>
    <w:rsid w:val="00F16730"/>
    <w:rsid w:val="00F16738"/>
    <w:rsid w:val="00F170D5"/>
    <w:rsid w:val="00F172FF"/>
    <w:rsid w:val="00F20253"/>
    <w:rsid w:val="00F202EC"/>
    <w:rsid w:val="00F203E7"/>
    <w:rsid w:val="00F20412"/>
    <w:rsid w:val="00F20491"/>
    <w:rsid w:val="00F205F1"/>
    <w:rsid w:val="00F210B5"/>
    <w:rsid w:val="00F21835"/>
    <w:rsid w:val="00F21878"/>
    <w:rsid w:val="00F22866"/>
    <w:rsid w:val="00F229F0"/>
    <w:rsid w:val="00F23625"/>
    <w:rsid w:val="00F23AA6"/>
    <w:rsid w:val="00F249DA"/>
    <w:rsid w:val="00F249FC"/>
    <w:rsid w:val="00F24D15"/>
    <w:rsid w:val="00F24F6A"/>
    <w:rsid w:val="00F26873"/>
    <w:rsid w:val="00F2739A"/>
    <w:rsid w:val="00F27A80"/>
    <w:rsid w:val="00F3014F"/>
    <w:rsid w:val="00F30162"/>
    <w:rsid w:val="00F3031A"/>
    <w:rsid w:val="00F31BC0"/>
    <w:rsid w:val="00F31D5A"/>
    <w:rsid w:val="00F323FD"/>
    <w:rsid w:val="00F32DE4"/>
    <w:rsid w:val="00F33388"/>
    <w:rsid w:val="00F34F75"/>
    <w:rsid w:val="00F351D6"/>
    <w:rsid w:val="00F3556F"/>
    <w:rsid w:val="00F36358"/>
    <w:rsid w:val="00F367FC"/>
    <w:rsid w:val="00F37682"/>
    <w:rsid w:val="00F37E1F"/>
    <w:rsid w:val="00F4044C"/>
    <w:rsid w:val="00F413DC"/>
    <w:rsid w:val="00F41F85"/>
    <w:rsid w:val="00F43FF1"/>
    <w:rsid w:val="00F454FB"/>
    <w:rsid w:val="00F457CD"/>
    <w:rsid w:val="00F45D39"/>
    <w:rsid w:val="00F46583"/>
    <w:rsid w:val="00F466AA"/>
    <w:rsid w:val="00F46E19"/>
    <w:rsid w:val="00F47633"/>
    <w:rsid w:val="00F47923"/>
    <w:rsid w:val="00F50CE7"/>
    <w:rsid w:val="00F51A8E"/>
    <w:rsid w:val="00F525B0"/>
    <w:rsid w:val="00F52C6E"/>
    <w:rsid w:val="00F52F3A"/>
    <w:rsid w:val="00F54513"/>
    <w:rsid w:val="00F54FF4"/>
    <w:rsid w:val="00F55A0C"/>
    <w:rsid w:val="00F56C02"/>
    <w:rsid w:val="00F57BAE"/>
    <w:rsid w:val="00F60ED5"/>
    <w:rsid w:val="00F61248"/>
    <w:rsid w:val="00F62544"/>
    <w:rsid w:val="00F62EA0"/>
    <w:rsid w:val="00F62F9B"/>
    <w:rsid w:val="00F63038"/>
    <w:rsid w:val="00F63D80"/>
    <w:rsid w:val="00F64522"/>
    <w:rsid w:val="00F645EF"/>
    <w:rsid w:val="00F65D2F"/>
    <w:rsid w:val="00F661BF"/>
    <w:rsid w:val="00F670FC"/>
    <w:rsid w:val="00F67979"/>
    <w:rsid w:val="00F67CCB"/>
    <w:rsid w:val="00F67D17"/>
    <w:rsid w:val="00F70349"/>
    <w:rsid w:val="00F7139D"/>
    <w:rsid w:val="00F7160B"/>
    <w:rsid w:val="00F72151"/>
    <w:rsid w:val="00F72231"/>
    <w:rsid w:val="00F72414"/>
    <w:rsid w:val="00F7474E"/>
    <w:rsid w:val="00F74DBB"/>
    <w:rsid w:val="00F7572D"/>
    <w:rsid w:val="00F76DA9"/>
    <w:rsid w:val="00F76E72"/>
    <w:rsid w:val="00F7736A"/>
    <w:rsid w:val="00F813F9"/>
    <w:rsid w:val="00F81E32"/>
    <w:rsid w:val="00F82562"/>
    <w:rsid w:val="00F82979"/>
    <w:rsid w:val="00F830A6"/>
    <w:rsid w:val="00F8358E"/>
    <w:rsid w:val="00F838C0"/>
    <w:rsid w:val="00F84873"/>
    <w:rsid w:val="00F84A72"/>
    <w:rsid w:val="00F85B63"/>
    <w:rsid w:val="00F86C93"/>
    <w:rsid w:val="00F90231"/>
    <w:rsid w:val="00F903DF"/>
    <w:rsid w:val="00F90674"/>
    <w:rsid w:val="00F912DE"/>
    <w:rsid w:val="00F915BD"/>
    <w:rsid w:val="00F91788"/>
    <w:rsid w:val="00F924D2"/>
    <w:rsid w:val="00F9277A"/>
    <w:rsid w:val="00F93BC1"/>
    <w:rsid w:val="00F94BAD"/>
    <w:rsid w:val="00F94BD7"/>
    <w:rsid w:val="00F9522C"/>
    <w:rsid w:val="00F95F38"/>
    <w:rsid w:val="00F9655C"/>
    <w:rsid w:val="00F9699B"/>
    <w:rsid w:val="00F97157"/>
    <w:rsid w:val="00F97A35"/>
    <w:rsid w:val="00FA05BC"/>
    <w:rsid w:val="00FA193F"/>
    <w:rsid w:val="00FA293E"/>
    <w:rsid w:val="00FA2F6A"/>
    <w:rsid w:val="00FA39D1"/>
    <w:rsid w:val="00FA3FA5"/>
    <w:rsid w:val="00FA53E9"/>
    <w:rsid w:val="00FA5F7E"/>
    <w:rsid w:val="00FA6FCA"/>
    <w:rsid w:val="00FA77A8"/>
    <w:rsid w:val="00FB0A39"/>
    <w:rsid w:val="00FB1985"/>
    <w:rsid w:val="00FB2FD2"/>
    <w:rsid w:val="00FB347E"/>
    <w:rsid w:val="00FB4AFF"/>
    <w:rsid w:val="00FB4C7C"/>
    <w:rsid w:val="00FB5814"/>
    <w:rsid w:val="00FB5FDF"/>
    <w:rsid w:val="00FB6C85"/>
    <w:rsid w:val="00FB7D45"/>
    <w:rsid w:val="00FC099B"/>
    <w:rsid w:val="00FC1143"/>
    <w:rsid w:val="00FC119F"/>
    <w:rsid w:val="00FC19E2"/>
    <w:rsid w:val="00FC21D7"/>
    <w:rsid w:val="00FC3617"/>
    <w:rsid w:val="00FC3657"/>
    <w:rsid w:val="00FC5018"/>
    <w:rsid w:val="00FC52D7"/>
    <w:rsid w:val="00FC5529"/>
    <w:rsid w:val="00FC59F7"/>
    <w:rsid w:val="00FC6D51"/>
    <w:rsid w:val="00FC72F4"/>
    <w:rsid w:val="00FC79E7"/>
    <w:rsid w:val="00FC7ED1"/>
    <w:rsid w:val="00FC7EE2"/>
    <w:rsid w:val="00FD04DD"/>
    <w:rsid w:val="00FD1765"/>
    <w:rsid w:val="00FD2054"/>
    <w:rsid w:val="00FD2879"/>
    <w:rsid w:val="00FD2BDF"/>
    <w:rsid w:val="00FD2D1C"/>
    <w:rsid w:val="00FD37C4"/>
    <w:rsid w:val="00FD38D4"/>
    <w:rsid w:val="00FD3929"/>
    <w:rsid w:val="00FD48EA"/>
    <w:rsid w:val="00FD5311"/>
    <w:rsid w:val="00FD7876"/>
    <w:rsid w:val="00FE04B2"/>
    <w:rsid w:val="00FE07C2"/>
    <w:rsid w:val="00FE08CF"/>
    <w:rsid w:val="00FE0C8F"/>
    <w:rsid w:val="00FE1902"/>
    <w:rsid w:val="00FE217F"/>
    <w:rsid w:val="00FE2456"/>
    <w:rsid w:val="00FE2B0D"/>
    <w:rsid w:val="00FE309E"/>
    <w:rsid w:val="00FE3755"/>
    <w:rsid w:val="00FE4624"/>
    <w:rsid w:val="00FE4A32"/>
    <w:rsid w:val="00FE57E9"/>
    <w:rsid w:val="00FE59AE"/>
    <w:rsid w:val="00FE67BC"/>
    <w:rsid w:val="00FE7BE8"/>
    <w:rsid w:val="00FF009E"/>
    <w:rsid w:val="00FF08B4"/>
    <w:rsid w:val="00FF1219"/>
    <w:rsid w:val="00FF1424"/>
    <w:rsid w:val="00FF1C2D"/>
    <w:rsid w:val="00FF1E6E"/>
    <w:rsid w:val="00FF2BA1"/>
    <w:rsid w:val="00FF328A"/>
    <w:rsid w:val="00FF3381"/>
    <w:rsid w:val="00FF4692"/>
    <w:rsid w:val="00FF4776"/>
    <w:rsid w:val="00FF7A21"/>
    <w:rsid w:val="00FF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1ED044"/>
  <w15:chartTrackingRefBased/>
  <w15:docId w15:val="{BA33D2CD-7802-4850-AECA-26D3B549B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9A5"/>
    <w:pPr>
      <w:spacing w:after="160" w:line="259" w:lineRule="auto"/>
    </w:pPr>
    <w:rPr>
      <w:sz w:val="22"/>
      <w:szCs w:val="22"/>
      <w:lang w:val="fr-CH" w:eastAsia="en-US"/>
    </w:rPr>
  </w:style>
  <w:style w:type="paragraph" w:styleId="Titre1">
    <w:name w:val="heading 1"/>
    <w:basedOn w:val="Normal"/>
    <w:link w:val="Titre1Car"/>
    <w:uiPriority w:val="9"/>
    <w:qFormat/>
    <w:rsid w:val="007B71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CH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37A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736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D5F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uiPriority w:val="99"/>
    <w:semiHidden/>
    <w:rsid w:val="002C0DCE"/>
    <w:rPr>
      <w:color w:val="808080"/>
    </w:rPr>
  </w:style>
  <w:style w:type="paragraph" w:styleId="Paragraphedeliste">
    <w:name w:val="List Paragraph"/>
    <w:basedOn w:val="Normal"/>
    <w:uiPriority w:val="34"/>
    <w:qFormat/>
    <w:rsid w:val="002B4138"/>
    <w:pPr>
      <w:ind w:left="720"/>
      <w:contextualSpacing/>
    </w:pPr>
  </w:style>
  <w:style w:type="character" w:styleId="Marquedecommentaire">
    <w:name w:val="annotation reference"/>
    <w:uiPriority w:val="99"/>
    <w:semiHidden/>
    <w:unhideWhenUsed/>
    <w:rsid w:val="00D07B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07BF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D07BF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7BFE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D07BF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7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D07BFE"/>
    <w:rPr>
      <w:rFonts w:ascii="Segoe UI" w:hAnsi="Segoe UI" w:cs="Segoe UI"/>
      <w:sz w:val="18"/>
      <w:szCs w:val="18"/>
    </w:rPr>
  </w:style>
  <w:style w:type="character" w:customStyle="1" w:styleId="identifier">
    <w:name w:val="identifier"/>
    <w:basedOn w:val="Policepardfaut"/>
    <w:rsid w:val="003E1C2D"/>
  </w:style>
  <w:style w:type="character" w:customStyle="1" w:styleId="id-label">
    <w:name w:val="id-label"/>
    <w:basedOn w:val="Policepardfaut"/>
    <w:rsid w:val="003E1C2D"/>
  </w:style>
  <w:style w:type="character" w:styleId="Lienhypertexte">
    <w:name w:val="Hyperlink"/>
    <w:uiPriority w:val="99"/>
    <w:unhideWhenUsed/>
    <w:rsid w:val="003E1C2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B56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5606A"/>
  </w:style>
  <w:style w:type="paragraph" w:styleId="Pieddepage">
    <w:name w:val="footer"/>
    <w:basedOn w:val="Normal"/>
    <w:link w:val="PieddepageCar"/>
    <w:uiPriority w:val="99"/>
    <w:unhideWhenUsed/>
    <w:rsid w:val="00B56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5606A"/>
  </w:style>
  <w:style w:type="paragraph" w:customStyle="1" w:styleId="TAMainText">
    <w:name w:val="TA_Main_Text"/>
    <w:basedOn w:val="Normal"/>
    <w:autoRedefine/>
    <w:rsid w:val="006A1648"/>
    <w:pPr>
      <w:spacing w:after="0" w:line="360" w:lineRule="auto"/>
      <w:jc w:val="both"/>
    </w:pPr>
    <w:rPr>
      <w:rFonts w:ascii="Arial" w:eastAsia="Times New Roman" w:hAnsi="Arial" w:cs="Arial"/>
      <w:kern w:val="21"/>
      <w:sz w:val="24"/>
      <w:szCs w:val="24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6A1648"/>
  </w:style>
  <w:style w:type="character" w:customStyle="1" w:styleId="highlight">
    <w:name w:val="highlight"/>
    <w:basedOn w:val="Policepardfaut"/>
    <w:rsid w:val="00473959"/>
  </w:style>
  <w:style w:type="paragraph" w:styleId="Bibliographie">
    <w:name w:val="Bibliography"/>
    <w:basedOn w:val="Normal"/>
    <w:next w:val="Normal"/>
    <w:uiPriority w:val="37"/>
    <w:unhideWhenUsed/>
    <w:rsid w:val="00040966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1">
    <w:name w:val="Unresolved Mention1"/>
    <w:uiPriority w:val="99"/>
    <w:semiHidden/>
    <w:unhideWhenUsed/>
    <w:rsid w:val="00F466AA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F466AA"/>
    <w:rPr>
      <w:sz w:val="22"/>
      <w:szCs w:val="22"/>
      <w:lang w:val="fr-CH" w:eastAsia="en-US"/>
    </w:rPr>
  </w:style>
  <w:style w:type="character" w:styleId="lev">
    <w:name w:val="Strong"/>
    <w:uiPriority w:val="22"/>
    <w:qFormat/>
    <w:rsid w:val="00A36AB6"/>
    <w:rPr>
      <w:b/>
      <w:bCs/>
    </w:rPr>
  </w:style>
  <w:style w:type="character" w:styleId="Lienhypertextesuivivisit">
    <w:name w:val="FollowedHyperlink"/>
    <w:uiPriority w:val="99"/>
    <w:semiHidden/>
    <w:unhideWhenUsed/>
    <w:rsid w:val="00A36AB6"/>
    <w:rPr>
      <w:color w:val="954F72"/>
      <w:u w:val="single"/>
    </w:rPr>
  </w:style>
  <w:style w:type="character" w:customStyle="1" w:styleId="citation-doi">
    <w:name w:val="citation-doi"/>
    <w:basedOn w:val="Policepardfaut"/>
    <w:rsid w:val="00937EBB"/>
  </w:style>
  <w:style w:type="paragraph" w:styleId="NormalWeb">
    <w:name w:val="Normal (Web)"/>
    <w:basedOn w:val="Normal"/>
    <w:uiPriority w:val="99"/>
    <w:unhideWhenUsed/>
    <w:rsid w:val="009E11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CA" w:eastAsia="en-CA"/>
    </w:rPr>
  </w:style>
  <w:style w:type="character" w:styleId="Accentuation">
    <w:name w:val="Emphasis"/>
    <w:uiPriority w:val="20"/>
    <w:qFormat/>
    <w:rsid w:val="00511B0A"/>
    <w:rPr>
      <w:i/>
      <w:iCs/>
    </w:rPr>
  </w:style>
  <w:style w:type="character" w:customStyle="1" w:styleId="doi">
    <w:name w:val="doi"/>
    <w:basedOn w:val="Policepardfaut"/>
    <w:rsid w:val="00532CCF"/>
  </w:style>
  <w:style w:type="character" w:customStyle="1" w:styleId="mixed-citation">
    <w:name w:val="mixed-citation"/>
    <w:basedOn w:val="Policepardfaut"/>
    <w:rsid w:val="00532CCF"/>
  </w:style>
  <w:style w:type="character" w:customStyle="1" w:styleId="anchor-text">
    <w:name w:val="anchor-text"/>
    <w:basedOn w:val="Policepardfaut"/>
    <w:rsid w:val="00532CCF"/>
  </w:style>
  <w:style w:type="character" w:customStyle="1" w:styleId="UnresolvedMention2">
    <w:name w:val="Unresolved Mention2"/>
    <w:basedOn w:val="Policepardfaut"/>
    <w:uiPriority w:val="99"/>
    <w:semiHidden/>
    <w:unhideWhenUsed/>
    <w:rsid w:val="007D5255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537904"/>
    <w:rPr>
      <w:rFonts w:asciiTheme="minorHAnsi" w:eastAsiaTheme="minorHAnsi" w:hAnsiTheme="minorHAnsi" w:cstheme="minorBidi"/>
      <w:sz w:val="22"/>
      <w:szCs w:val="22"/>
      <w:lang w:val="fr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B715D"/>
    <w:rPr>
      <w:rFonts w:ascii="Times New Roman" w:eastAsia="Times New Roman" w:hAnsi="Times New Roman"/>
      <w:b/>
      <w:bCs/>
      <w:kern w:val="36"/>
      <w:sz w:val="48"/>
      <w:szCs w:val="48"/>
      <w:lang w:val="fr-CH" w:eastAsia="fr-CH"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D023B2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rsid w:val="009736D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 w:eastAsia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33663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851EBF"/>
    <w:rPr>
      <w:color w:val="605E5C"/>
      <w:shd w:val="clear" w:color="auto" w:fill="E1DFDD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33EFF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A37AA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523A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katex-mathml">
    <w:name w:val="katex-mathml"/>
    <w:basedOn w:val="Policepardfaut"/>
    <w:rsid w:val="00F1520A"/>
  </w:style>
  <w:style w:type="character" w:customStyle="1" w:styleId="mord">
    <w:name w:val="mord"/>
    <w:basedOn w:val="Policepardfaut"/>
    <w:rsid w:val="00F1520A"/>
  </w:style>
  <w:style w:type="character" w:customStyle="1" w:styleId="vlist-s">
    <w:name w:val="vlist-s"/>
    <w:basedOn w:val="Policepardfaut"/>
    <w:rsid w:val="00F1520A"/>
  </w:style>
  <w:style w:type="character" w:customStyle="1" w:styleId="mpunct">
    <w:name w:val="mpunct"/>
    <w:basedOn w:val="Policepardfaut"/>
    <w:rsid w:val="002C68A5"/>
  </w:style>
  <w:style w:type="character" w:customStyle="1" w:styleId="mrel">
    <w:name w:val="mrel"/>
    <w:basedOn w:val="Policepardfaut"/>
    <w:rsid w:val="002C68A5"/>
  </w:style>
  <w:style w:type="character" w:customStyle="1" w:styleId="mbin">
    <w:name w:val="mbin"/>
    <w:basedOn w:val="Policepardfaut"/>
    <w:rsid w:val="002C68A5"/>
  </w:style>
  <w:style w:type="character" w:customStyle="1" w:styleId="Titre4Car">
    <w:name w:val="Titre 4 Car"/>
    <w:basedOn w:val="Policepardfaut"/>
    <w:link w:val="Titre4"/>
    <w:uiPriority w:val="9"/>
    <w:semiHidden/>
    <w:rsid w:val="00AD5F3D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fr-CH" w:eastAsia="en-US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7F4FD6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C12C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33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50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36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5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1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8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966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08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1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0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6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0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3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452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3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253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698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50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39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70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5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10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8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36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9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9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04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13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4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C2DAA-B0D3-457F-8973-1CAC86851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151</Words>
  <Characters>6335</Characters>
  <Application>Microsoft Office Word</Application>
  <DocSecurity>0</DocSecurity>
  <Lines>52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Guillarme</dc:creator>
  <cp:keywords/>
  <dc:description/>
  <cp:lastModifiedBy>Davy Guillarme</cp:lastModifiedBy>
  <cp:revision>10</cp:revision>
  <cp:lastPrinted>2026-02-18T11:20:00Z</cp:lastPrinted>
  <dcterms:created xsi:type="dcterms:W3CDTF">2026-02-22T09:36:00Z</dcterms:created>
  <dcterms:modified xsi:type="dcterms:W3CDTF">2026-03-12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ocuuEeeM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